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3CEE11" w14:textId="2665ADD4" w:rsidR="00523773" w:rsidRPr="00373CD4" w:rsidRDefault="00523773" w:rsidP="001A1462">
      <w:pPr>
        <w:spacing w:line="480" w:lineRule="auto"/>
        <w:jc w:val="both"/>
        <w:rPr>
          <w:rFonts w:ascii="Times New Roman" w:eastAsia="Arial Unicode MS" w:hAnsi="Times New Roman" w:cs="Times New Roman"/>
          <w:b/>
          <w:bCs/>
          <w:color w:val="000000"/>
          <w:sz w:val="24"/>
          <w:szCs w:val="24"/>
          <w:u w:color="000000"/>
          <w:bdr w:val="nil"/>
          <w:lang w:val="en-US"/>
        </w:rPr>
      </w:pPr>
      <w:r w:rsidRPr="00373CD4">
        <w:rPr>
          <w:rFonts w:ascii="Times New Roman" w:eastAsia="Arial Unicode MS" w:hAnsi="Times New Roman" w:cs="Times New Roman"/>
          <w:b/>
          <w:bCs/>
          <w:color w:val="000000"/>
          <w:sz w:val="24"/>
          <w:szCs w:val="24"/>
          <w:u w:color="000000"/>
          <w:bdr w:val="nil"/>
          <w:lang w:val="en-US"/>
        </w:rPr>
        <w:t>Supplemen</w:t>
      </w:r>
      <w:bookmarkStart w:id="0" w:name="_GoBack"/>
      <w:bookmarkEnd w:id="0"/>
      <w:r w:rsidRPr="00373CD4">
        <w:rPr>
          <w:rFonts w:ascii="Times New Roman" w:eastAsia="Arial Unicode MS" w:hAnsi="Times New Roman" w:cs="Times New Roman"/>
          <w:b/>
          <w:bCs/>
          <w:color w:val="000000"/>
          <w:sz w:val="24"/>
          <w:szCs w:val="24"/>
          <w:u w:color="000000"/>
          <w:bdr w:val="nil"/>
          <w:lang w:val="en-US"/>
        </w:rPr>
        <w:t>tary Information/Appendix 1</w:t>
      </w:r>
    </w:p>
    <w:p w14:paraId="2085D3ED" w14:textId="6A1216DE" w:rsidR="00523773" w:rsidRPr="00373CD4" w:rsidRDefault="00523773" w:rsidP="001A1462">
      <w:pPr>
        <w:spacing w:line="480" w:lineRule="auto"/>
        <w:jc w:val="both"/>
        <w:rPr>
          <w:rFonts w:ascii="Times New Roman" w:eastAsia="Arial Unicode MS" w:hAnsi="Times New Roman" w:cs="Times New Roman"/>
          <w:b/>
          <w:bCs/>
          <w:color w:val="000000"/>
          <w:sz w:val="24"/>
          <w:szCs w:val="24"/>
          <w:u w:color="000000"/>
          <w:bdr w:val="nil"/>
          <w:lang w:val="en-US"/>
        </w:rPr>
      </w:pPr>
      <w:r w:rsidRPr="00373CD4">
        <w:rPr>
          <w:rFonts w:ascii="Times New Roman" w:eastAsia="Arial Unicode MS" w:hAnsi="Times New Roman" w:cs="Times New Roman"/>
          <w:b/>
          <w:bCs/>
          <w:color w:val="000000"/>
          <w:sz w:val="24"/>
          <w:szCs w:val="24"/>
          <w:u w:color="000000"/>
          <w:bdr w:val="nil"/>
          <w:lang w:val="en-US"/>
        </w:rPr>
        <w:t>Query used for extraction on Brandwatch</w:t>
      </w:r>
      <w:r w:rsidR="00C1635B" w:rsidRPr="00373CD4">
        <w:rPr>
          <w:rFonts w:ascii="Times New Roman" w:eastAsia="Arial Unicode MS" w:hAnsi="Times New Roman" w:cs="Times New Roman"/>
          <w:b/>
          <w:bCs/>
          <w:color w:val="000000"/>
          <w:sz w:val="24"/>
          <w:szCs w:val="24"/>
          <w:u w:color="000000"/>
          <w:bdr w:val="nil"/>
          <w:lang w:val="en-US"/>
        </w:rPr>
        <w:t>:</w:t>
      </w:r>
    </w:p>
    <w:p w14:paraId="678A9A52" w14:textId="77777777" w:rsidR="00C1635B" w:rsidRPr="00373CD4" w:rsidRDefault="00C1635B" w:rsidP="001A1462">
      <w:pPr>
        <w:spacing w:line="480" w:lineRule="auto"/>
        <w:jc w:val="both"/>
        <w:rPr>
          <w:rFonts w:ascii="Times New Roman" w:eastAsia="Arial Unicode MS" w:hAnsi="Times New Roman" w:cs="Times New Roman"/>
          <w:b/>
          <w:bCs/>
          <w:color w:val="000000"/>
          <w:u w:color="000000"/>
          <w:bdr w:val="nil"/>
          <w:lang w:val="en-US"/>
        </w:rPr>
      </w:pPr>
      <w:r w:rsidRPr="00373CD4">
        <w:rPr>
          <w:rFonts w:ascii="Times New Roman" w:eastAsia="Arial Unicode MS" w:hAnsi="Times New Roman" w:cs="Times New Roman"/>
          <w:b/>
          <w:bCs/>
          <w:color w:val="000000"/>
          <w:u w:color="000000"/>
          <w:bdr w:val="nil"/>
          <w:lang w:val="en-US"/>
        </w:rPr>
        <w:t>France</w:t>
      </w:r>
      <w:r w:rsidRPr="00373CD4">
        <w:rPr>
          <w:rFonts w:ascii="Times New Roman" w:eastAsia="Arial Unicode MS" w:hAnsi="Times New Roman" w:cs="Times New Roman"/>
          <w:b/>
          <w:bCs/>
          <w:color w:val="000000"/>
          <w:sz w:val="24"/>
          <w:szCs w:val="24"/>
          <w:u w:color="000000"/>
          <w:bdr w:val="nil"/>
          <w:lang w:val="en-US"/>
        </w:rPr>
        <w:t xml:space="preserve">: </w:t>
      </w:r>
      <w:r w:rsidRPr="00373CD4">
        <w:rPr>
          <w:rFonts w:ascii="Times New Roman" w:eastAsia="Arial Unicode MS" w:hAnsi="Times New Roman" w:cs="Times New Roman"/>
          <w:b/>
          <w:bCs/>
          <w:color w:val="000000"/>
          <w:u w:color="000000"/>
          <w:bdr w:val="nil"/>
          <w:lang w:val="en-US"/>
        </w:rPr>
        <w:t>(((vessie OR ureter OR urothelial OR urotelial OR uro-telial OR "uro telial" OR uro-thelial OR "uro thelial" OR transitionnel) NEAR/5 (Cancer OR tumeur OR carcinome OR Adenocarcinome OR Sarcome))</w:t>
      </w:r>
    </w:p>
    <w:p w14:paraId="5785CE85" w14:textId="221C286D" w:rsidR="00C1635B" w:rsidRPr="00373CD4" w:rsidRDefault="00C1635B" w:rsidP="001A1462">
      <w:pPr>
        <w:spacing w:line="480" w:lineRule="auto"/>
        <w:jc w:val="both"/>
        <w:rPr>
          <w:rFonts w:ascii="Times New Roman" w:eastAsia="Arial Unicode MS" w:hAnsi="Times New Roman" w:cs="Times New Roman"/>
          <w:b/>
          <w:bCs/>
          <w:color w:val="000000"/>
          <w:u w:color="000000"/>
          <w:bdr w:val="nil"/>
          <w:lang w:val="en-US"/>
        </w:rPr>
      </w:pPr>
      <w:r w:rsidRPr="00373CD4">
        <w:rPr>
          <w:rFonts w:ascii="Times New Roman" w:eastAsia="Arial Unicode MS" w:hAnsi="Times New Roman" w:cs="Times New Roman"/>
          <w:b/>
          <w:bCs/>
          <w:color w:val="000000"/>
          <w:sz w:val="24"/>
          <w:szCs w:val="24"/>
          <w:u w:color="000000"/>
          <w:bdr w:val="nil"/>
          <w:lang w:val="en-US"/>
        </w:rPr>
        <w:t xml:space="preserve">UK: </w:t>
      </w:r>
      <w:r w:rsidRPr="00373CD4">
        <w:rPr>
          <w:rFonts w:ascii="Times New Roman" w:eastAsia="Arial Unicode MS" w:hAnsi="Times New Roman" w:cs="Times New Roman"/>
          <w:b/>
          <w:bCs/>
          <w:color w:val="000000"/>
          <w:u w:color="000000"/>
          <w:bdr w:val="nil"/>
          <w:lang w:val="en-US"/>
        </w:rPr>
        <w:t>((("transitional cell carcinoma" OR "transitional urothelial cell carcinoma" OR "urothelial cell carcinoma" OR ((Bladder OR Urothelial OR Urotelial OR "BC") NEAR/5 (Cancer OR carcinoma OR tumor OR sarcom))) NOT ("BC" AND "Breast"))</w:t>
      </w:r>
    </w:p>
    <w:p w14:paraId="17AA646F" w14:textId="16BE9151" w:rsidR="00C1635B" w:rsidRPr="00373CD4" w:rsidRDefault="00C1635B" w:rsidP="001A1462">
      <w:pPr>
        <w:spacing w:line="480" w:lineRule="auto"/>
        <w:jc w:val="both"/>
        <w:rPr>
          <w:rFonts w:ascii="Times New Roman" w:eastAsia="Arial Unicode MS" w:hAnsi="Times New Roman" w:cs="Times New Roman"/>
          <w:b/>
          <w:bCs/>
          <w:color w:val="000000"/>
          <w:u w:color="000000"/>
          <w:bdr w:val="nil"/>
          <w:lang w:val="en-US"/>
        </w:rPr>
      </w:pPr>
      <w:r w:rsidRPr="00373CD4">
        <w:rPr>
          <w:rFonts w:ascii="Times New Roman" w:eastAsia="Arial Unicode MS" w:hAnsi="Times New Roman" w:cs="Times New Roman"/>
          <w:b/>
          <w:bCs/>
          <w:color w:val="000000"/>
          <w:u w:color="000000"/>
          <w:bdr w:val="nil"/>
          <w:lang w:val="en-US"/>
        </w:rPr>
        <w:t>Germany: (Blasenkrebs OR Blasen-krebs OR Harnblasenkrebs OR Harnblasen-krebs OR Blasentumor OR Blasen-tumor OR Blasenkarzinom OR Blasen-karzinom OR Harnblasenkarzinom OR Harnblasen-karzinom OR Urothelkarzinom OR Urothel-Karzinom OR  Übergangszellkarzinom OR  Transitionalzellkarzinom OR Übergangszell-karzinom OR  Transitionalzell-karzinom OR ((Blase OR Harnleiter OR Harnweg OR Harnblase OR Nierenbecken OR Harnröhre OR Nieren OR Urothel) NEAR/6 (Krebs OR Tumor OR Karzinom OR Adenokarzinom OR Scheiß OR Transitionalzell OR Übergangszell)))</w:t>
      </w:r>
    </w:p>
    <w:p w14:paraId="275786F3" w14:textId="77777777" w:rsidR="00C1635B" w:rsidRPr="00373CD4" w:rsidRDefault="00C1635B" w:rsidP="001A1462">
      <w:pPr>
        <w:spacing w:line="480" w:lineRule="auto"/>
        <w:jc w:val="both"/>
        <w:rPr>
          <w:rFonts w:ascii="Times New Roman" w:eastAsia="Arial Unicode MS" w:hAnsi="Times New Roman" w:cs="Times New Roman"/>
          <w:b/>
          <w:bCs/>
          <w:color w:val="000000"/>
          <w:u w:color="000000"/>
          <w:bdr w:val="nil"/>
          <w:lang w:val="en-US"/>
        </w:rPr>
      </w:pPr>
      <w:r w:rsidRPr="00373CD4">
        <w:rPr>
          <w:rFonts w:ascii="Times New Roman" w:eastAsia="Arial Unicode MS" w:hAnsi="Times New Roman" w:cs="Times New Roman"/>
          <w:b/>
          <w:bCs/>
          <w:color w:val="000000"/>
          <w:u w:color="000000"/>
          <w:bdr w:val="nil"/>
          <w:lang w:val="en-US"/>
        </w:rPr>
        <w:t>Italy: (((Vescica OR "Sacca piriforme" OR Serbatoio OR Uretere OR Ureteri OR Uroteliale OR Urotelioma OR transizionale OR transizionali OR transizione OR vescicali OR vescicale) NEAR/6 (Cancro OR Tumore OR Carcinoma OR Adenocarcinoma OR Sarcoma OR tumorali OR Neoplasia))</w:t>
      </w:r>
    </w:p>
    <w:p w14:paraId="6C2FD780" w14:textId="5423A2CC" w:rsidR="00BE7A19" w:rsidRDefault="00C1635B" w:rsidP="00BE7A19">
      <w:pPr>
        <w:spacing w:line="480" w:lineRule="auto"/>
        <w:jc w:val="both"/>
        <w:rPr>
          <w:rFonts w:ascii="Times New Roman" w:eastAsia="Arial Unicode MS" w:hAnsi="Times New Roman" w:cs="Times New Roman"/>
          <w:b/>
          <w:bCs/>
          <w:color w:val="000000"/>
          <w:u w:color="000000"/>
          <w:bdr w:val="nil"/>
          <w:lang w:val="en-US"/>
        </w:rPr>
      </w:pPr>
      <w:r w:rsidRPr="00373CD4">
        <w:rPr>
          <w:rFonts w:ascii="Times New Roman" w:eastAsia="Arial Unicode MS" w:hAnsi="Times New Roman" w:cs="Times New Roman"/>
          <w:b/>
          <w:bCs/>
          <w:color w:val="000000"/>
          <w:u w:color="000000"/>
          <w:bdr w:val="nil"/>
          <w:lang w:val="en-US"/>
        </w:rPr>
        <w:t>Spain: ((Vejiga OR Vegiga OR" Bejiga OR Begiga OR Ur?ter OR Urotelio OR Urotelial OR Uro-telial OR Uro telial OR Uretra OR C?lulas de transici?n OR Epitelio de transici?n" OR "C?lulas escamosas" OR "C?lulas peque?as" OR Vesical) NEAR/6 (C?ncer OR C?nser OR Tumor OR Bulto OR Quiste OR Carcinoma OR Adenocarcinoma OR Sarcoma OR Masa OR Foco OR Bola OR Pelota OR Polipo))</w:t>
      </w:r>
      <w:r w:rsidR="00BE7A19">
        <w:rPr>
          <w:rFonts w:ascii="Times New Roman" w:eastAsia="Arial Unicode MS" w:hAnsi="Times New Roman" w:cs="Times New Roman"/>
          <w:b/>
          <w:bCs/>
          <w:color w:val="000000"/>
          <w:u w:color="000000"/>
          <w:bdr w:val="nil"/>
          <w:lang w:val="en-US"/>
        </w:rPr>
        <w:br w:type="page"/>
      </w:r>
    </w:p>
    <w:p w14:paraId="199F94B6" w14:textId="6D6C3B67" w:rsidR="00523773" w:rsidRPr="00BE7A19" w:rsidRDefault="00523773" w:rsidP="001A1462">
      <w:pPr>
        <w:spacing w:line="480" w:lineRule="auto"/>
        <w:jc w:val="both"/>
        <w:rPr>
          <w:rFonts w:ascii="Times New Roman" w:eastAsia="Arial Unicode MS" w:hAnsi="Times New Roman" w:cs="Times New Roman"/>
          <w:b/>
          <w:bCs/>
          <w:color w:val="000000"/>
          <w:u w:color="000000"/>
          <w:bdr w:val="nil"/>
          <w:lang w:val="en-US"/>
        </w:rPr>
      </w:pPr>
      <w:r w:rsidRPr="00373CD4">
        <w:rPr>
          <w:rFonts w:ascii="Times New Roman" w:eastAsia="Arial Unicode MS" w:hAnsi="Times New Roman" w:cs="Times New Roman"/>
          <w:b/>
          <w:bCs/>
          <w:color w:val="000000"/>
          <w:sz w:val="24"/>
          <w:szCs w:val="24"/>
          <w:u w:color="000000"/>
          <w:bdr w:val="nil"/>
          <w:lang w:val="en-US"/>
        </w:rPr>
        <w:lastRenderedPageBreak/>
        <w:t>Keywords used to select posts regarding aBC</w:t>
      </w:r>
    </w:p>
    <w:tbl>
      <w:tblPr>
        <w:tblStyle w:val="TableGrid"/>
        <w:tblW w:w="0" w:type="auto"/>
        <w:tblLook w:val="04A0" w:firstRow="1" w:lastRow="0" w:firstColumn="1" w:lastColumn="0" w:noHBand="0" w:noVBand="1"/>
      </w:tblPr>
      <w:tblGrid>
        <w:gridCol w:w="4531"/>
        <w:gridCol w:w="4531"/>
      </w:tblGrid>
      <w:tr w:rsidR="00357362" w:rsidRPr="00373CD4" w14:paraId="4CB549FD" w14:textId="77777777" w:rsidTr="00357362">
        <w:tc>
          <w:tcPr>
            <w:tcW w:w="4531" w:type="dxa"/>
          </w:tcPr>
          <w:p w14:paraId="05C95BDA" w14:textId="5ADDF420" w:rsidR="00357362" w:rsidRPr="00373CD4" w:rsidRDefault="00357362" w:rsidP="001A1462">
            <w:pPr>
              <w:spacing w:after="160" w:line="480" w:lineRule="auto"/>
              <w:rPr>
                <w:rFonts w:ascii="Times New Roman" w:eastAsia="Arial Unicode MS" w:hAnsi="Times New Roman" w:cs="Times New Roman"/>
                <w:color w:val="000000"/>
                <w:sz w:val="24"/>
                <w:szCs w:val="24"/>
                <w:u w:color="000000"/>
                <w:bdr w:val="nil"/>
                <w:lang w:val="en-US"/>
              </w:rPr>
            </w:pPr>
            <w:r w:rsidRPr="00373CD4">
              <w:rPr>
                <w:rFonts w:ascii="Times New Roman" w:eastAsia="Arial Unicode MS" w:hAnsi="Times New Roman" w:cs="Times New Roman"/>
                <w:color w:val="000000"/>
                <w:sz w:val="24"/>
                <w:szCs w:val="24"/>
                <w:u w:color="000000"/>
                <w:bdr w:val="nil"/>
                <w:lang w:val="en-US"/>
              </w:rPr>
              <w:t>Dataset</w:t>
            </w:r>
          </w:p>
        </w:tc>
        <w:tc>
          <w:tcPr>
            <w:tcW w:w="4531" w:type="dxa"/>
          </w:tcPr>
          <w:p w14:paraId="18D55F4A" w14:textId="5FCB0EF2" w:rsidR="00357362" w:rsidRPr="00373CD4" w:rsidRDefault="00357362" w:rsidP="001A1462">
            <w:pPr>
              <w:spacing w:after="160" w:line="480" w:lineRule="auto"/>
              <w:rPr>
                <w:rFonts w:ascii="Times New Roman" w:eastAsia="Arial Unicode MS" w:hAnsi="Times New Roman" w:cs="Times New Roman"/>
                <w:color w:val="000000"/>
                <w:sz w:val="24"/>
                <w:szCs w:val="24"/>
                <w:u w:color="000000"/>
                <w:bdr w:val="nil"/>
                <w:lang w:val="en-US"/>
              </w:rPr>
            </w:pPr>
            <w:r w:rsidRPr="00373CD4">
              <w:rPr>
                <w:rFonts w:ascii="Times New Roman" w:eastAsia="Arial Unicode MS" w:hAnsi="Times New Roman" w:cs="Times New Roman"/>
                <w:color w:val="000000"/>
                <w:sz w:val="24"/>
                <w:szCs w:val="24"/>
                <w:u w:color="000000"/>
                <w:bdr w:val="nil"/>
                <w:lang w:val="en-US"/>
              </w:rPr>
              <w:t>Keywords</w:t>
            </w:r>
          </w:p>
        </w:tc>
      </w:tr>
      <w:tr w:rsidR="00357362" w:rsidRPr="00373CD4" w14:paraId="78918545" w14:textId="77777777" w:rsidTr="00357362">
        <w:tc>
          <w:tcPr>
            <w:tcW w:w="4531" w:type="dxa"/>
          </w:tcPr>
          <w:p w14:paraId="61E439E9" w14:textId="1BCF1A6B" w:rsidR="00357362" w:rsidRPr="00373CD4" w:rsidRDefault="00357362" w:rsidP="001A1462">
            <w:pPr>
              <w:spacing w:after="160" w:line="480" w:lineRule="auto"/>
              <w:rPr>
                <w:rFonts w:ascii="Times New Roman" w:eastAsia="Arial Unicode MS" w:hAnsi="Times New Roman" w:cs="Times New Roman"/>
                <w:color w:val="000000"/>
                <w:sz w:val="24"/>
                <w:szCs w:val="24"/>
                <w:u w:color="000000"/>
                <w:bdr w:val="nil"/>
                <w:lang w:val="en-US"/>
              </w:rPr>
            </w:pPr>
            <w:r w:rsidRPr="00373CD4">
              <w:rPr>
                <w:rFonts w:ascii="Times New Roman" w:eastAsia="Arial Unicode MS" w:hAnsi="Times New Roman" w:cs="Times New Roman"/>
                <w:color w:val="000000"/>
                <w:sz w:val="24"/>
                <w:szCs w:val="24"/>
                <w:u w:color="000000"/>
                <w:bdr w:val="nil"/>
                <w:lang w:val="en-US"/>
              </w:rPr>
              <w:t>France</w:t>
            </w:r>
          </w:p>
        </w:tc>
        <w:tc>
          <w:tcPr>
            <w:tcW w:w="4531" w:type="dxa"/>
          </w:tcPr>
          <w:p w14:paraId="0B8E9908" w14:textId="6EC39865" w:rsidR="00357362" w:rsidRPr="00C21D42" w:rsidRDefault="00995A40" w:rsidP="001A1462">
            <w:pPr>
              <w:spacing w:after="160" w:line="480" w:lineRule="auto"/>
              <w:rPr>
                <w:rFonts w:ascii="Times New Roman" w:eastAsia="Arial Unicode MS" w:hAnsi="Times New Roman" w:cs="Times New Roman"/>
                <w:b/>
                <w:bCs/>
                <w:color w:val="000000"/>
                <w:u w:color="000000"/>
                <w:bdr w:val="nil"/>
                <w:lang w:val="en-US"/>
              </w:rPr>
            </w:pPr>
            <w:r w:rsidRPr="00373CD4">
              <w:rPr>
                <w:rFonts w:ascii="Times New Roman" w:eastAsia="Arial Unicode MS" w:hAnsi="Times New Roman" w:cs="Times New Roman"/>
                <w:b/>
                <w:bCs/>
                <w:color w:val="000000"/>
                <w:u w:color="000000"/>
                <w:bdr w:val="nil"/>
                <w:lang w:val="en-US"/>
              </w:rPr>
              <w:t>(avancé OR general OR metasta OR terminal OR stade3 OR stade4 OR stadeIII OR stadeIV OR grade3 OR grade4 OR gradeIII OR gradeIV OR ((stade OR grade OR niveau) NEAR/6 ("3" OR "3a" OR "3b" OR "4" OR "4a" OR "4b" OR "III" OR "IIIa" OR "IIIb" OR "IV" OR "IVa" OR "IVb" OR "T3" OR "T=3" OR "T3a" OR "T=3a" OR "T3b" OR "T=3b" OR "T4" OR "T=4" OR "T4a" OR "T=4a" OR "T4b" OR "T=4b" OR "M1" OR "G3" OR "G3a" OR "G3b" OR "G4" OR "G4a" OR "G4b" OR "GIII" OR "GIIIa" OR "GIIIb" OR "GIV" OR "GIVa" OR "GIVb")) OR invasif OR invasive OR infiltrant OR infiltre OR ((ganglion OR Cancer OR tumeur OR carcinome OR Adenocarcinome OR Sarcome OR Kancer OR "K" OR "kc" OR tumoral OR crabe) NEAR/15 (touche OR etendu OR sorti OR propag OR envahi OR progress)) OR "TVIM"))</w:t>
            </w:r>
          </w:p>
        </w:tc>
      </w:tr>
      <w:tr w:rsidR="00357362" w:rsidRPr="00373CD4" w14:paraId="568E4F06" w14:textId="77777777" w:rsidTr="00357362">
        <w:tc>
          <w:tcPr>
            <w:tcW w:w="4531" w:type="dxa"/>
          </w:tcPr>
          <w:p w14:paraId="01B29F35" w14:textId="2E683DD7" w:rsidR="00357362" w:rsidRPr="00373CD4" w:rsidRDefault="00357362" w:rsidP="001A1462">
            <w:pPr>
              <w:spacing w:after="160" w:line="480" w:lineRule="auto"/>
              <w:rPr>
                <w:rFonts w:ascii="Times New Roman" w:eastAsia="Arial Unicode MS" w:hAnsi="Times New Roman" w:cs="Times New Roman"/>
                <w:color w:val="000000"/>
                <w:sz w:val="24"/>
                <w:szCs w:val="24"/>
                <w:u w:color="000000"/>
                <w:bdr w:val="nil"/>
                <w:lang w:val="en-US"/>
              </w:rPr>
            </w:pPr>
            <w:r w:rsidRPr="00373CD4">
              <w:rPr>
                <w:rFonts w:ascii="Times New Roman" w:eastAsia="Arial Unicode MS" w:hAnsi="Times New Roman" w:cs="Times New Roman"/>
                <w:color w:val="000000"/>
                <w:sz w:val="24"/>
                <w:szCs w:val="24"/>
                <w:u w:color="000000"/>
                <w:bdr w:val="nil"/>
                <w:lang w:val="en-US"/>
              </w:rPr>
              <w:t>U</w:t>
            </w:r>
            <w:r w:rsidR="00AE06DD">
              <w:rPr>
                <w:rFonts w:ascii="Times New Roman" w:eastAsia="Arial Unicode MS" w:hAnsi="Times New Roman" w:cs="Times New Roman"/>
                <w:color w:val="000000"/>
                <w:sz w:val="24"/>
                <w:szCs w:val="24"/>
                <w:u w:color="000000"/>
                <w:bdr w:val="nil"/>
                <w:lang w:val="en-US"/>
              </w:rPr>
              <w:t xml:space="preserve">nited </w:t>
            </w:r>
            <w:r w:rsidRPr="00373CD4">
              <w:rPr>
                <w:rFonts w:ascii="Times New Roman" w:eastAsia="Arial Unicode MS" w:hAnsi="Times New Roman" w:cs="Times New Roman"/>
                <w:color w:val="000000"/>
                <w:sz w:val="24"/>
                <w:szCs w:val="24"/>
                <w:u w:color="000000"/>
                <w:bdr w:val="nil"/>
                <w:lang w:val="en-US"/>
              </w:rPr>
              <w:t>K</w:t>
            </w:r>
            <w:r w:rsidR="00AE06DD">
              <w:rPr>
                <w:rFonts w:ascii="Times New Roman" w:eastAsia="Arial Unicode MS" w:hAnsi="Times New Roman" w:cs="Times New Roman"/>
                <w:color w:val="000000"/>
                <w:sz w:val="24"/>
                <w:szCs w:val="24"/>
                <w:u w:color="000000"/>
                <w:bdr w:val="nil"/>
                <w:lang w:val="en-US"/>
              </w:rPr>
              <w:t>ingdom</w:t>
            </w:r>
          </w:p>
        </w:tc>
        <w:tc>
          <w:tcPr>
            <w:tcW w:w="4531" w:type="dxa"/>
          </w:tcPr>
          <w:p w14:paraId="123F33BC" w14:textId="77777777" w:rsidR="002F3A81" w:rsidRPr="00373CD4" w:rsidRDefault="002F3A81" w:rsidP="001A1462">
            <w:pPr>
              <w:spacing w:after="160" w:line="480" w:lineRule="auto"/>
              <w:rPr>
                <w:rFonts w:ascii="Times New Roman" w:eastAsia="Arial Unicode MS" w:hAnsi="Times New Roman" w:cs="Times New Roman"/>
                <w:color w:val="000000"/>
                <w:sz w:val="24"/>
                <w:szCs w:val="24"/>
                <w:u w:color="000000"/>
                <w:bdr w:val="nil"/>
                <w:lang w:val="en-US"/>
              </w:rPr>
            </w:pPr>
            <w:r w:rsidRPr="00373CD4">
              <w:rPr>
                <w:rFonts w:ascii="Times New Roman" w:eastAsia="Arial Unicode MS" w:hAnsi="Times New Roman" w:cs="Times New Roman"/>
                <w:color w:val="000000"/>
                <w:sz w:val="24"/>
                <w:szCs w:val="24"/>
                <w:u w:color="000000"/>
                <w:bdr w:val="nil"/>
                <w:lang w:val="en-US"/>
              </w:rPr>
              <w:t xml:space="preserve">(advanced OR "locally advanced" OR metasta OR metastici OR "mets" OR terminal OR "stage 3" OR "stage III" OR </w:t>
            </w:r>
            <w:r w:rsidRPr="00373CD4">
              <w:rPr>
                <w:rFonts w:ascii="Times New Roman" w:eastAsia="Arial Unicode MS" w:hAnsi="Times New Roman" w:cs="Times New Roman"/>
                <w:color w:val="000000"/>
                <w:sz w:val="24"/>
                <w:szCs w:val="24"/>
                <w:u w:color="000000"/>
                <w:bdr w:val="nil"/>
                <w:lang w:val="en-US"/>
              </w:rPr>
              <w:lastRenderedPageBreak/>
              <w:t>"stage IV" OR "stage 4" OR "stage IIIa" OR "stage 3a" OR "stage 3b" OR "stage IIIb" OR "stage IVa" OR "stage 4a" OR "stage IVb" OR "stage 4b" OR "muscle invasive non-metastatic" OR "muscle-invasive non-metastatic" OR "muscle invasive non metastatic" OR "muscle invasive metastatic" OR "muscle invasive" OR "muscle-invasive" OR infiltrat OR "MIBC" OR "M1" OR "M=1" OR "N1" OR "N=1" OR "N2" OR "N=2" OR "N = 2" OR "N3" OR "N=3" OR "invasive bladder cancer" OR (("lymph node" OR "lymph nodes") NEAR/5 ("spread" OR "touched" OR "cancer in" OR "present in" OR "found in" OR propag)) OR (("T3" OR "T=3" OR "T3a" OR "T=3a" OR "T3b" OR "T=3b" OR "T4" OR "T=4" OR "T4a" OR "T=4a" OR "T4b" OR "T=4b") NEAR/5 (stag OR grad))))</w:t>
            </w:r>
          </w:p>
          <w:p w14:paraId="3C926089" w14:textId="09C092B7" w:rsidR="00357362" w:rsidRPr="00C21D42" w:rsidRDefault="002F3A81" w:rsidP="001A1462">
            <w:pPr>
              <w:spacing w:after="160" w:line="480" w:lineRule="auto"/>
              <w:rPr>
                <w:rFonts w:ascii="Times New Roman" w:eastAsia="Arial Unicode MS" w:hAnsi="Times New Roman" w:cs="Times New Roman"/>
                <w:color w:val="000000"/>
                <w:sz w:val="24"/>
                <w:szCs w:val="24"/>
                <w:u w:color="000000"/>
                <w:bdr w:val="nil"/>
              </w:rPr>
            </w:pPr>
            <w:r w:rsidRPr="00373CD4">
              <w:rPr>
                <w:rFonts w:ascii="Times New Roman" w:eastAsia="Arial Unicode MS" w:hAnsi="Times New Roman" w:cs="Times New Roman"/>
                <w:color w:val="000000"/>
                <w:sz w:val="24"/>
                <w:szCs w:val="24"/>
                <w:u w:color="000000"/>
                <w:bdr w:val="nil"/>
              </w:rPr>
              <w:t>NOT ("non muscle" OR "non-muscle" OR "NMIBC")</w:t>
            </w:r>
          </w:p>
        </w:tc>
      </w:tr>
      <w:tr w:rsidR="00357362" w:rsidRPr="00373CD4" w14:paraId="1A977461" w14:textId="77777777" w:rsidTr="00357362">
        <w:tc>
          <w:tcPr>
            <w:tcW w:w="4531" w:type="dxa"/>
          </w:tcPr>
          <w:p w14:paraId="2C7A6F33" w14:textId="5C501CF9" w:rsidR="00357362" w:rsidRPr="00373CD4" w:rsidRDefault="00357362" w:rsidP="001A1462">
            <w:pPr>
              <w:spacing w:after="160" w:line="480" w:lineRule="auto"/>
              <w:rPr>
                <w:rFonts w:ascii="Times New Roman" w:eastAsia="Arial Unicode MS" w:hAnsi="Times New Roman" w:cs="Times New Roman"/>
                <w:color w:val="000000"/>
                <w:sz w:val="24"/>
                <w:szCs w:val="24"/>
                <w:u w:color="000000"/>
                <w:bdr w:val="nil"/>
                <w:lang w:val="en-US"/>
              </w:rPr>
            </w:pPr>
            <w:r w:rsidRPr="00373CD4">
              <w:rPr>
                <w:rFonts w:ascii="Times New Roman" w:eastAsia="Arial Unicode MS" w:hAnsi="Times New Roman" w:cs="Times New Roman"/>
                <w:color w:val="000000"/>
                <w:sz w:val="24"/>
                <w:szCs w:val="24"/>
                <w:u w:color="000000"/>
                <w:bdr w:val="nil"/>
                <w:lang w:val="en-US"/>
              </w:rPr>
              <w:lastRenderedPageBreak/>
              <w:t>Germany</w:t>
            </w:r>
          </w:p>
        </w:tc>
        <w:tc>
          <w:tcPr>
            <w:tcW w:w="4531" w:type="dxa"/>
          </w:tcPr>
          <w:p w14:paraId="7008BF15" w14:textId="030F5769" w:rsidR="00357362" w:rsidRPr="00373CD4" w:rsidRDefault="002F3A81" w:rsidP="001A1462">
            <w:pPr>
              <w:spacing w:after="160" w:line="480" w:lineRule="auto"/>
              <w:rPr>
                <w:rFonts w:ascii="Times New Roman" w:eastAsia="Arial Unicode MS" w:hAnsi="Times New Roman" w:cs="Times New Roman"/>
                <w:color w:val="000000"/>
                <w:sz w:val="24"/>
                <w:szCs w:val="24"/>
                <w:u w:color="000000"/>
                <w:bdr w:val="nil"/>
                <w:lang w:val="en-US"/>
              </w:rPr>
            </w:pPr>
            <w:r w:rsidRPr="00373CD4">
              <w:rPr>
                <w:rFonts w:ascii="Times New Roman" w:eastAsia="Arial Unicode MS" w:hAnsi="Times New Roman" w:cs="Times New Roman"/>
                <w:color w:val="000000"/>
                <w:sz w:val="24"/>
                <w:szCs w:val="24"/>
                <w:u w:color="000000"/>
                <w:bdr w:val="nil"/>
                <w:lang w:val="en-US"/>
              </w:rPr>
              <w:t xml:space="preserve">(fortgeschritten OR gestreut OR ausgebreitet OR Metastase OR metastasiert OR Endstadium OR ((Stadium OR Stufe OR </w:t>
            </w:r>
            <w:r w:rsidRPr="00373CD4">
              <w:rPr>
                <w:rFonts w:ascii="Times New Roman" w:eastAsia="Arial Unicode MS" w:hAnsi="Times New Roman" w:cs="Times New Roman"/>
                <w:color w:val="000000"/>
                <w:sz w:val="24"/>
                <w:szCs w:val="24"/>
                <w:u w:color="000000"/>
                <w:bdr w:val="nil"/>
                <w:lang w:val="en-US"/>
              </w:rPr>
              <w:lastRenderedPageBreak/>
              <w:t>Grad OR Grading OR Krebs OR Tumor OR Karzinom OR Adenokarzinom OR Scheiß OR Transitionalzell) NEAR/6 ("3" OR "3a" OR "3b" OR "4" OR "4a" OR "4b" OR "III" OR "IIIa" OR "IIIb" OR "IVa" OR "IVb" OR "T3" OR "T3a" OR "T3b" OR "T4" OR "T4a" OR "T4b" OR "T=3" OR "T=3a" OR "T=3b" OR "T=4" OR "T=4a" OR "T=4b" OR alto OR terzo OR "G3" OR "G4" OR "G5" OR "G 3" OR "G 4" OR "pT3" OR "pT4" OR highgrade OR high)) OR invasiv OR infiltrativ OR "Metastasiertes Blasenkarzinom" OR Lymphknotenmetastase</w:t>
            </w:r>
            <w:r w:rsidR="00C21D42">
              <w:rPr>
                <w:rFonts w:ascii="Times New Roman" w:eastAsia="Arial Unicode MS" w:hAnsi="Times New Roman" w:cs="Times New Roman"/>
                <w:color w:val="000000"/>
                <w:sz w:val="24"/>
                <w:szCs w:val="24"/>
                <w:u w:color="000000"/>
                <w:bdr w:val="nil"/>
                <w:lang w:val="en-US"/>
              </w:rPr>
              <w:t xml:space="preserve"> </w:t>
            </w:r>
            <w:r w:rsidRPr="00373CD4">
              <w:rPr>
                <w:rFonts w:ascii="Times New Roman" w:eastAsia="Arial Unicode MS" w:hAnsi="Times New Roman" w:cs="Times New Roman"/>
                <w:color w:val="000000"/>
                <w:sz w:val="24"/>
                <w:szCs w:val="24"/>
                <w:u w:color="000000"/>
                <w:bdr w:val="nil"/>
                <w:lang w:val="en-US"/>
              </w:rPr>
              <w:t>OR Lymphdrüsenkrebs OR Lymphbefall OR Lymphknotenbefall OR  ((Lymph OR Lymphsystem OR Lymphknoten OR Lypf OR Lypfknoten OR Lümpf OR Lymf OR Lümf OR Krebs OR Tumor OR Karzinom OR Adenokarzinom OR Scheiß OR Transitionalzell) NEAR/5 (befall OR erreich OR entnomm OR entfern OR ausgeweit OR ausgebreit OR übergeg)) OR "UKMP")</w:t>
            </w:r>
          </w:p>
        </w:tc>
      </w:tr>
      <w:tr w:rsidR="00357362" w:rsidRPr="00373CD4" w14:paraId="59C39C2F" w14:textId="77777777" w:rsidTr="00357362">
        <w:tc>
          <w:tcPr>
            <w:tcW w:w="4531" w:type="dxa"/>
          </w:tcPr>
          <w:p w14:paraId="3F586882" w14:textId="7C8F6267" w:rsidR="00357362" w:rsidRPr="00373CD4" w:rsidRDefault="00357362" w:rsidP="001A1462">
            <w:pPr>
              <w:spacing w:after="160" w:line="480" w:lineRule="auto"/>
              <w:rPr>
                <w:rFonts w:ascii="Times New Roman" w:eastAsia="Arial Unicode MS" w:hAnsi="Times New Roman" w:cs="Times New Roman"/>
                <w:color w:val="000000"/>
                <w:sz w:val="24"/>
                <w:szCs w:val="24"/>
                <w:u w:color="000000"/>
                <w:bdr w:val="nil"/>
                <w:lang w:val="en-US"/>
              </w:rPr>
            </w:pPr>
            <w:r w:rsidRPr="00373CD4">
              <w:rPr>
                <w:rFonts w:ascii="Times New Roman" w:eastAsia="Arial Unicode MS" w:hAnsi="Times New Roman" w:cs="Times New Roman"/>
                <w:color w:val="000000"/>
                <w:sz w:val="24"/>
                <w:szCs w:val="24"/>
                <w:u w:color="000000"/>
                <w:bdr w:val="nil"/>
                <w:lang w:val="en-US"/>
              </w:rPr>
              <w:lastRenderedPageBreak/>
              <w:t>Italy</w:t>
            </w:r>
          </w:p>
        </w:tc>
        <w:tc>
          <w:tcPr>
            <w:tcW w:w="4531" w:type="dxa"/>
          </w:tcPr>
          <w:p w14:paraId="3DAE10B4" w14:textId="53D3338C" w:rsidR="00357362" w:rsidRPr="00373CD4" w:rsidRDefault="002F3A81" w:rsidP="001A1462">
            <w:pPr>
              <w:spacing w:after="160" w:line="480" w:lineRule="auto"/>
              <w:rPr>
                <w:rFonts w:ascii="Times New Roman" w:eastAsia="Arial Unicode MS" w:hAnsi="Times New Roman" w:cs="Times New Roman"/>
                <w:color w:val="000000"/>
                <w:sz w:val="24"/>
                <w:szCs w:val="24"/>
                <w:u w:color="000000"/>
                <w:bdr w:val="nil"/>
                <w:lang w:val="en-US"/>
              </w:rPr>
            </w:pPr>
            <w:r w:rsidRPr="00373CD4">
              <w:rPr>
                <w:rFonts w:ascii="Times New Roman" w:eastAsia="Arial Unicode MS" w:hAnsi="Times New Roman" w:cs="Times New Roman"/>
                <w:color w:val="000000"/>
                <w:sz w:val="24"/>
                <w:szCs w:val="24"/>
                <w:u w:color="000000"/>
                <w:bdr w:val="nil"/>
                <w:lang w:val="en-US"/>
              </w:rPr>
              <w:t xml:space="preserve">(Avanzato OR "Localmente Avanzato" OR Metastatizzato OR Metastatico OR "In </w:t>
            </w:r>
            <w:r w:rsidRPr="00373CD4">
              <w:rPr>
                <w:rFonts w:ascii="Times New Roman" w:eastAsia="Arial Unicode MS" w:hAnsi="Times New Roman" w:cs="Times New Roman"/>
                <w:color w:val="000000"/>
                <w:sz w:val="24"/>
                <w:szCs w:val="24"/>
                <w:u w:color="000000"/>
                <w:bdr w:val="nil"/>
                <w:lang w:val="en-US"/>
              </w:rPr>
              <w:lastRenderedPageBreak/>
              <w:t>metastasi" OR "Terminale" OR ((Stadio OR Grado OR Livello OR Stadiazione OR Cancro OR Tumore OR Carcinoma OR Adenocarcinoma OR Sarcoma OR tumorali OR Neoplasia) NEAR/6 ("3" OR "3a" OR "3b" OR "4" OR "4a" OR "4b" OR "III" OR "IIIa" OR "IIIb" OR "IVa" OR "IVb" OR "T3" OR "T3a" OR "T3b" OR "T4" OR "T4a" OR "T4b" OR "T=3" OR "T=3a" OR "T=3b" OR "T=4" OR "T=4a" OR "T=4b" OR alto OR terzo OR "G3" OR "G4" OR "G5")) OR invasivo OR invasiva OR infiltrante OR "muscolo-infiltrante" OR "muscolo infiltrante" OR ((Ghiandola OR Ghiandole) NEAR/5 (colpito OR colpite OR esteso OR propagato OR invaso)) OR "MIBC"))</w:t>
            </w:r>
          </w:p>
        </w:tc>
      </w:tr>
      <w:tr w:rsidR="00357362" w:rsidRPr="00373CD4" w14:paraId="062110B2" w14:textId="77777777" w:rsidTr="00357362">
        <w:tc>
          <w:tcPr>
            <w:tcW w:w="4531" w:type="dxa"/>
          </w:tcPr>
          <w:p w14:paraId="404BAC43" w14:textId="61BB997D" w:rsidR="00357362" w:rsidRPr="00373CD4" w:rsidRDefault="00357362" w:rsidP="001A1462">
            <w:pPr>
              <w:spacing w:after="160" w:line="480" w:lineRule="auto"/>
              <w:rPr>
                <w:rFonts w:ascii="Times New Roman" w:eastAsia="Arial Unicode MS" w:hAnsi="Times New Roman" w:cs="Times New Roman"/>
                <w:color w:val="000000"/>
                <w:sz w:val="24"/>
                <w:szCs w:val="24"/>
                <w:u w:color="000000"/>
                <w:bdr w:val="nil"/>
                <w:lang w:val="en-US"/>
              </w:rPr>
            </w:pPr>
            <w:r w:rsidRPr="00373CD4">
              <w:rPr>
                <w:rFonts w:ascii="Times New Roman" w:eastAsia="Arial Unicode MS" w:hAnsi="Times New Roman" w:cs="Times New Roman"/>
                <w:color w:val="000000"/>
                <w:sz w:val="24"/>
                <w:szCs w:val="24"/>
                <w:u w:color="000000"/>
                <w:bdr w:val="nil"/>
                <w:lang w:val="en-US"/>
              </w:rPr>
              <w:lastRenderedPageBreak/>
              <w:t>Spain</w:t>
            </w:r>
          </w:p>
        </w:tc>
        <w:tc>
          <w:tcPr>
            <w:tcW w:w="4531" w:type="dxa"/>
          </w:tcPr>
          <w:p w14:paraId="321C637A" w14:textId="051CD197" w:rsidR="00357362" w:rsidRPr="00373CD4" w:rsidRDefault="00695906" w:rsidP="001A1462">
            <w:pPr>
              <w:spacing w:after="160" w:line="480" w:lineRule="auto"/>
              <w:rPr>
                <w:rFonts w:ascii="Times New Roman" w:eastAsia="Arial Unicode MS" w:hAnsi="Times New Roman" w:cs="Times New Roman"/>
                <w:color w:val="000000"/>
                <w:sz w:val="24"/>
                <w:szCs w:val="24"/>
                <w:u w:color="000000"/>
                <w:bdr w:val="nil"/>
              </w:rPr>
            </w:pPr>
            <w:r w:rsidRPr="00373CD4">
              <w:rPr>
                <w:rFonts w:ascii="Times New Roman" w:eastAsia="Arial Unicode MS" w:hAnsi="Times New Roman" w:cs="Times New Roman"/>
                <w:color w:val="000000"/>
                <w:sz w:val="24"/>
                <w:szCs w:val="24"/>
                <w:u w:color="000000"/>
                <w:bdr w:val="nil"/>
                <w:lang w:val="en-US"/>
              </w:rPr>
              <w:t xml:space="preserve">((Bufeta OR "Bufeta urin?ria" OR Ur?ter OR Vesical OR Uroteli OR Urotelial OR Uro-telial OR "C?l·lules urotelials" OR "C?l·lulas urotelials" OR "C?lules urotelials" OR "C?lulas urotelials" OR "C?l·lules de transici?" </w:t>
            </w:r>
            <w:r w:rsidRPr="00373CD4">
              <w:rPr>
                <w:rFonts w:ascii="Times New Roman" w:eastAsia="Arial Unicode MS" w:hAnsi="Times New Roman" w:cs="Times New Roman"/>
                <w:color w:val="000000"/>
                <w:sz w:val="24"/>
                <w:szCs w:val="24"/>
                <w:u w:color="000000"/>
                <w:bdr w:val="nil"/>
              </w:rPr>
              <w:t xml:space="preserve">OR "C?lules de transici?" OR "C?lulas de transici?" OR "C?l·lulas de transici?" OR "Epiteli de transici?" OR </w:t>
            </w:r>
            <w:r w:rsidRPr="00373CD4">
              <w:rPr>
                <w:rFonts w:ascii="Times New Roman" w:eastAsia="Arial Unicode MS" w:hAnsi="Times New Roman" w:cs="Times New Roman"/>
                <w:color w:val="000000"/>
                <w:sz w:val="24"/>
                <w:szCs w:val="24"/>
                <w:u w:color="000000"/>
                <w:bdr w:val="nil"/>
              </w:rPr>
              <w:lastRenderedPageBreak/>
              <w:t>"C?l·lules escamoses" OR "C?lules escamoses" OR "C?l·lulas escamoses" OR "C?lulas escamoses" OR "C?l·lules petites" OR "C?lules petites" OR "C?l·lulas petites" OR "C?lulas petites") (C?ncer OR Tumor OR Bony OR Bulto OR Bult OR Bultu OR Quist OR Quiste OR Adenocarcinoma OR Sarcoma OR Focus))</w:t>
            </w:r>
          </w:p>
        </w:tc>
      </w:tr>
    </w:tbl>
    <w:p w14:paraId="43CF1BCC" w14:textId="4ABFA052" w:rsidR="002748DC" w:rsidRDefault="002748DC" w:rsidP="001A1462">
      <w:pPr>
        <w:spacing w:line="480" w:lineRule="auto"/>
        <w:rPr>
          <w:rFonts w:ascii="Times New Roman" w:eastAsia="Arial Unicode MS" w:hAnsi="Times New Roman" w:cs="Times New Roman"/>
          <w:b/>
          <w:bCs/>
          <w:color w:val="000000"/>
          <w:sz w:val="24"/>
          <w:szCs w:val="24"/>
          <w:u w:color="000000"/>
          <w:bdr w:val="nil"/>
          <w:lang w:val="en-US"/>
        </w:rPr>
      </w:pPr>
    </w:p>
    <w:p w14:paraId="7AC0AFE1" w14:textId="49359BF3" w:rsidR="00B80686" w:rsidRPr="00D938F7" w:rsidRDefault="00B80686" w:rsidP="007E1492">
      <w:pPr>
        <w:pStyle w:val="Bibliography"/>
        <w:spacing w:after="160" w:line="480" w:lineRule="auto"/>
        <w:ind w:left="0" w:firstLine="0"/>
      </w:pPr>
    </w:p>
    <w:sectPr w:rsidR="00B80686" w:rsidRPr="00D938F7" w:rsidSect="00E9029F">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3B583B" w14:textId="77777777" w:rsidR="001F6DC0" w:rsidRDefault="001F6DC0" w:rsidP="00ED6F4F">
      <w:pPr>
        <w:spacing w:after="0" w:line="240" w:lineRule="auto"/>
      </w:pPr>
      <w:r>
        <w:separator/>
      </w:r>
    </w:p>
  </w:endnote>
  <w:endnote w:type="continuationSeparator" w:id="0">
    <w:p w14:paraId="69FD090D" w14:textId="77777777" w:rsidR="001F6DC0" w:rsidRDefault="001F6DC0" w:rsidP="00ED6F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51449525"/>
      <w:docPartObj>
        <w:docPartGallery w:val="Page Numbers (Bottom of Page)"/>
        <w:docPartUnique/>
      </w:docPartObj>
    </w:sdtPr>
    <w:sdtEndPr>
      <w:rPr>
        <w:noProof/>
      </w:rPr>
    </w:sdtEndPr>
    <w:sdtContent>
      <w:p w14:paraId="21F9E24E" w14:textId="24A651DC" w:rsidR="006F78AF" w:rsidRDefault="006F78AF">
        <w:pPr>
          <w:pStyle w:val="Footer"/>
          <w:jc w:val="right"/>
        </w:pPr>
        <w:r>
          <w:fldChar w:fldCharType="begin"/>
        </w:r>
        <w:r>
          <w:instrText xml:space="preserve"> PAGE   \* MERGEFORMAT </w:instrText>
        </w:r>
        <w:r>
          <w:fldChar w:fldCharType="separate"/>
        </w:r>
        <w:r w:rsidR="00E9029F">
          <w:rPr>
            <w:noProof/>
          </w:rPr>
          <w:t>1</w:t>
        </w:r>
        <w:r>
          <w:rPr>
            <w:noProof/>
          </w:rPr>
          <w:fldChar w:fldCharType="end"/>
        </w:r>
      </w:p>
    </w:sdtContent>
  </w:sdt>
  <w:p w14:paraId="4DF36792" w14:textId="77777777" w:rsidR="006F78AF" w:rsidRDefault="006F78A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60812E" w14:textId="77777777" w:rsidR="001F6DC0" w:rsidRDefault="001F6DC0" w:rsidP="00ED6F4F">
      <w:pPr>
        <w:spacing w:after="0" w:line="240" w:lineRule="auto"/>
      </w:pPr>
      <w:r>
        <w:separator/>
      </w:r>
    </w:p>
  </w:footnote>
  <w:footnote w:type="continuationSeparator" w:id="0">
    <w:p w14:paraId="329323C7" w14:textId="77777777" w:rsidR="001F6DC0" w:rsidRDefault="001F6DC0" w:rsidP="00ED6F4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AA32AA"/>
    <w:multiLevelType w:val="hybridMultilevel"/>
    <w:tmpl w:val="23666E12"/>
    <w:lvl w:ilvl="0" w:tplc="040C000F">
      <w:start w:val="1"/>
      <w:numFmt w:val="decimal"/>
      <w:lvlText w:val="%1."/>
      <w:lvlJc w:val="left"/>
      <w:pPr>
        <w:ind w:left="720" w:hanging="360"/>
      </w:pPr>
      <w:rPr>
        <w:rFonts w:hint="default"/>
        <w:b w:val="0"/>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6C8798D"/>
    <w:multiLevelType w:val="hybridMultilevel"/>
    <w:tmpl w:val="CB02B7C6"/>
    <w:lvl w:ilvl="0" w:tplc="ADAC1E46">
      <w:start w:val="1"/>
      <w:numFmt w:val="decimal"/>
      <w:lvlText w:val="%1."/>
      <w:lvlJc w:val="left"/>
      <w:pPr>
        <w:tabs>
          <w:tab w:val="num" w:pos="720"/>
        </w:tabs>
        <w:ind w:left="720" w:hanging="360"/>
      </w:pPr>
    </w:lvl>
    <w:lvl w:ilvl="1" w:tplc="B69ADED4" w:tentative="1">
      <w:start w:val="1"/>
      <w:numFmt w:val="decimal"/>
      <w:lvlText w:val="%2."/>
      <w:lvlJc w:val="left"/>
      <w:pPr>
        <w:tabs>
          <w:tab w:val="num" w:pos="1440"/>
        </w:tabs>
        <w:ind w:left="1440" w:hanging="360"/>
      </w:pPr>
    </w:lvl>
    <w:lvl w:ilvl="2" w:tplc="0B8AF180" w:tentative="1">
      <w:start w:val="1"/>
      <w:numFmt w:val="decimal"/>
      <w:lvlText w:val="%3."/>
      <w:lvlJc w:val="left"/>
      <w:pPr>
        <w:tabs>
          <w:tab w:val="num" w:pos="2160"/>
        </w:tabs>
        <w:ind w:left="2160" w:hanging="360"/>
      </w:pPr>
    </w:lvl>
    <w:lvl w:ilvl="3" w:tplc="5DB692F6" w:tentative="1">
      <w:start w:val="1"/>
      <w:numFmt w:val="decimal"/>
      <w:lvlText w:val="%4."/>
      <w:lvlJc w:val="left"/>
      <w:pPr>
        <w:tabs>
          <w:tab w:val="num" w:pos="2880"/>
        </w:tabs>
        <w:ind w:left="2880" w:hanging="360"/>
      </w:pPr>
    </w:lvl>
    <w:lvl w:ilvl="4" w:tplc="509613B8" w:tentative="1">
      <w:start w:val="1"/>
      <w:numFmt w:val="decimal"/>
      <w:lvlText w:val="%5."/>
      <w:lvlJc w:val="left"/>
      <w:pPr>
        <w:tabs>
          <w:tab w:val="num" w:pos="3600"/>
        </w:tabs>
        <w:ind w:left="3600" w:hanging="360"/>
      </w:pPr>
    </w:lvl>
    <w:lvl w:ilvl="5" w:tplc="BDCA9494" w:tentative="1">
      <w:start w:val="1"/>
      <w:numFmt w:val="decimal"/>
      <w:lvlText w:val="%6."/>
      <w:lvlJc w:val="left"/>
      <w:pPr>
        <w:tabs>
          <w:tab w:val="num" w:pos="4320"/>
        </w:tabs>
        <w:ind w:left="4320" w:hanging="360"/>
      </w:pPr>
    </w:lvl>
    <w:lvl w:ilvl="6" w:tplc="74C6438E" w:tentative="1">
      <w:start w:val="1"/>
      <w:numFmt w:val="decimal"/>
      <w:lvlText w:val="%7."/>
      <w:lvlJc w:val="left"/>
      <w:pPr>
        <w:tabs>
          <w:tab w:val="num" w:pos="5040"/>
        </w:tabs>
        <w:ind w:left="5040" w:hanging="360"/>
      </w:pPr>
    </w:lvl>
    <w:lvl w:ilvl="7" w:tplc="0702358C" w:tentative="1">
      <w:start w:val="1"/>
      <w:numFmt w:val="decimal"/>
      <w:lvlText w:val="%8."/>
      <w:lvlJc w:val="left"/>
      <w:pPr>
        <w:tabs>
          <w:tab w:val="num" w:pos="5760"/>
        </w:tabs>
        <w:ind w:left="5760" w:hanging="360"/>
      </w:pPr>
    </w:lvl>
    <w:lvl w:ilvl="8" w:tplc="9522B188" w:tentative="1">
      <w:start w:val="1"/>
      <w:numFmt w:val="decimal"/>
      <w:lvlText w:val="%9."/>
      <w:lvlJc w:val="left"/>
      <w:pPr>
        <w:tabs>
          <w:tab w:val="num" w:pos="6480"/>
        </w:tabs>
        <w:ind w:left="6480" w:hanging="360"/>
      </w:pPr>
    </w:lvl>
  </w:abstractNum>
  <w:abstractNum w:abstractNumId="2" w15:restartNumberingAfterBreak="0">
    <w:nsid w:val="36CE38D8"/>
    <w:multiLevelType w:val="hybridMultilevel"/>
    <w:tmpl w:val="E31095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23367BC"/>
    <w:multiLevelType w:val="hybridMultilevel"/>
    <w:tmpl w:val="B40012FE"/>
    <w:lvl w:ilvl="0" w:tplc="04070001">
      <w:start w:val="1"/>
      <w:numFmt w:val="bullet"/>
      <w:lvlText w:val=""/>
      <w:lvlJc w:val="left"/>
      <w:pPr>
        <w:ind w:left="720" w:hanging="360"/>
      </w:pPr>
      <w:rPr>
        <w:rFonts w:ascii="Symbol" w:hAnsi="Symbol" w:hint="default"/>
      </w:rPr>
    </w:lvl>
    <w:lvl w:ilvl="1" w:tplc="F4F27D08">
      <w:numFmt w:val="bullet"/>
      <w:lvlText w:val="•"/>
      <w:lvlJc w:val="left"/>
      <w:pPr>
        <w:ind w:left="1440" w:hanging="360"/>
      </w:pPr>
      <w:rPr>
        <w:rFonts w:ascii="Cambria" w:eastAsia="Arial Unicode MS" w:hAnsi="Cambria" w:cstheme="minorHAnsi"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9ED546A"/>
    <w:multiLevelType w:val="hybridMultilevel"/>
    <w:tmpl w:val="423C57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7E17236"/>
    <w:multiLevelType w:val="hybridMultilevel"/>
    <w:tmpl w:val="CA0A77AA"/>
    <w:lvl w:ilvl="0" w:tplc="3352528E">
      <w:start w:val="1"/>
      <w:numFmt w:val="decimal"/>
      <w:lvlText w:val="%1."/>
      <w:lvlJc w:val="left"/>
      <w:pPr>
        <w:tabs>
          <w:tab w:val="num" w:pos="720"/>
        </w:tabs>
        <w:ind w:left="720" w:hanging="360"/>
      </w:pPr>
    </w:lvl>
    <w:lvl w:ilvl="1" w:tplc="689CA090" w:tentative="1">
      <w:start w:val="1"/>
      <w:numFmt w:val="decimal"/>
      <w:lvlText w:val="%2."/>
      <w:lvlJc w:val="left"/>
      <w:pPr>
        <w:tabs>
          <w:tab w:val="num" w:pos="1440"/>
        </w:tabs>
        <w:ind w:left="1440" w:hanging="360"/>
      </w:pPr>
    </w:lvl>
    <w:lvl w:ilvl="2" w:tplc="1D524AF2" w:tentative="1">
      <w:start w:val="1"/>
      <w:numFmt w:val="decimal"/>
      <w:lvlText w:val="%3."/>
      <w:lvlJc w:val="left"/>
      <w:pPr>
        <w:tabs>
          <w:tab w:val="num" w:pos="2160"/>
        </w:tabs>
        <w:ind w:left="2160" w:hanging="360"/>
      </w:pPr>
    </w:lvl>
    <w:lvl w:ilvl="3" w:tplc="B57E2A2A" w:tentative="1">
      <w:start w:val="1"/>
      <w:numFmt w:val="decimal"/>
      <w:lvlText w:val="%4."/>
      <w:lvlJc w:val="left"/>
      <w:pPr>
        <w:tabs>
          <w:tab w:val="num" w:pos="2880"/>
        </w:tabs>
        <w:ind w:left="2880" w:hanging="360"/>
      </w:pPr>
    </w:lvl>
    <w:lvl w:ilvl="4" w:tplc="DD0A75F0" w:tentative="1">
      <w:start w:val="1"/>
      <w:numFmt w:val="decimal"/>
      <w:lvlText w:val="%5."/>
      <w:lvlJc w:val="left"/>
      <w:pPr>
        <w:tabs>
          <w:tab w:val="num" w:pos="3600"/>
        </w:tabs>
        <w:ind w:left="3600" w:hanging="360"/>
      </w:pPr>
    </w:lvl>
    <w:lvl w:ilvl="5" w:tplc="E4BA5538" w:tentative="1">
      <w:start w:val="1"/>
      <w:numFmt w:val="decimal"/>
      <w:lvlText w:val="%6."/>
      <w:lvlJc w:val="left"/>
      <w:pPr>
        <w:tabs>
          <w:tab w:val="num" w:pos="4320"/>
        </w:tabs>
        <w:ind w:left="4320" w:hanging="360"/>
      </w:pPr>
    </w:lvl>
    <w:lvl w:ilvl="6" w:tplc="D820BB0A" w:tentative="1">
      <w:start w:val="1"/>
      <w:numFmt w:val="decimal"/>
      <w:lvlText w:val="%7."/>
      <w:lvlJc w:val="left"/>
      <w:pPr>
        <w:tabs>
          <w:tab w:val="num" w:pos="5040"/>
        </w:tabs>
        <w:ind w:left="5040" w:hanging="360"/>
      </w:pPr>
    </w:lvl>
    <w:lvl w:ilvl="7" w:tplc="FDCE6A66" w:tentative="1">
      <w:start w:val="1"/>
      <w:numFmt w:val="decimal"/>
      <w:lvlText w:val="%8."/>
      <w:lvlJc w:val="left"/>
      <w:pPr>
        <w:tabs>
          <w:tab w:val="num" w:pos="5760"/>
        </w:tabs>
        <w:ind w:left="5760" w:hanging="360"/>
      </w:pPr>
    </w:lvl>
    <w:lvl w:ilvl="8" w:tplc="559212BA" w:tentative="1">
      <w:start w:val="1"/>
      <w:numFmt w:val="decimal"/>
      <w:lvlText w:val="%9."/>
      <w:lvlJc w:val="left"/>
      <w:pPr>
        <w:tabs>
          <w:tab w:val="num" w:pos="6480"/>
        </w:tabs>
        <w:ind w:left="6480" w:hanging="360"/>
      </w:pPr>
    </w:lvl>
  </w:abstractNum>
  <w:abstractNum w:abstractNumId="6" w15:restartNumberingAfterBreak="0">
    <w:nsid w:val="755349C4"/>
    <w:multiLevelType w:val="multilevel"/>
    <w:tmpl w:val="351A7E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F7F7327"/>
    <w:multiLevelType w:val="hybridMultilevel"/>
    <w:tmpl w:val="CA0E2E36"/>
    <w:lvl w:ilvl="0" w:tplc="3320D116">
      <w:start w:val="1"/>
      <w:numFmt w:val="bullet"/>
      <w:lvlText w:val="•"/>
      <w:lvlJc w:val="left"/>
      <w:pPr>
        <w:tabs>
          <w:tab w:val="num" w:pos="720"/>
        </w:tabs>
        <w:ind w:left="720" w:hanging="360"/>
      </w:pPr>
      <w:rPr>
        <w:rFonts w:ascii="Arial" w:hAnsi="Arial" w:hint="default"/>
      </w:rPr>
    </w:lvl>
    <w:lvl w:ilvl="1" w:tplc="F6E8D61E" w:tentative="1">
      <w:start w:val="1"/>
      <w:numFmt w:val="bullet"/>
      <w:lvlText w:val="•"/>
      <w:lvlJc w:val="left"/>
      <w:pPr>
        <w:tabs>
          <w:tab w:val="num" w:pos="1440"/>
        </w:tabs>
        <w:ind w:left="1440" w:hanging="360"/>
      </w:pPr>
      <w:rPr>
        <w:rFonts w:ascii="Arial" w:hAnsi="Arial" w:hint="default"/>
      </w:rPr>
    </w:lvl>
    <w:lvl w:ilvl="2" w:tplc="BC660804" w:tentative="1">
      <w:start w:val="1"/>
      <w:numFmt w:val="bullet"/>
      <w:lvlText w:val="•"/>
      <w:lvlJc w:val="left"/>
      <w:pPr>
        <w:tabs>
          <w:tab w:val="num" w:pos="2160"/>
        </w:tabs>
        <w:ind w:left="2160" w:hanging="360"/>
      </w:pPr>
      <w:rPr>
        <w:rFonts w:ascii="Arial" w:hAnsi="Arial" w:hint="default"/>
      </w:rPr>
    </w:lvl>
    <w:lvl w:ilvl="3" w:tplc="05A84F2A" w:tentative="1">
      <w:start w:val="1"/>
      <w:numFmt w:val="bullet"/>
      <w:lvlText w:val="•"/>
      <w:lvlJc w:val="left"/>
      <w:pPr>
        <w:tabs>
          <w:tab w:val="num" w:pos="2880"/>
        </w:tabs>
        <w:ind w:left="2880" w:hanging="360"/>
      </w:pPr>
      <w:rPr>
        <w:rFonts w:ascii="Arial" w:hAnsi="Arial" w:hint="default"/>
      </w:rPr>
    </w:lvl>
    <w:lvl w:ilvl="4" w:tplc="75EA108E" w:tentative="1">
      <w:start w:val="1"/>
      <w:numFmt w:val="bullet"/>
      <w:lvlText w:val="•"/>
      <w:lvlJc w:val="left"/>
      <w:pPr>
        <w:tabs>
          <w:tab w:val="num" w:pos="3600"/>
        </w:tabs>
        <w:ind w:left="3600" w:hanging="360"/>
      </w:pPr>
      <w:rPr>
        <w:rFonts w:ascii="Arial" w:hAnsi="Arial" w:hint="default"/>
      </w:rPr>
    </w:lvl>
    <w:lvl w:ilvl="5" w:tplc="7D5A4300" w:tentative="1">
      <w:start w:val="1"/>
      <w:numFmt w:val="bullet"/>
      <w:lvlText w:val="•"/>
      <w:lvlJc w:val="left"/>
      <w:pPr>
        <w:tabs>
          <w:tab w:val="num" w:pos="4320"/>
        </w:tabs>
        <w:ind w:left="4320" w:hanging="360"/>
      </w:pPr>
      <w:rPr>
        <w:rFonts w:ascii="Arial" w:hAnsi="Arial" w:hint="default"/>
      </w:rPr>
    </w:lvl>
    <w:lvl w:ilvl="6" w:tplc="C1881578" w:tentative="1">
      <w:start w:val="1"/>
      <w:numFmt w:val="bullet"/>
      <w:lvlText w:val="•"/>
      <w:lvlJc w:val="left"/>
      <w:pPr>
        <w:tabs>
          <w:tab w:val="num" w:pos="5040"/>
        </w:tabs>
        <w:ind w:left="5040" w:hanging="360"/>
      </w:pPr>
      <w:rPr>
        <w:rFonts w:ascii="Arial" w:hAnsi="Arial" w:hint="default"/>
      </w:rPr>
    </w:lvl>
    <w:lvl w:ilvl="7" w:tplc="E7F2D2DC" w:tentative="1">
      <w:start w:val="1"/>
      <w:numFmt w:val="bullet"/>
      <w:lvlText w:val="•"/>
      <w:lvlJc w:val="left"/>
      <w:pPr>
        <w:tabs>
          <w:tab w:val="num" w:pos="5760"/>
        </w:tabs>
        <w:ind w:left="5760" w:hanging="360"/>
      </w:pPr>
      <w:rPr>
        <w:rFonts w:ascii="Arial" w:hAnsi="Arial" w:hint="default"/>
      </w:rPr>
    </w:lvl>
    <w:lvl w:ilvl="8" w:tplc="D2E41A22"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5"/>
  </w:num>
  <w:num w:numId="3">
    <w:abstractNumId w:val="1"/>
  </w:num>
  <w:num w:numId="4">
    <w:abstractNumId w:val="7"/>
  </w:num>
  <w:num w:numId="5">
    <w:abstractNumId w:val="4"/>
  </w:num>
  <w:num w:numId="6">
    <w:abstractNumId w:val="3"/>
  </w:num>
  <w:num w:numId="7">
    <w:abstractNumId w:val="2"/>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Oncologis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C7616D"/>
    <w:rsid w:val="00000445"/>
    <w:rsid w:val="000008D4"/>
    <w:rsid w:val="00000953"/>
    <w:rsid w:val="00000A73"/>
    <w:rsid w:val="000015E2"/>
    <w:rsid w:val="00001F21"/>
    <w:rsid w:val="00002321"/>
    <w:rsid w:val="00003678"/>
    <w:rsid w:val="000036B7"/>
    <w:rsid w:val="000056FE"/>
    <w:rsid w:val="00005BE0"/>
    <w:rsid w:val="00006903"/>
    <w:rsid w:val="00006DD0"/>
    <w:rsid w:val="000077B1"/>
    <w:rsid w:val="00007A69"/>
    <w:rsid w:val="00007DDC"/>
    <w:rsid w:val="0001359B"/>
    <w:rsid w:val="00013842"/>
    <w:rsid w:val="00016DB0"/>
    <w:rsid w:val="00021AAE"/>
    <w:rsid w:val="00023EEA"/>
    <w:rsid w:val="000243DA"/>
    <w:rsid w:val="000254ED"/>
    <w:rsid w:val="00025A4C"/>
    <w:rsid w:val="00025DF7"/>
    <w:rsid w:val="0002672D"/>
    <w:rsid w:val="00027A3C"/>
    <w:rsid w:val="00030C14"/>
    <w:rsid w:val="00030E12"/>
    <w:rsid w:val="000348D0"/>
    <w:rsid w:val="00034B26"/>
    <w:rsid w:val="00035201"/>
    <w:rsid w:val="00036828"/>
    <w:rsid w:val="00037128"/>
    <w:rsid w:val="000371E4"/>
    <w:rsid w:val="000378C9"/>
    <w:rsid w:val="00037AEA"/>
    <w:rsid w:val="00037C5A"/>
    <w:rsid w:val="00040865"/>
    <w:rsid w:val="00040DEF"/>
    <w:rsid w:val="0004118A"/>
    <w:rsid w:val="0004207E"/>
    <w:rsid w:val="00042D3F"/>
    <w:rsid w:val="0004362D"/>
    <w:rsid w:val="00043B53"/>
    <w:rsid w:val="00046301"/>
    <w:rsid w:val="00046784"/>
    <w:rsid w:val="000472DF"/>
    <w:rsid w:val="000501A8"/>
    <w:rsid w:val="0005099B"/>
    <w:rsid w:val="00051F88"/>
    <w:rsid w:val="00053ADA"/>
    <w:rsid w:val="0005415C"/>
    <w:rsid w:val="000544F7"/>
    <w:rsid w:val="00054EC8"/>
    <w:rsid w:val="000600AA"/>
    <w:rsid w:val="000617BF"/>
    <w:rsid w:val="00064696"/>
    <w:rsid w:val="00064C70"/>
    <w:rsid w:val="000650B1"/>
    <w:rsid w:val="00065DDA"/>
    <w:rsid w:val="00070D09"/>
    <w:rsid w:val="00071450"/>
    <w:rsid w:val="00072E38"/>
    <w:rsid w:val="000731A8"/>
    <w:rsid w:val="000747C6"/>
    <w:rsid w:val="000750C7"/>
    <w:rsid w:val="00076F1C"/>
    <w:rsid w:val="0007752F"/>
    <w:rsid w:val="00081A47"/>
    <w:rsid w:val="00083B33"/>
    <w:rsid w:val="00083D90"/>
    <w:rsid w:val="00084649"/>
    <w:rsid w:val="0008714A"/>
    <w:rsid w:val="000919D4"/>
    <w:rsid w:val="00092D45"/>
    <w:rsid w:val="00094520"/>
    <w:rsid w:val="00097523"/>
    <w:rsid w:val="000A01F9"/>
    <w:rsid w:val="000A2604"/>
    <w:rsid w:val="000A286C"/>
    <w:rsid w:val="000A2D52"/>
    <w:rsid w:val="000A30BD"/>
    <w:rsid w:val="000A30E0"/>
    <w:rsid w:val="000A3276"/>
    <w:rsid w:val="000A328D"/>
    <w:rsid w:val="000A5686"/>
    <w:rsid w:val="000A6C3C"/>
    <w:rsid w:val="000A7C8E"/>
    <w:rsid w:val="000B020E"/>
    <w:rsid w:val="000B1701"/>
    <w:rsid w:val="000B2348"/>
    <w:rsid w:val="000B287C"/>
    <w:rsid w:val="000B2898"/>
    <w:rsid w:val="000B3DC4"/>
    <w:rsid w:val="000B629A"/>
    <w:rsid w:val="000B7A62"/>
    <w:rsid w:val="000C30C8"/>
    <w:rsid w:val="000C355E"/>
    <w:rsid w:val="000C4454"/>
    <w:rsid w:val="000C6D4E"/>
    <w:rsid w:val="000D0A1C"/>
    <w:rsid w:val="000D18B6"/>
    <w:rsid w:val="000D26E7"/>
    <w:rsid w:val="000D2F2A"/>
    <w:rsid w:val="000D7399"/>
    <w:rsid w:val="000E0A78"/>
    <w:rsid w:val="000E2AB3"/>
    <w:rsid w:val="000E5DA7"/>
    <w:rsid w:val="000E648D"/>
    <w:rsid w:val="000E68B8"/>
    <w:rsid w:val="000E7DDE"/>
    <w:rsid w:val="000F3130"/>
    <w:rsid w:val="000F55C5"/>
    <w:rsid w:val="000F5B01"/>
    <w:rsid w:val="000F7122"/>
    <w:rsid w:val="000F7BD4"/>
    <w:rsid w:val="00103FBE"/>
    <w:rsid w:val="0010439E"/>
    <w:rsid w:val="00104881"/>
    <w:rsid w:val="00104DF6"/>
    <w:rsid w:val="00105D07"/>
    <w:rsid w:val="0010603D"/>
    <w:rsid w:val="00106D80"/>
    <w:rsid w:val="00107309"/>
    <w:rsid w:val="001107F5"/>
    <w:rsid w:val="00111711"/>
    <w:rsid w:val="001117F4"/>
    <w:rsid w:val="00112817"/>
    <w:rsid w:val="00112A14"/>
    <w:rsid w:val="00113DA9"/>
    <w:rsid w:val="00114102"/>
    <w:rsid w:val="00114E22"/>
    <w:rsid w:val="00115AEF"/>
    <w:rsid w:val="00120CD9"/>
    <w:rsid w:val="00121C37"/>
    <w:rsid w:val="001222C5"/>
    <w:rsid w:val="00122B9D"/>
    <w:rsid w:val="00122DEF"/>
    <w:rsid w:val="001246CC"/>
    <w:rsid w:val="00125497"/>
    <w:rsid w:val="001259D0"/>
    <w:rsid w:val="001273AA"/>
    <w:rsid w:val="00127C8E"/>
    <w:rsid w:val="00127D39"/>
    <w:rsid w:val="001317D7"/>
    <w:rsid w:val="001332BE"/>
    <w:rsid w:val="00133427"/>
    <w:rsid w:val="001345D6"/>
    <w:rsid w:val="00136147"/>
    <w:rsid w:val="00136A8A"/>
    <w:rsid w:val="0013749A"/>
    <w:rsid w:val="00137E40"/>
    <w:rsid w:val="00140332"/>
    <w:rsid w:val="00140F7E"/>
    <w:rsid w:val="001423F5"/>
    <w:rsid w:val="00144FAD"/>
    <w:rsid w:val="0014574A"/>
    <w:rsid w:val="001507FE"/>
    <w:rsid w:val="0015380C"/>
    <w:rsid w:val="001538C2"/>
    <w:rsid w:val="001554DE"/>
    <w:rsid w:val="00155E7C"/>
    <w:rsid w:val="00162368"/>
    <w:rsid w:val="00163CD6"/>
    <w:rsid w:val="00164AAB"/>
    <w:rsid w:val="00166258"/>
    <w:rsid w:val="00166934"/>
    <w:rsid w:val="00167AD8"/>
    <w:rsid w:val="00171401"/>
    <w:rsid w:val="0017348B"/>
    <w:rsid w:val="001734BE"/>
    <w:rsid w:val="00175EF3"/>
    <w:rsid w:val="00180839"/>
    <w:rsid w:val="00180FA0"/>
    <w:rsid w:val="00181517"/>
    <w:rsid w:val="00182266"/>
    <w:rsid w:val="001836CC"/>
    <w:rsid w:val="0018427D"/>
    <w:rsid w:val="00186B23"/>
    <w:rsid w:val="001879C3"/>
    <w:rsid w:val="00190848"/>
    <w:rsid w:val="00190FF7"/>
    <w:rsid w:val="00192874"/>
    <w:rsid w:val="00192C49"/>
    <w:rsid w:val="00193EC5"/>
    <w:rsid w:val="00193ECE"/>
    <w:rsid w:val="001945F0"/>
    <w:rsid w:val="0019595F"/>
    <w:rsid w:val="0019662D"/>
    <w:rsid w:val="00196CFE"/>
    <w:rsid w:val="001A06E1"/>
    <w:rsid w:val="001A0AA1"/>
    <w:rsid w:val="001A0C10"/>
    <w:rsid w:val="001A11AE"/>
    <w:rsid w:val="001A1462"/>
    <w:rsid w:val="001A1ABA"/>
    <w:rsid w:val="001A283C"/>
    <w:rsid w:val="001A2CA6"/>
    <w:rsid w:val="001A3136"/>
    <w:rsid w:val="001A38B2"/>
    <w:rsid w:val="001A4278"/>
    <w:rsid w:val="001A4FAE"/>
    <w:rsid w:val="001A790D"/>
    <w:rsid w:val="001A7F44"/>
    <w:rsid w:val="001B0E06"/>
    <w:rsid w:val="001B135E"/>
    <w:rsid w:val="001B4527"/>
    <w:rsid w:val="001B479A"/>
    <w:rsid w:val="001B74B6"/>
    <w:rsid w:val="001C063A"/>
    <w:rsid w:val="001C132D"/>
    <w:rsid w:val="001C1359"/>
    <w:rsid w:val="001C1705"/>
    <w:rsid w:val="001C4ECE"/>
    <w:rsid w:val="001C5A36"/>
    <w:rsid w:val="001C6F26"/>
    <w:rsid w:val="001C79DC"/>
    <w:rsid w:val="001D2070"/>
    <w:rsid w:val="001D210E"/>
    <w:rsid w:val="001D3CB8"/>
    <w:rsid w:val="001D5016"/>
    <w:rsid w:val="001D5D10"/>
    <w:rsid w:val="001D69C1"/>
    <w:rsid w:val="001E2A2F"/>
    <w:rsid w:val="001E3F25"/>
    <w:rsid w:val="001E5721"/>
    <w:rsid w:val="001E5DBB"/>
    <w:rsid w:val="001E661A"/>
    <w:rsid w:val="001E7612"/>
    <w:rsid w:val="001E7C1F"/>
    <w:rsid w:val="001F0457"/>
    <w:rsid w:val="001F101C"/>
    <w:rsid w:val="001F1D4E"/>
    <w:rsid w:val="001F34D8"/>
    <w:rsid w:val="001F3957"/>
    <w:rsid w:val="001F6A8F"/>
    <w:rsid w:val="001F6DC0"/>
    <w:rsid w:val="002016C0"/>
    <w:rsid w:val="0020170F"/>
    <w:rsid w:val="00203D6F"/>
    <w:rsid w:val="002049EB"/>
    <w:rsid w:val="00207344"/>
    <w:rsid w:val="00207753"/>
    <w:rsid w:val="002100AE"/>
    <w:rsid w:val="00210199"/>
    <w:rsid w:val="00211067"/>
    <w:rsid w:val="00211EBD"/>
    <w:rsid w:val="00213895"/>
    <w:rsid w:val="00214A03"/>
    <w:rsid w:val="00214D64"/>
    <w:rsid w:val="00216321"/>
    <w:rsid w:val="0022083C"/>
    <w:rsid w:val="002216E7"/>
    <w:rsid w:val="00222D9E"/>
    <w:rsid w:val="002230D6"/>
    <w:rsid w:val="002245A3"/>
    <w:rsid w:val="00224C05"/>
    <w:rsid w:val="002255BB"/>
    <w:rsid w:val="00225795"/>
    <w:rsid w:val="002259F2"/>
    <w:rsid w:val="00231092"/>
    <w:rsid w:val="002318FD"/>
    <w:rsid w:val="002332B6"/>
    <w:rsid w:val="00233AC2"/>
    <w:rsid w:val="00233AE4"/>
    <w:rsid w:val="00233FB9"/>
    <w:rsid w:val="00235950"/>
    <w:rsid w:val="00240014"/>
    <w:rsid w:val="0024395A"/>
    <w:rsid w:val="00243B78"/>
    <w:rsid w:val="00243EC2"/>
    <w:rsid w:val="002463D6"/>
    <w:rsid w:val="00246BDC"/>
    <w:rsid w:val="00253DE7"/>
    <w:rsid w:val="002541D5"/>
    <w:rsid w:val="0025487E"/>
    <w:rsid w:val="00254B7D"/>
    <w:rsid w:val="0025535C"/>
    <w:rsid w:val="00255C69"/>
    <w:rsid w:val="00260A7C"/>
    <w:rsid w:val="00261E82"/>
    <w:rsid w:val="00262E24"/>
    <w:rsid w:val="00264EB7"/>
    <w:rsid w:val="00265E89"/>
    <w:rsid w:val="00266BB4"/>
    <w:rsid w:val="002674BB"/>
    <w:rsid w:val="002734CC"/>
    <w:rsid w:val="00273C02"/>
    <w:rsid w:val="00273DDC"/>
    <w:rsid w:val="002748DC"/>
    <w:rsid w:val="0027646B"/>
    <w:rsid w:val="00276FAF"/>
    <w:rsid w:val="00277642"/>
    <w:rsid w:val="002818D5"/>
    <w:rsid w:val="00282689"/>
    <w:rsid w:val="002829B2"/>
    <w:rsid w:val="00284489"/>
    <w:rsid w:val="002862A1"/>
    <w:rsid w:val="00290B9B"/>
    <w:rsid w:val="00290F6C"/>
    <w:rsid w:val="002925D0"/>
    <w:rsid w:val="0029563B"/>
    <w:rsid w:val="00295D3F"/>
    <w:rsid w:val="00296CD1"/>
    <w:rsid w:val="00296E1F"/>
    <w:rsid w:val="00296EA6"/>
    <w:rsid w:val="00297D79"/>
    <w:rsid w:val="00297FBC"/>
    <w:rsid w:val="002A3679"/>
    <w:rsid w:val="002A4B3C"/>
    <w:rsid w:val="002A578C"/>
    <w:rsid w:val="002A59CD"/>
    <w:rsid w:val="002A64A2"/>
    <w:rsid w:val="002B1113"/>
    <w:rsid w:val="002B1B5E"/>
    <w:rsid w:val="002B4C12"/>
    <w:rsid w:val="002B4E3C"/>
    <w:rsid w:val="002B4E59"/>
    <w:rsid w:val="002B693D"/>
    <w:rsid w:val="002C3C06"/>
    <w:rsid w:val="002C3D6E"/>
    <w:rsid w:val="002C45B5"/>
    <w:rsid w:val="002D05BA"/>
    <w:rsid w:val="002D0CD0"/>
    <w:rsid w:val="002D237E"/>
    <w:rsid w:val="002D34C5"/>
    <w:rsid w:val="002D5ECF"/>
    <w:rsid w:val="002D6AFD"/>
    <w:rsid w:val="002D76C2"/>
    <w:rsid w:val="002D7E67"/>
    <w:rsid w:val="002D7FBD"/>
    <w:rsid w:val="002E1DDD"/>
    <w:rsid w:val="002E235E"/>
    <w:rsid w:val="002E2C58"/>
    <w:rsid w:val="002E310C"/>
    <w:rsid w:val="002E5941"/>
    <w:rsid w:val="002E69B4"/>
    <w:rsid w:val="002E6D5B"/>
    <w:rsid w:val="002E731E"/>
    <w:rsid w:val="002F053B"/>
    <w:rsid w:val="002F06CF"/>
    <w:rsid w:val="002F06FE"/>
    <w:rsid w:val="002F3265"/>
    <w:rsid w:val="002F3768"/>
    <w:rsid w:val="002F3A81"/>
    <w:rsid w:val="002F49CE"/>
    <w:rsid w:val="002F513F"/>
    <w:rsid w:val="002F5771"/>
    <w:rsid w:val="002F5873"/>
    <w:rsid w:val="002F6477"/>
    <w:rsid w:val="002F7C37"/>
    <w:rsid w:val="00301352"/>
    <w:rsid w:val="00301741"/>
    <w:rsid w:val="0030174B"/>
    <w:rsid w:val="0030383D"/>
    <w:rsid w:val="00306246"/>
    <w:rsid w:val="00311293"/>
    <w:rsid w:val="00311D37"/>
    <w:rsid w:val="00312E72"/>
    <w:rsid w:val="00313EF2"/>
    <w:rsid w:val="0031493E"/>
    <w:rsid w:val="00314EF1"/>
    <w:rsid w:val="00322763"/>
    <w:rsid w:val="00323A5C"/>
    <w:rsid w:val="00326344"/>
    <w:rsid w:val="0032763E"/>
    <w:rsid w:val="0033074D"/>
    <w:rsid w:val="0033185E"/>
    <w:rsid w:val="00332897"/>
    <w:rsid w:val="003334F9"/>
    <w:rsid w:val="003338E9"/>
    <w:rsid w:val="0033592C"/>
    <w:rsid w:val="00336E72"/>
    <w:rsid w:val="00341F89"/>
    <w:rsid w:val="0034278F"/>
    <w:rsid w:val="003442A5"/>
    <w:rsid w:val="003458DD"/>
    <w:rsid w:val="00347ADB"/>
    <w:rsid w:val="003513BB"/>
    <w:rsid w:val="00351B62"/>
    <w:rsid w:val="003527B6"/>
    <w:rsid w:val="0035408B"/>
    <w:rsid w:val="00354213"/>
    <w:rsid w:val="003544E2"/>
    <w:rsid w:val="00357362"/>
    <w:rsid w:val="003642CB"/>
    <w:rsid w:val="003651B8"/>
    <w:rsid w:val="00366AAB"/>
    <w:rsid w:val="00370064"/>
    <w:rsid w:val="00370245"/>
    <w:rsid w:val="003732F8"/>
    <w:rsid w:val="00373CD4"/>
    <w:rsid w:val="00374386"/>
    <w:rsid w:val="0037511A"/>
    <w:rsid w:val="003759FD"/>
    <w:rsid w:val="0037722E"/>
    <w:rsid w:val="00377F22"/>
    <w:rsid w:val="00380365"/>
    <w:rsid w:val="003813E9"/>
    <w:rsid w:val="00381DA6"/>
    <w:rsid w:val="003820C3"/>
    <w:rsid w:val="00382687"/>
    <w:rsid w:val="003844C9"/>
    <w:rsid w:val="003850D0"/>
    <w:rsid w:val="0038746C"/>
    <w:rsid w:val="0039048E"/>
    <w:rsid w:val="003918C9"/>
    <w:rsid w:val="00391C6A"/>
    <w:rsid w:val="00391E04"/>
    <w:rsid w:val="00392835"/>
    <w:rsid w:val="0039657D"/>
    <w:rsid w:val="003972B3"/>
    <w:rsid w:val="003A127E"/>
    <w:rsid w:val="003A1DBF"/>
    <w:rsid w:val="003A3B5B"/>
    <w:rsid w:val="003A54DD"/>
    <w:rsid w:val="003A6A28"/>
    <w:rsid w:val="003B0DF3"/>
    <w:rsid w:val="003B1990"/>
    <w:rsid w:val="003B35CD"/>
    <w:rsid w:val="003B471E"/>
    <w:rsid w:val="003B4824"/>
    <w:rsid w:val="003B4CC9"/>
    <w:rsid w:val="003C01EA"/>
    <w:rsid w:val="003C03C6"/>
    <w:rsid w:val="003C06E5"/>
    <w:rsid w:val="003C2F98"/>
    <w:rsid w:val="003C30EA"/>
    <w:rsid w:val="003C3371"/>
    <w:rsid w:val="003C4BC6"/>
    <w:rsid w:val="003C519D"/>
    <w:rsid w:val="003C796B"/>
    <w:rsid w:val="003D19C3"/>
    <w:rsid w:val="003D2043"/>
    <w:rsid w:val="003D3B0C"/>
    <w:rsid w:val="003D453F"/>
    <w:rsid w:val="003D5519"/>
    <w:rsid w:val="003D70EC"/>
    <w:rsid w:val="003E1D8E"/>
    <w:rsid w:val="003E1EE5"/>
    <w:rsid w:val="003E25FF"/>
    <w:rsid w:val="003E50C2"/>
    <w:rsid w:val="003E5B41"/>
    <w:rsid w:val="003E6ED7"/>
    <w:rsid w:val="003F1C43"/>
    <w:rsid w:val="003F1F6E"/>
    <w:rsid w:val="003F2674"/>
    <w:rsid w:val="003F373A"/>
    <w:rsid w:val="003F5015"/>
    <w:rsid w:val="003F5018"/>
    <w:rsid w:val="003F5071"/>
    <w:rsid w:val="003F5926"/>
    <w:rsid w:val="003F7AD3"/>
    <w:rsid w:val="00400BE3"/>
    <w:rsid w:val="00402096"/>
    <w:rsid w:val="004049D8"/>
    <w:rsid w:val="00404C8F"/>
    <w:rsid w:val="00404FED"/>
    <w:rsid w:val="00405B06"/>
    <w:rsid w:val="004077F8"/>
    <w:rsid w:val="00413830"/>
    <w:rsid w:val="00416E24"/>
    <w:rsid w:val="004171F4"/>
    <w:rsid w:val="00420233"/>
    <w:rsid w:val="00424594"/>
    <w:rsid w:val="00424D91"/>
    <w:rsid w:val="00425626"/>
    <w:rsid w:val="004304BB"/>
    <w:rsid w:val="00430F39"/>
    <w:rsid w:val="00431C76"/>
    <w:rsid w:val="00432349"/>
    <w:rsid w:val="00433219"/>
    <w:rsid w:val="00433FCE"/>
    <w:rsid w:val="00436413"/>
    <w:rsid w:val="004404F5"/>
    <w:rsid w:val="0044093E"/>
    <w:rsid w:val="00442AE0"/>
    <w:rsid w:val="00443080"/>
    <w:rsid w:val="0044439F"/>
    <w:rsid w:val="00445D3F"/>
    <w:rsid w:val="00450BD7"/>
    <w:rsid w:val="004516FB"/>
    <w:rsid w:val="004520D2"/>
    <w:rsid w:val="0045293A"/>
    <w:rsid w:val="004529E9"/>
    <w:rsid w:val="0045586A"/>
    <w:rsid w:val="0045642F"/>
    <w:rsid w:val="00456810"/>
    <w:rsid w:val="00457BB2"/>
    <w:rsid w:val="00460962"/>
    <w:rsid w:val="004617B2"/>
    <w:rsid w:val="00462696"/>
    <w:rsid w:val="004631E0"/>
    <w:rsid w:val="00463A98"/>
    <w:rsid w:val="00465DE1"/>
    <w:rsid w:val="00467C8F"/>
    <w:rsid w:val="00470F11"/>
    <w:rsid w:val="00472908"/>
    <w:rsid w:val="004735D5"/>
    <w:rsid w:val="00473AA4"/>
    <w:rsid w:val="004760A7"/>
    <w:rsid w:val="004812A2"/>
    <w:rsid w:val="00482018"/>
    <w:rsid w:val="00485299"/>
    <w:rsid w:val="0049011B"/>
    <w:rsid w:val="0049179D"/>
    <w:rsid w:val="0049382D"/>
    <w:rsid w:val="0049539C"/>
    <w:rsid w:val="004953C1"/>
    <w:rsid w:val="004A33C1"/>
    <w:rsid w:val="004A74B6"/>
    <w:rsid w:val="004B02EE"/>
    <w:rsid w:val="004B06E7"/>
    <w:rsid w:val="004B130F"/>
    <w:rsid w:val="004B1A6D"/>
    <w:rsid w:val="004B24F7"/>
    <w:rsid w:val="004B3068"/>
    <w:rsid w:val="004B4F3E"/>
    <w:rsid w:val="004B58AF"/>
    <w:rsid w:val="004B59EB"/>
    <w:rsid w:val="004C13F0"/>
    <w:rsid w:val="004C292F"/>
    <w:rsid w:val="004C2A24"/>
    <w:rsid w:val="004C2E81"/>
    <w:rsid w:val="004C3072"/>
    <w:rsid w:val="004C4342"/>
    <w:rsid w:val="004C531D"/>
    <w:rsid w:val="004D16D3"/>
    <w:rsid w:val="004D1755"/>
    <w:rsid w:val="004D1E87"/>
    <w:rsid w:val="004D2FCB"/>
    <w:rsid w:val="004D7FC8"/>
    <w:rsid w:val="004E11B0"/>
    <w:rsid w:val="004E1484"/>
    <w:rsid w:val="004E346A"/>
    <w:rsid w:val="004E5E79"/>
    <w:rsid w:val="004E69A2"/>
    <w:rsid w:val="004E71CC"/>
    <w:rsid w:val="004E75B4"/>
    <w:rsid w:val="004F08A3"/>
    <w:rsid w:val="004F0EE6"/>
    <w:rsid w:val="004F1318"/>
    <w:rsid w:val="004F1603"/>
    <w:rsid w:val="004F1E3D"/>
    <w:rsid w:val="004F276C"/>
    <w:rsid w:val="004F2BA5"/>
    <w:rsid w:val="004F34AE"/>
    <w:rsid w:val="004F3F6B"/>
    <w:rsid w:val="004F4095"/>
    <w:rsid w:val="004F40E0"/>
    <w:rsid w:val="004F4D81"/>
    <w:rsid w:val="004F5007"/>
    <w:rsid w:val="004F5953"/>
    <w:rsid w:val="004F5A61"/>
    <w:rsid w:val="004F6142"/>
    <w:rsid w:val="004F7782"/>
    <w:rsid w:val="004F7B40"/>
    <w:rsid w:val="005002D1"/>
    <w:rsid w:val="00502051"/>
    <w:rsid w:val="0050241E"/>
    <w:rsid w:val="00502552"/>
    <w:rsid w:val="00502CCA"/>
    <w:rsid w:val="0050485C"/>
    <w:rsid w:val="005061D3"/>
    <w:rsid w:val="0050644F"/>
    <w:rsid w:val="00506B84"/>
    <w:rsid w:val="0050763C"/>
    <w:rsid w:val="00510B3A"/>
    <w:rsid w:val="0051137D"/>
    <w:rsid w:val="00512322"/>
    <w:rsid w:val="00512B33"/>
    <w:rsid w:val="005136D0"/>
    <w:rsid w:val="005159EF"/>
    <w:rsid w:val="00515B15"/>
    <w:rsid w:val="00517C5F"/>
    <w:rsid w:val="005200B3"/>
    <w:rsid w:val="00520148"/>
    <w:rsid w:val="0052205C"/>
    <w:rsid w:val="00523773"/>
    <w:rsid w:val="005241EA"/>
    <w:rsid w:val="00525AA0"/>
    <w:rsid w:val="005262BE"/>
    <w:rsid w:val="00526D02"/>
    <w:rsid w:val="0053123F"/>
    <w:rsid w:val="0053143E"/>
    <w:rsid w:val="00531507"/>
    <w:rsid w:val="00531668"/>
    <w:rsid w:val="00532C33"/>
    <w:rsid w:val="00533C54"/>
    <w:rsid w:val="00534400"/>
    <w:rsid w:val="005354CC"/>
    <w:rsid w:val="00540730"/>
    <w:rsid w:val="00540E28"/>
    <w:rsid w:val="0054214E"/>
    <w:rsid w:val="00542DF3"/>
    <w:rsid w:val="005441A6"/>
    <w:rsid w:val="005446B0"/>
    <w:rsid w:val="005466E3"/>
    <w:rsid w:val="0054689B"/>
    <w:rsid w:val="00547490"/>
    <w:rsid w:val="00547615"/>
    <w:rsid w:val="00547E8F"/>
    <w:rsid w:val="0055150F"/>
    <w:rsid w:val="00551881"/>
    <w:rsid w:val="00552F2B"/>
    <w:rsid w:val="00553549"/>
    <w:rsid w:val="00554C25"/>
    <w:rsid w:val="0055679C"/>
    <w:rsid w:val="0055701F"/>
    <w:rsid w:val="00557769"/>
    <w:rsid w:val="00557970"/>
    <w:rsid w:val="005600F1"/>
    <w:rsid w:val="005606A5"/>
    <w:rsid w:val="005606C9"/>
    <w:rsid w:val="00561F54"/>
    <w:rsid w:val="0056245D"/>
    <w:rsid w:val="00563B88"/>
    <w:rsid w:val="00563DFF"/>
    <w:rsid w:val="005648A9"/>
    <w:rsid w:val="00564AD6"/>
    <w:rsid w:val="0056625B"/>
    <w:rsid w:val="00567606"/>
    <w:rsid w:val="00570635"/>
    <w:rsid w:val="00574022"/>
    <w:rsid w:val="00574842"/>
    <w:rsid w:val="00574961"/>
    <w:rsid w:val="0058334C"/>
    <w:rsid w:val="005836A7"/>
    <w:rsid w:val="00583791"/>
    <w:rsid w:val="005857CE"/>
    <w:rsid w:val="005860B2"/>
    <w:rsid w:val="0058687B"/>
    <w:rsid w:val="00592D69"/>
    <w:rsid w:val="0059506B"/>
    <w:rsid w:val="005956BF"/>
    <w:rsid w:val="0059604C"/>
    <w:rsid w:val="005970DA"/>
    <w:rsid w:val="005A03F2"/>
    <w:rsid w:val="005A070D"/>
    <w:rsid w:val="005A437E"/>
    <w:rsid w:val="005A4540"/>
    <w:rsid w:val="005A45E3"/>
    <w:rsid w:val="005A5A82"/>
    <w:rsid w:val="005A675B"/>
    <w:rsid w:val="005A7C4B"/>
    <w:rsid w:val="005B2A3B"/>
    <w:rsid w:val="005B56D4"/>
    <w:rsid w:val="005B5780"/>
    <w:rsid w:val="005C0951"/>
    <w:rsid w:val="005C109C"/>
    <w:rsid w:val="005C183B"/>
    <w:rsid w:val="005C1E53"/>
    <w:rsid w:val="005C3488"/>
    <w:rsid w:val="005C43A5"/>
    <w:rsid w:val="005C43CA"/>
    <w:rsid w:val="005C6A8C"/>
    <w:rsid w:val="005C7B5C"/>
    <w:rsid w:val="005D06CF"/>
    <w:rsid w:val="005D1754"/>
    <w:rsid w:val="005D339A"/>
    <w:rsid w:val="005D44EC"/>
    <w:rsid w:val="005D47D6"/>
    <w:rsid w:val="005D52F1"/>
    <w:rsid w:val="005D7593"/>
    <w:rsid w:val="005E045D"/>
    <w:rsid w:val="005E0C5B"/>
    <w:rsid w:val="005E18C4"/>
    <w:rsid w:val="005E42B6"/>
    <w:rsid w:val="005E4BA3"/>
    <w:rsid w:val="005E7B61"/>
    <w:rsid w:val="005F02BB"/>
    <w:rsid w:val="005F175A"/>
    <w:rsid w:val="005F22FA"/>
    <w:rsid w:val="005F26C5"/>
    <w:rsid w:val="005F2F44"/>
    <w:rsid w:val="005F401A"/>
    <w:rsid w:val="005F68DB"/>
    <w:rsid w:val="005F7542"/>
    <w:rsid w:val="00600772"/>
    <w:rsid w:val="00601C6C"/>
    <w:rsid w:val="0060216E"/>
    <w:rsid w:val="0060247A"/>
    <w:rsid w:val="00603E52"/>
    <w:rsid w:val="00605142"/>
    <w:rsid w:val="0060756C"/>
    <w:rsid w:val="0061121C"/>
    <w:rsid w:val="00612DD6"/>
    <w:rsid w:val="00613E30"/>
    <w:rsid w:val="00616D1B"/>
    <w:rsid w:val="00616DC3"/>
    <w:rsid w:val="00620523"/>
    <w:rsid w:val="006215DE"/>
    <w:rsid w:val="006235B7"/>
    <w:rsid w:val="006272A3"/>
    <w:rsid w:val="00627E7A"/>
    <w:rsid w:val="00630DD1"/>
    <w:rsid w:val="00630E2A"/>
    <w:rsid w:val="00631037"/>
    <w:rsid w:val="00631073"/>
    <w:rsid w:val="00632700"/>
    <w:rsid w:val="006327FA"/>
    <w:rsid w:val="0063323B"/>
    <w:rsid w:val="006341FC"/>
    <w:rsid w:val="006403A2"/>
    <w:rsid w:val="0064266C"/>
    <w:rsid w:val="0064393B"/>
    <w:rsid w:val="00645416"/>
    <w:rsid w:val="00646778"/>
    <w:rsid w:val="006524AC"/>
    <w:rsid w:val="006527DB"/>
    <w:rsid w:val="006533B5"/>
    <w:rsid w:val="00653B2E"/>
    <w:rsid w:val="006543C0"/>
    <w:rsid w:val="00655487"/>
    <w:rsid w:val="00655720"/>
    <w:rsid w:val="0065760C"/>
    <w:rsid w:val="00662110"/>
    <w:rsid w:val="00663FA2"/>
    <w:rsid w:val="00664170"/>
    <w:rsid w:val="00665C2F"/>
    <w:rsid w:val="0066729E"/>
    <w:rsid w:val="0066794D"/>
    <w:rsid w:val="0067037E"/>
    <w:rsid w:val="00672C0A"/>
    <w:rsid w:val="006744ED"/>
    <w:rsid w:val="006764DE"/>
    <w:rsid w:val="00676F3F"/>
    <w:rsid w:val="00677C43"/>
    <w:rsid w:val="006800A9"/>
    <w:rsid w:val="0068187B"/>
    <w:rsid w:val="00682739"/>
    <w:rsid w:val="00682D48"/>
    <w:rsid w:val="006833F5"/>
    <w:rsid w:val="00684567"/>
    <w:rsid w:val="00685A7F"/>
    <w:rsid w:val="0069085B"/>
    <w:rsid w:val="00692EE6"/>
    <w:rsid w:val="006954E8"/>
    <w:rsid w:val="00695906"/>
    <w:rsid w:val="0069595F"/>
    <w:rsid w:val="006965F9"/>
    <w:rsid w:val="00696896"/>
    <w:rsid w:val="00696DE1"/>
    <w:rsid w:val="006971BE"/>
    <w:rsid w:val="006A14B9"/>
    <w:rsid w:val="006A18B4"/>
    <w:rsid w:val="006A298F"/>
    <w:rsid w:val="006A3D03"/>
    <w:rsid w:val="006A67DD"/>
    <w:rsid w:val="006A79C1"/>
    <w:rsid w:val="006A7F80"/>
    <w:rsid w:val="006B0475"/>
    <w:rsid w:val="006B0832"/>
    <w:rsid w:val="006B09C7"/>
    <w:rsid w:val="006B1118"/>
    <w:rsid w:val="006B1927"/>
    <w:rsid w:val="006B2E57"/>
    <w:rsid w:val="006B4290"/>
    <w:rsid w:val="006B4529"/>
    <w:rsid w:val="006B5B56"/>
    <w:rsid w:val="006B61BD"/>
    <w:rsid w:val="006B7935"/>
    <w:rsid w:val="006C01BB"/>
    <w:rsid w:val="006C0EC0"/>
    <w:rsid w:val="006C2AC9"/>
    <w:rsid w:val="006C4625"/>
    <w:rsid w:val="006C6587"/>
    <w:rsid w:val="006C6C8F"/>
    <w:rsid w:val="006C6FFB"/>
    <w:rsid w:val="006D125B"/>
    <w:rsid w:val="006D1531"/>
    <w:rsid w:val="006D1817"/>
    <w:rsid w:val="006D3CD8"/>
    <w:rsid w:val="006D55F2"/>
    <w:rsid w:val="006D6309"/>
    <w:rsid w:val="006D65E7"/>
    <w:rsid w:val="006D7771"/>
    <w:rsid w:val="006D7E25"/>
    <w:rsid w:val="006E03C7"/>
    <w:rsid w:val="006E6D4F"/>
    <w:rsid w:val="006E7271"/>
    <w:rsid w:val="006F0DC7"/>
    <w:rsid w:val="006F187B"/>
    <w:rsid w:val="006F23DF"/>
    <w:rsid w:val="006F3F16"/>
    <w:rsid w:val="006F44A7"/>
    <w:rsid w:val="006F6EA1"/>
    <w:rsid w:val="006F7064"/>
    <w:rsid w:val="006F78AF"/>
    <w:rsid w:val="006F7F44"/>
    <w:rsid w:val="00701203"/>
    <w:rsid w:val="0070299E"/>
    <w:rsid w:val="007040A5"/>
    <w:rsid w:val="00704957"/>
    <w:rsid w:val="007049CE"/>
    <w:rsid w:val="0070684C"/>
    <w:rsid w:val="00706AFA"/>
    <w:rsid w:val="00706D03"/>
    <w:rsid w:val="007101B6"/>
    <w:rsid w:val="007103E5"/>
    <w:rsid w:val="0071100D"/>
    <w:rsid w:val="00711477"/>
    <w:rsid w:val="0071181B"/>
    <w:rsid w:val="00712648"/>
    <w:rsid w:val="007143FF"/>
    <w:rsid w:val="007160EF"/>
    <w:rsid w:val="00716DA4"/>
    <w:rsid w:val="00720587"/>
    <w:rsid w:val="007228EC"/>
    <w:rsid w:val="007235A1"/>
    <w:rsid w:val="007240C4"/>
    <w:rsid w:val="007248AB"/>
    <w:rsid w:val="00724D5E"/>
    <w:rsid w:val="007264C8"/>
    <w:rsid w:val="007264F8"/>
    <w:rsid w:val="00727642"/>
    <w:rsid w:val="00727BCA"/>
    <w:rsid w:val="00727D97"/>
    <w:rsid w:val="00730D4E"/>
    <w:rsid w:val="00731C59"/>
    <w:rsid w:val="007322ED"/>
    <w:rsid w:val="00732990"/>
    <w:rsid w:val="007365F1"/>
    <w:rsid w:val="00736AD6"/>
    <w:rsid w:val="00737553"/>
    <w:rsid w:val="00737F78"/>
    <w:rsid w:val="00741219"/>
    <w:rsid w:val="00742955"/>
    <w:rsid w:val="0074302F"/>
    <w:rsid w:val="007431F7"/>
    <w:rsid w:val="007445E0"/>
    <w:rsid w:val="007448B9"/>
    <w:rsid w:val="00744D96"/>
    <w:rsid w:val="00744F6A"/>
    <w:rsid w:val="007451C3"/>
    <w:rsid w:val="00745312"/>
    <w:rsid w:val="007505C7"/>
    <w:rsid w:val="0075142B"/>
    <w:rsid w:val="0075177E"/>
    <w:rsid w:val="00751BB9"/>
    <w:rsid w:val="0075410D"/>
    <w:rsid w:val="00754BC8"/>
    <w:rsid w:val="00755BA2"/>
    <w:rsid w:val="00757EA7"/>
    <w:rsid w:val="0076393B"/>
    <w:rsid w:val="00764A37"/>
    <w:rsid w:val="00765E46"/>
    <w:rsid w:val="00767302"/>
    <w:rsid w:val="00770AA9"/>
    <w:rsid w:val="00770F31"/>
    <w:rsid w:val="00773AD6"/>
    <w:rsid w:val="00773F88"/>
    <w:rsid w:val="00775B28"/>
    <w:rsid w:val="00776BFB"/>
    <w:rsid w:val="0077721D"/>
    <w:rsid w:val="0078026C"/>
    <w:rsid w:val="007805A4"/>
    <w:rsid w:val="00784FE5"/>
    <w:rsid w:val="00786B05"/>
    <w:rsid w:val="00791562"/>
    <w:rsid w:val="00793378"/>
    <w:rsid w:val="00794BDD"/>
    <w:rsid w:val="00795234"/>
    <w:rsid w:val="007975F3"/>
    <w:rsid w:val="00797E08"/>
    <w:rsid w:val="007A2F5F"/>
    <w:rsid w:val="007A3069"/>
    <w:rsid w:val="007A3323"/>
    <w:rsid w:val="007A5550"/>
    <w:rsid w:val="007A61E6"/>
    <w:rsid w:val="007A68B8"/>
    <w:rsid w:val="007B1B5B"/>
    <w:rsid w:val="007B3CD7"/>
    <w:rsid w:val="007B6818"/>
    <w:rsid w:val="007B6FA1"/>
    <w:rsid w:val="007B7050"/>
    <w:rsid w:val="007B7621"/>
    <w:rsid w:val="007B7773"/>
    <w:rsid w:val="007B7953"/>
    <w:rsid w:val="007B7BC4"/>
    <w:rsid w:val="007C0B96"/>
    <w:rsid w:val="007C2FC7"/>
    <w:rsid w:val="007C7F74"/>
    <w:rsid w:val="007D0A3D"/>
    <w:rsid w:val="007D1B3A"/>
    <w:rsid w:val="007D35FB"/>
    <w:rsid w:val="007D44A7"/>
    <w:rsid w:val="007D4651"/>
    <w:rsid w:val="007D46A5"/>
    <w:rsid w:val="007D4A21"/>
    <w:rsid w:val="007D6CA5"/>
    <w:rsid w:val="007D751E"/>
    <w:rsid w:val="007E0B94"/>
    <w:rsid w:val="007E126E"/>
    <w:rsid w:val="007E1492"/>
    <w:rsid w:val="007E1DB6"/>
    <w:rsid w:val="007E2095"/>
    <w:rsid w:val="007E2ACE"/>
    <w:rsid w:val="007E33AE"/>
    <w:rsid w:val="007E3FBC"/>
    <w:rsid w:val="007E4493"/>
    <w:rsid w:val="007E7C21"/>
    <w:rsid w:val="007F18AE"/>
    <w:rsid w:val="007F3935"/>
    <w:rsid w:val="007F615C"/>
    <w:rsid w:val="00800042"/>
    <w:rsid w:val="00800295"/>
    <w:rsid w:val="00800F5A"/>
    <w:rsid w:val="00802095"/>
    <w:rsid w:val="00803414"/>
    <w:rsid w:val="0080614D"/>
    <w:rsid w:val="00806E82"/>
    <w:rsid w:val="008079FE"/>
    <w:rsid w:val="008126B0"/>
    <w:rsid w:val="0081404D"/>
    <w:rsid w:val="008140BC"/>
    <w:rsid w:val="00814F2E"/>
    <w:rsid w:val="008155A9"/>
    <w:rsid w:val="00815D2B"/>
    <w:rsid w:val="008208AC"/>
    <w:rsid w:val="00823B9A"/>
    <w:rsid w:val="00823C40"/>
    <w:rsid w:val="00824176"/>
    <w:rsid w:val="00825F16"/>
    <w:rsid w:val="00826A2E"/>
    <w:rsid w:val="008304EA"/>
    <w:rsid w:val="0083086E"/>
    <w:rsid w:val="00830970"/>
    <w:rsid w:val="00832F17"/>
    <w:rsid w:val="008346EA"/>
    <w:rsid w:val="00835267"/>
    <w:rsid w:val="008365F5"/>
    <w:rsid w:val="00837FC6"/>
    <w:rsid w:val="00840FE9"/>
    <w:rsid w:val="00843C02"/>
    <w:rsid w:val="00843E62"/>
    <w:rsid w:val="00845FE6"/>
    <w:rsid w:val="00847235"/>
    <w:rsid w:val="00847615"/>
    <w:rsid w:val="00851114"/>
    <w:rsid w:val="00851F63"/>
    <w:rsid w:val="008527D5"/>
    <w:rsid w:val="00852CD7"/>
    <w:rsid w:val="008541BC"/>
    <w:rsid w:val="0085672F"/>
    <w:rsid w:val="0085757E"/>
    <w:rsid w:val="00857ADB"/>
    <w:rsid w:val="00861DC6"/>
    <w:rsid w:val="00863679"/>
    <w:rsid w:val="008639FD"/>
    <w:rsid w:val="00865547"/>
    <w:rsid w:val="00865B09"/>
    <w:rsid w:val="00865D6F"/>
    <w:rsid w:val="00867990"/>
    <w:rsid w:val="0087087E"/>
    <w:rsid w:val="00870AF5"/>
    <w:rsid w:val="00871819"/>
    <w:rsid w:val="0087309D"/>
    <w:rsid w:val="0087368B"/>
    <w:rsid w:val="00876CED"/>
    <w:rsid w:val="00877B83"/>
    <w:rsid w:val="00877D25"/>
    <w:rsid w:val="00881428"/>
    <w:rsid w:val="008822EF"/>
    <w:rsid w:val="00883027"/>
    <w:rsid w:val="0088395D"/>
    <w:rsid w:val="0088727F"/>
    <w:rsid w:val="00887B2E"/>
    <w:rsid w:val="00890857"/>
    <w:rsid w:val="00892228"/>
    <w:rsid w:val="00892FA6"/>
    <w:rsid w:val="00893B3B"/>
    <w:rsid w:val="00894753"/>
    <w:rsid w:val="00896611"/>
    <w:rsid w:val="00896E31"/>
    <w:rsid w:val="008973F2"/>
    <w:rsid w:val="008A0837"/>
    <w:rsid w:val="008A0F00"/>
    <w:rsid w:val="008A143C"/>
    <w:rsid w:val="008A1888"/>
    <w:rsid w:val="008A20DE"/>
    <w:rsid w:val="008A3B5C"/>
    <w:rsid w:val="008A3E82"/>
    <w:rsid w:val="008B107B"/>
    <w:rsid w:val="008B3F72"/>
    <w:rsid w:val="008B59E6"/>
    <w:rsid w:val="008B5B39"/>
    <w:rsid w:val="008B6C1D"/>
    <w:rsid w:val="008B6CB2"/>
    <w:rsid w:val="008B6D46"/>
    <w:rsid w:val="008C115B"/>
    <w:rsid w:val="008C1960"/>
    <w:rsid w:val="008C3D28"/>
    <w:rsid w:val="008C502B"/>
    <w:rsid w:val="008C5694"/>
    <w:rsid w:val="008C57F7"/>
    <w:rsid w:val="008C6D16"/>
    <w:rsid w:val="008D09B0"/>
    <w:rsid w:val="008D20D0"/>
    <w:rsid w:val="008D2322"/>
    <w:rsid w:val="008D3622"/>
    <w:rsid w:val="008D3743"/>
    <w:rsid w:val="008D3B0E"/>
    <w:rsid w:val="008D5608"/>
    <w:rsid w:val="008D5F1D"/>
    <w:rsid w:val="008D6702"/>
    <w:rsid w:val="008D7A36"/>
    <w:rsid w:val="008D7FB0"/>
    <w:rsid w:val="008E0117"/>
    <w:rsid w:val="008E0CC2"/>
    <w:rsid w:val="008E27A0"/>
    <w:rsid w:val="008E2CFC"/>
    <w:rsid w:val="008E2D3F"/>
    <w:rsid w:val="008E3DAE"/>
    <w:rsid w:val="008E4883"/>
    <w:rsid w:val="008E54AB"/>
    <w:rsid w:val="008E6631"/>
    <w:rsid w:val="008E7D12"/>
    <w:rsid w:val="008F32C6"/>
    <w:rsid w:val="008F339F"/>
    <w:rsid w:val="008F4721"/>
    <w:rsid w:val="008F4D66"/>
    <w:rsid w:val="008F5CC5"/>
    <w:rsid w:val="008F6F71"/>
    <w:rsid w:val="008F74E1"/>
    <w:rsid w:val="008F79B8"/>
    <w:rsid w:val="008F7BFF"/>
    <w:rsid w:val="00901AFF"/>
    <w:rsid w:val="009023DA"/>
    <w:rsid w:val="0090359D"/>
    <w:rsid w:val="00903969"/>
    <w:rsid w:val="00904A71"/>
    <w:rsid w:val="00904CE1"/>
    <w:rsid w:val="00906813"/>
    <w:rsid w:val="00906FEA"/>
    <w:rsid w:val="0090700B"/>
    <w:rsid w:val="00907249"/>
    <w:rsid w:val="00910016"/>
    <w:rsid w:val="009124DA"/>
    <w:rsid w:val="00917A8A"/>
    <w:rsid w:val="00922936"/>
    <w:rsid w:val="00923ECC"/>
    <w:rsid w:val="0092434B"/>
    <w:rsid w:val="009249BC"/>
    <w:rsid w:val="009254D3"/>
    <w:rsid w:val="009263FD"/>
    <w:rsid w:val="00926AF1"/>
    <w:rsid w:val="00926C6A"/>
    <w:rsid w:val="00933FB3"/>
    <w:rsid w:val="009344C7"/>
    <w:rsid w:val="00934577"/>
    <w:rsid w:val="00934AF4"/>
    <w:rsid w:val="00936439"/>
    <w:rsid w:val="009369BC"/>
    <w:rsid w:val="00936F0F"/>
    <w:rsid w:val="009372E9"/>
    <w:rsid w:val="00937541"/>
    <w:rsid w:val="0093758E"/>
    <w:rsid w:val="00937E41"/>
    <w:rsid w:val="00940BFC"/>
    <w:rsid w:val="00940DE4"/>
    <w:rsid w:val="0094235B"/>
    <w:rsid w:val="009463A3"/>
    <w:rsid w:val="00946707"/>
    <w:rsid w:val="009501BC"/>
    <w:rsid w:val="00950BF2"/>
    <w:rsid w:val="00956BB5"/>
    <w:rsid w:val="00956C23"/>
    <w:rsid w:val="009571B8"/>
    <w:rsid w:val="0096025A"/>
    <w:rsid w:val="00962153"/>
    <w:rsid w:val="009623EE"/>
    <w:rsid w:val="0096435C"/>
    <w:rsid w:val="00967F9D"/>
    <w:rsid w:val="00967FFA"/>
    <w:rsid w:val="009719A4"/>
    <w:rsid w:val="009729CF"/>
    <w:rsid w:val="0097322A"/>
    <w:rsid w:val="009747AC"/>
    <w:rsid w:val="009763F0"/>
    <w:rsid w:val="00977D8E"/>
    <w:rsid w:val="0098107D"/>
    <w:rsid w:val="0098193D"/>
    <w:rsid w:val="00983066"/>
    <w:rsid w:val="00984B3B"/>
    <w:rsid w:val="00985047"/>
    <w:rsid w:val="00985420"/>
    <w:rsid w:val="0098554F"/>
    <w:rsid w:val="00985966"/>
    <w:rsid w:val="00986E75"/>
    <w:rsid w:val="00992BCE"/>
    <w:rsid w:val="00993130"/>
    <w:rsid w:val="00993145"/>
    <w:rsid w:val="00993541"/>
    <w:rsid w:val="00995002"/>
    <w:rsid w:val="00995A40"/>
    <w:rsid w:val="009A1920"/>
    <w:rsid w:val="009A31DF"/>
    <w:rsid w:val="009A4712"/>
    <w:rsid w:val="009B276A"/>
    <w:rsid w:val="009B2E49"/>
    <w:rsid w:val="009B54CC"/>
    <w:rsid w:val="009B5C32"/>
    <w:rsid w:val="009B66AB"/>
    <w:rsid w:val="009B6D86"/>
    <w:rsid w:val="009B6EA8"/>
    <w:rsid w:val="009C0559"/>
    <w:rsid w:val="009C1D3F"/>
    <w:rsid w:val="009C1E5A"/>
    <w:rsid w:val="009C225A"/>
    <w:rsid w:val="009C27DC"/>
    <w:rsid w:val="009C55B7"/>
    <w:rsid w:val="009C635E"/>
    <w:rsid w:val="009C65EC"/>
    <w:rsid w:val="009C660B"/>
    <w:rsid w:val="009D054E"/>
    <w:rsid w:val="009D2BEB"/>
    <w:rsid w:val="009D3F9A"/>
    <w:rsid w:val="009D4588"/>
    <w:rsid w:val="009D5599"/>
    <w:rsid w:val="009D5BB8"/>
    <w:rsid w:val="009E175C"/>
    <w:rsid w:val="009E1EAC"/>
    <w:rsid w:val="009E1FED"/>
    <w:rsid w:val="009E4900"/>
    <w:rsid w:val="009E49A4"/>
    <w:rsid w:val="009E50FD"/>
    <w:rsid w:val="009E5306"/>
    <w:rsid w:val="009E7456"/>
    <w:rsid w:val="009E7AAB"/>
    <w:rsid w:val="009F0DAB"/>
    <w:rsid w:val="009F38DC"/>
    <w:rsid w:val="009F3D2E"/>
    <w:rsid w:val="009F56F3"/>
    <w:rsid w:val="009F5B1C"/>
    <w:rsid w:val="009F664C"/>
    <w:rsid w:val="00A0076B"/>
    <w:rsid w:val="00A0116B"/>
    <w:rsid w:val="00A012FB"/>
    <w:rsid w:val="00A017F2"/>
    <w:rsid w:val="00A019DC"/>
    <w:rsid w:val="00A03A72"/>
    <w:rsid w:val="00A04015"/>
    <w:rsid w:val="00A048BA"/>
    <w:rsid w:val="00A0547B"/>
    <w:rsid w:val="00A0566C"/>
    <w:rsid w:val="00A069BD"/>
    <w:rsid w:val="00A06E6F"/>
    <w:rsid w:val="00A07771"/>
    <w:rsid w:val="00A1049E"/>
    <w:rsid w:val="00A11B8A"/>
    <w:rsid w:val="00A13944"/>
    <w:rsid w:val="00A156D0"/>
    <w:rsid w:val="00A156FC"/>
    <w:rsid w:val="00A173D9"/>
    <w:rsid w:val="00A17E95"/>
    <w:rsid w:val="00A20D9E"/>
    <w:rsid w:val="00A21041"/>
    <w:rsid w:val="00A229C4"/>
    <w:rsid w:val="00A23B15"/>
    <w:rsid w:val="00A240EA"/>
    <w:rsid w:val="00A26EA0"/>
    <w:rsid w:val="00A30AF0"/>
    <w:rsid w:val="00A30F0C"/>
    <w:rsid w:val="00A32042"/>
    <w:rsid w:val="00A338E7"/>
    <w:rsid w:val="00A36AD9"/>
    <w:rsid w:val="00A4102B"/>
    <w:rsid w:val="00A44C2D"/>
    <w:rsid w:val="00A47A52"/>
    <w:rsid w:val="00A504D2"/>
    <w:rsid w:val="00A510FB"/>
    <w:rsid w:val="00A517D6"/>
    <w:rsid w:val="00A51E08"/>
    <w:rsid w:val="00A51F89"/>
    <w:rsid w:val="00A52616"/>
    <w:rsid w:val="00A530EF"/>
    <w:rsid w:val="00A5329A"/>
    <w:rsid w:val="00A53434"/>
    <w:rsid w:val="00A545D9"/>
    <w:rsid w:val="00A5514E"/>
    <w:rsid w:val="00A55348"/>
    <w:rsid w:val="00A5676B"/>
    <w:rsid w:val="00A57161"/>
    <w:rsid w:val="00A62E16"/>
    <w:rsid w:val="00A64C54"/>
    <w:rsid w:val="00A67848"/>
    <w:rsid w:val="00A7120E"/>
    <w:rsid w:val="00A7328E"/>
    <w:rsid w:val="00A77336"/>
    <w:rsid w:val="00A77DA4"/>
    <w:rsid w:val="00A77FDC"/>
    <w:rsid w:val="00A80108"/>
    <w:rsid w:val="00A81753"/>
    <w:rsid w:val="00A82DB1"/>
    <w:rsid w:val="00A849ED"/>
    <w:rsid w:val="00A84C93"/>
    <w:rsid w:val="00A85180"/>
    <w:rsid w:val="00A92B7D"/>
    <w:rsid w:val="00A9406F"/>
    <w:rsid w:val="00A97511"/>
    <w:rsid w:val="00AA033E"/>
    <w:rsid w:val="00AA0B7F"/>
    <w:rsid w:val="00AA124D"/>
    <w:rsid w:val="00AA340D"/>
    <w:rsid w:val="00AA3892"/>
    <w:rsid w:val="00AA3D46"/>
    <w:rsid w:val="00AA5B5D"/>
    <w:rsid w:val="00AA7B5B"/>
    <w:rsid w:val="00AB0D52"/>
    <w:rsid w:val="00AB1A09"/>
    <w:rsid w:val="00AB1B2D"/>
    <w:rsid w:val="00AB4554"/>
    <w:rsid w:val="00AB468B"/>
    <w:rsid w:val="00AB49FD"/>
    <w:rsid w:val="00AB4A5D"/>
    <w:rsid w:val="00AB51C0"/>
    <w:rsid w:val="00AB5405"/>
    <w:rsid w:val="00AB54ED"/>
    <w:rsid w:val="00AB60A5"/>
    <w:rsid w:val="00AC0388"/>
    <w:rsid w:val="00AC04BC"/>
    <w:rsid w:val="00AC09C0"/>
    <w:rsid w:val="00AC0A71"/>
    <w:rsid w:val="00AC1FE8"/>
    <w:rsid w:val="00AC27E2"/>
    <w:rsid w:val="00AC5BB9"/>
    <w:rsid w:val="00AC6EB3"/>
    <w:rsid w:val="00AC7582"/>
    <w:rsid w:val="00AD085B"/>
    <w:rsid w:val="00AD11FC"/>
    <w:rsid w:val="00AD1A19"/>
    <w:rsid w:val="00AD6E99"/>
    <w:rsid w:val="00AD6F28"/>
    <w:rsid w:val="00AE00CA"/>
    <w:rsid w:val="00AE06DD"/>
    <w:rsid w:val="00AE274A"/>
    <w:rsid w:val="00AE3CD5"/>
    <w:rsid w:val="00AE3FCC"/>
    <w:rsid w:val="00AE44E9"/>
    <w:rsid w:val="00AE5F02"/>
    <w:rsid w:val="00AF040D"/>
    <w:rsid w:val="00AF1201"/>
    <w:rsid w:val="00AF31E8"/>
    <w:rsid w:val="00AF36C1"/>
    <w:rsid w:val="00AF4D02"/>
    <w:rsid w:val="00AF5B81"/>
    <w:rsid w:val="00B018CE"/>
    <w:rsid w:val="00B02474"/>
    <w:rsid w:val="00B03496"/>
    <w:rsid w:val="00B0496B"/>
    <w:rsid w:val="00B04BA6"/>
    <w:rsid w:val="00B05D2C"/>
    <w:rsid w:val="00B113FF"/>
    <w:rsid w:val="00B12732"/>
    <w:rsid w:val="00B12BA1"/>
    <w:rsid w:val="00B132C9"/>
    <w:rsid w:val="00B160B8"/>
    <w:rsid w:val="00B16EEC"/>
    <w:rsid w:val="00B22F5A"/>
    <w:rsid w:val="00B2358A"/>
    <w:rsid w:val="00B24D8C"/>
    <w:rsid w:val="00B254D5"/>
    <w:rsid w:val="00B258B9"/>
    <w:rsid w:val="00B263BD"/>
    <w:rsid w:val="00B26966"/>
    <w:rsid w:val="00B305B5"/>
    <w:rsid w:val="00B30884"/>
    <w:rsid w:val="00B30A0C"/>
    <w:rsid w:val="00B32964"/>
    <w:rsid w:val="00B32B2E"/>
    <w:rsid w:val="00B34A87"/>
    <w:rsid w:val="00B37868"/>
    <w:rsid w:val="00B422DB"/>
    <w:rsid w:val="00B42942"/>
    <w:rsid w:val="00B42EB8"/>
    <w:rsid w:val="00B43249"/>
    <w:rsid w:val="00B44E2E"/>
    <w:rsid w:val="00B506E8"/>
    <w:rsid w:val="00B52B06"/>
    <w:rsid w:val="00B52E01"/>
    <w:rsid w:val="00B539DB"/>
    <w:rsid w:val="00B5406B"/>
    <w:rsid w:val="00B55467"/>
    <w:rsid w:val="00B56D11"/>
    <w:rsid w:val="00B56FB9"/>
    <w:rsid w:val="00B579A4"/>
    <w:rsid w:val="00B62A21"/>
    <w:rsid w:val="00B62E7B"/>
    <w:rsid w:val="00B63111"/>
    <w:rsid w:val="00B637C7"/>
    <w:rsid w:val="00B653B9"/>
    <w:rsid w:val="00B659F7"/>
    <w:rsid w:val="00B65ACC"/>
    <w:rsid w:val="00B66340"/>
    <w:rsid w:val="00B66A9E"/>
    <w:rsid w:val="00B66DFC"/>
    <w:rsid w:val="00B67BB5"/>
    <w:rsid w:val="00B70479"/>
    <w:rsid w:val="00B71DDC"/>
    <w:rsid w:val="00B72E3C"/>
    <w:rsid w:val="00B73CF9"/>
    <w:rsid w:val="00B74196"/>
    <w:rsid w:val="00B77867"/>
    <w:rsid w:val="00B77F6C"/>
    <w:rsid w:val="00B802EA"/>
    <w:rsid w:val="00B80686"/>
    <w:rsid w:val="00B8298A"/>
    <w:rsid w:val="00B83CAB"/>
    <w:rsid w:val="00B84227"/>
    <w:rsid w:val="00B86103"/>
    <w:rsid w:val="00B8654A"/>
    <w:rsid w:val="00B9078F"/>
    <w:rsid w:val="00B9198C"/>
    <w:rsid w:val="00B9215F"/>
    <w:rsid w:val="00B93083"/>
    <w:rsid w:val="00B94940"/>
    <w:rsid w:val="00BA1D33"/>
    <w:rsid w:val="00BA212E"/>
    <w:rsid w:val="00BA2D59"/>
    <w:rsid w:val="00BA348F"/>
    <w:rsid w:val="00BA4A7D"/>
    <w:rsid w:val="00BA5628"/>
    <w:rsid w:val="00BA5884"/>
    <w:rsid w:val="00BB0F3B"/>
    <w:rsid w:val="00BB1ADA"/>
    <w:rsid w:val="00BB1E0B"/>
    <w:rsid w:val="00BB3F82"/>
    <w:rsid w:val="00BB440E"/>
    <w:rsid w:val="00BC0475"/>
    <w:rsid w:val="00BC2C8E"/>
    <w:rsid w:val="00BC3134"/>
    <w:rsid w:val="00BC352A"/>
    <w:rsid w:val="00BC3E9B"/>
    <w:rsid w:val="00BC49E1"/>
    <w:rsid w:val="00BC76F0"/>
    <w:rsid w:val="00BD1394"/>
    <w:rsid w:val="00BD1454"/>
    <w:rsid w:val="00BD1881"/>
    <w:rsid w:val="00BD1A17"/>
    <w:rsid w:val="00BD1E53"/>
    <w:rsid w:val="00BD27A5"/>
    <w:rsid w:val="00BD4C15"/>
    <w:rsid w:val="00BD5415"/>
    <w:rsid w:val="00BD5996"/>
    <w:rsid w:val="00BD638C"/>
    <w:rsid w:val="00BD710F"/>
    <w:rsid w:val="00BD740C"/>
    <w:rsid w:val="00BE0421"/>
    <w:rsid w:val="00BE3876"/>
    <w:rsid w:val="00BE41F6"/>
    <w:rsid w:val="00BE4497"/>
    <w:rsid w:val="00BE4D1F"/>
    <w:rsid w:val="00BE6C47"/>
    <w:rsid w:val="00BE7A19"/>
    <w:rsid w:val="00BF0BE4"/>
    <w:rsid w:val="00BF0D3F"/>
    <w:rsid w:val="00BF1CB6"/>
    <w:rsid w:val="00BF1FD1"/>
    <w:rsid w:val="00BF260E"/>
    <w:rsid w:val="00BF3211"/>
    <w:rsid w:val="00BF32A1"/>
    <w:rsid w:val="00BF5688"/>
    <w:rsid w:val="00BF6DB4"/>
    <w:rsid w:val="00BF70DB"/>
    <w:rsid w:val="00BF72CD"/>
    <w:rsid w:val="00C017DF"/>
    <w:rsid w:val="00C03162"/>
    <w:rsid w:val="00C04048"/>
    <w:rsid w:val="00C04E52"/>
    <w:rsid w:val="00C0610F"/>
    <w:rsid w:val="00C0690B"/>
    <w:rsid w:val="00C06B47"/>
    <w:rsid w:val="00C0748C"/>
    <w:rsid w:val="00C07DF9"/>
    <w:rsid w:val="00C1345F"/>
    <w:rsid w:val="00C13632"/>
    <w:rsid w:val="00C14AE4"/>
    <w:rsid w:val="00C150CD"/>
    <w:rsid w:val="00C159A4"/>
    <w:rsid w:val="00C1635B"/>
    <w:rsid w:val="00C164C9"/>
    <w:rsid w:val="00C168B2"/>
    <w:rsid w:val="00C178ED"/>
    <w:rsid w:val="00C21D42"/>
    <w:rsid w:val="00C226E3"/>
    <w:rsid w:val="00C23C5E"/>
    <w:rsid w:val="00C24D07"/>
    <w:rsid w:val="00C24D21"/>
    <w:rsid w:val="00C25038"/>
    <w:rsid w:val="00C25C66"/>
    <w:rsid w:val="00C26039"/>
    <w:rsid w:val="00C27126"/>
    <w:rsid w:val="00C30778"/>
    <w:rsid w:val="00C314AB"/>
    <w:rsid w:val="00C321E9"/>
    <w:rsid w:val="00C36B4B"/>
    <w:rsid w:val="00C36F9F"/>
    <w:rsid w:val="00C36FB0"/>
    <w:rsid w:val="00C37F47"/>
    <w:rsid w:val="00C41640"/>
    <w:rsid w:val="00C42A6D"/>
    <w:rsid w:val="00C43BD3"/>
    <w:rsid w:val="00C46B18"/>
    <w:rsid w:val="00C476AC"/>
    <w:rsid w:val="00C47D4C"/>
    <w:rsid w:val="00C47DF2"/>
    <w:rsid w:val="00C47F50"/>
    <w:rsid w:val="00C500A0"/>
    <w:rsid w:val="00C50CB7"/>
    <w:rsid w:val="00C518AE"/>
    <w:rsid w:val="00C52721"/>
    <w:rsid w:val="00C5411F"/>
    <w:rsid w:val="00C54367"/>
    <w:rsid w:val="00C56841"/>
    <w:rsid w:val="00C56B22"/>
    <w:rsid w:val="00C57F6D"/>
    <w:rsid w:val="00C6095E"/>
    <w:rsid w:val="00C6109C"/>
    <w:rsid w:val="00C61BD5"/>
    <w:rsid w:val="00C62381"/>
    <w:rsid w:val="00C62757"/>
    <w:rsid w:val="00C63534"/>
    <w:rsid w:val="00C63571"/>
    <w:rsid w:val="00C64F93"/>
    <w:rsid w:val="00C65AF5"/>
    <w:rsid w:val="00C66B46"/>
    <w:rsid w:val="00C67E4A"/>
    <w:rsid w:val="00C7069E"/>
    <w:rsid w:val="00C7171B"/>
    <w:rsid w:val="00C720C2"/>
    <w:rsid w:val="00C75755"/>
    <w:rsid w:val="00C7616D"/>
    <w:rsid w:val="00C7765F"/>
    <w:rsid w:val="00C80A8C"/>
    <w:rsid w:val="00C81842"/>
    <w:rsid w:val="00C81D25"/>
    <w:rsid w:val="00C826B8"/>
    <w:rsid w:val="00C859C0"/>
    <w:rsid w:val="00C87A4A"/>
    <w:rsid w:val="00C90213"/>
    <w:rsid w:val="00C92015"/>
    <w:rsid w:val="00C92D69"/>
    <w:rsid w:val="00C9720B"/>
    <w:rsid w:val="00C97417"/>
    <w:rsid w:val="00C977EB"/>
    <w:rsid w:val="00CA3484"/>
    <w:rsid w:val="00CA4647"/>
    <w:rsid w:val="00CA48E3"/>
    <w:rsid w:val="00CA668E"/>
    <w:rsid w:val="00CA78C6"/>
    <w:rsid w:val="00CB0BBA"/>
    <w:rsid w:val="00CB0DE7"/>
    <w:rsid w:val="00CB110A"/>
    <w:rsid w:val="00CB185B"/>
    <w:rsid w:val="00CB3B0E"/>
    <w:rsid w:val="00CB3D64"/>
    <w:rsid w:val="00CB4A1C"/>
    <w:rsid w:val="00CB4B3A"/>
    <w:rsid w:val="00CB659C"/>
    <w:rsid w:val="00CB7E24"/>
    <w:rsid w:val="00CC0270"/>
    <w:rsid w:val="00CC0C6C"/>
    <w:rsid w:val="00CC206F"/>
    <w:rsid w:val="00CC37CF"/>
    <w:rsid w:val="00CC39B2"/>
    <w:rsid w:val="00CC3A07"/>
    <w:rsid w:val="00CC4F64"/>
    <w:rsid w:val="00CC6C6B"/>
    <w:rsid w:val="00CD085F"/>
    <w:rsid w:val="00CD1326"/>
    <w:rsid w:val="00CD5684"/>
    <w:rsid w:val="00CD59FD"/>
    <w:rsid w:val="00CD61A4"/>
    <w:rsid w:val="00CD6F69"/>
    <w:rsid w:val="00CD7FDE"/>
    <w:rsid w:val="00CE2AF6"/>
    <w:rsid w:val="00CE2FB9"/>
    <w:rsid w:val="00CE3AB4"/>
    <w:rsid w:val="00CE3D33"/>
    <w:rsid w:val="00CE63BA"/>
    <w:rsid w:val="00CE645A"/>
    <w:rsid w:val="00CE6E31"/>
    <w:rsid w:val="00CF0825"/>
    <w:rsid w:val="00CF0963"/>
    <w:rsid w:val="00CF2736"/>
    <w:rsid w:val="00CF325D"/>
    <w:rsid w:val="00CF3D57"/>
    <w:rsid w:val="00CF46EB"/>
    <w:rsid w:val="00CF6383"/>
    <w:rsid w:val="00CF7996"/>
    <w:rsid w:val="00D00186"/>
    <w:rsid w:val="00D00B8F"/>
    <w:rsid w:val="00D034A1"/>
    <w:rsid w:val="00D04CA2"/>
    <w:rsid w:val="00D0631A"/>
    <w:rsid w:val="00D0723F"/>
    <w:rsid w:val="00D07C76"/>
    <w:rsid w:val="00D10072"/>
    <w:rsid w:val="00D102D8"/>
    <w:rsid w:val="00D11211"/>
    <w:rsid w:val="00D137D4"/>
    <w:rsid w:val="00D13801"/>
    <w:rsid w:val="00D17944"/>
    <w:rsid w:val="00D20792"/>
    <w:rsid w:val="00D21163"/>
    <w:rsid w:val="00D2157E"/>
    <w:rsid w:val="00D245DA"/>
    <w:rsid w:val="00D24989"/>
    <w:rsid w:val="00D2597D"/>
    <w:rsid w:val="00D328AD"/>
    <w:rsid w:val="00D334B9"/>
    <w:rsid w:val="00D33FD7"/>
    <w:rsid w:val="00D348D0"/>
    <w:rsid w:val="00D34D3E"/>
    <w:rsid w:val="00D37649"/>
    <w:rsid w:val="00D37A35"/>
    <w:rsid w:val="00D405AB"/>
    <w:rsid w:val="00D409F2"/>
    <w:rsid w:val="00D41E02"/>
    <w:rsid w:val="00D431DA"/>
    <w:rsid w:val="00D44868"/>
    <w:rsid w:val="00D449D2"/>
    <w:rsid w:val="00D44F87"/>
    <w:rsid w:val="00D45580"/>
    <w:rsid w:val="00D4560F"/>
    <w:rsid w:val="00D456F8"/>
    <w:rsid w:val="00D45E76"/>
    <w:rsid w:val="00D51175"/>
    <w:rsid w:val="00D51D9E"/>
    <w:rsid w:val="00D5371F"/>
    <w:rsid w:val="00D56DAF"/>
    <w:rsid w:val="00D620E9"/>
    <w:rsid w:val="00D6303C"/>
    <w:rsid w:val="00D66958"/>
    <w:rsid w:val="00D700DC"/>
    <w:rsid w:val="00D70152"/>
    <w:rsid w:val="00D708F1"/>
    <w:rsid w:val="00D7114C"/>
    <w:rsid w:val="00D718E5"/>
    <w:rsid w:val="00D73720"/>
    <w:rsid w:val="00D738F9"/>
    <w:rsid w:val="00D740EA"/>
    <w:rsid w:val="00D74A22"/>
    <w:rsid w:val="00D75B2C"/>
    <w:rsid w:val="00D76554"/>
    <w:rsid w:val="00D82066"/>
    <w:rsid w:val="00D820F0"/>
    <w:rsid w:val="00D83F18"/>
    <w:rsid w:val="00D8439B"/>
    <w:rsid w:val="00D863DC"/>
    <w:rsid w:val="00D865FF"/>
    <w:rsid w:val="00D93765"/>
    <w:rsid w:val="00D938F7"/>
    <w:rsid w:val="00D9678E"/>
    <w:rsid w:val="00D9725B"/>
    <w:rsid w:val="00DA2777"/>
    <w:rsid w:val="00DA3AC6"/>
    <w:rsid w:val="00DA5A73"/>
    <w:rsid w:val="00DB10C3"/>
    <w:rsid w:val="00DB19C8"/>
    <w:rsid w:val="00DB3673"/>
    <w:rsid w:val="00DB446B"/>
    <w:rsid w:val="00DB70E5"/>
    <w:rsid w:val="00DB744D"/>
    <w:rsid w:val="00DB779E"/>
    <w:rsid w:val="00DB7ADC"/>
    <w:rsid w:val="00DC059E"/>
    <w:rsid w:val="00DC1CCC"/>
    <w:rsid w:val="00DC2792"/>
    <w:rsid w:val="00DC292B"/>
    <w:rsid w:val="00DC2B74"/>
    <w:rsid w:val="00DC4047"/>
    <w:rsid w:val="00DC524A"/>
    <w:rsid w:val="00DC5A33"/>
    <w:rsid w:val="00DC61A9"/>
    <w:rsid w:val="00DC668E"/>
    <w:rsid w:val="00DD043B"/>
    <w:rsid w:val="00DD0637"/>
    <w:rsid w:val="00DD14FF"/>
    <w:rsid w:val="00DD35B1"/>
    <w:rsid w:val="00DD4145"/>
    <w:rsid w:val="00DD43A9"/>
    <w:rsid w:val="00DE1B1A"/>
    <w:rsid w:val="00DE2AD1"/>
    <w:rsid w:val="00DE5AE9"/>
    <w:rsid w:val="00DE766D"/>
    <w:rsid w:val="00DF0371"/>
    <w:rsid w:val="00DF1DF4"/>
    <w:rsid w:val="00DF3F0B"/>
    <w:rsid w:val="00DF4165"/>
    <w:rsid w:val="00DF588D"/>
    <w:rsid w:val="00DF61D1"/>
    <w:rsid w:val="00DF673E"/>
    <w:rsid w:val="00DF68B9"/>
    <w:rsid w:val="00DF7175"/>
    <w:rsid w:val="00E000D0"/>
    <w:rsid w:val="00E025C0"/>
    <w:rsid w:val="00E03387"/>
    <w:rsid w:val="00E04A87"/>
    <w:rsid w:val="00E06F5B"/>
    <w:rsid w:val="00E10C5E"/>
    <w:rsid w:val="00E10E07"/>
    <w:rsid w:val="00E11392"/>
    <w:rsid w:val="00E125FA"/>
    <w:rsid w:val="00E12954"/>
    <w:rsid w:val="00E12E30"/>
    <w:rsid w:val="00E12ECD"/>
    <w:rsid w:val="00E15504"/>
    <w:rsid w:val="00E15750"/>
    <w:rsid w:val="00E157DA"/>
    <w:rsid w:val="00E16199"/>
    <w:rsid w:val="00E21267"/>
    <w:rsid w:val="00E21B9D"/>
    <w:rsid w:val="00E2250D"/>
    <w:rsid w:val="00E24438"/>
    <w:rsid w:val="00E2576F"/>
    <w:rsid w:val="00E31CCC"/>
    <w:rsid w:val="00E3473E"/>
    <w:rsid w:val="00E40A88"/>
    <w:rsid w:val="00E439CF"/>
    <w:rsid w:val="00E43B76"/>
    <w:rsid w:val="00E444E3"/>
    <w:rsid w:val="00E44F8D"/>
    <w:rsid w:val="00E5061E"/>
    <w:rsid w:val="00E53B0C"/>
    <w:rsid w:val="00E55C11"/>
    <w:rsid w:val="00E5739C"/>
    <w:rsid w:val="00E57BC2"/>
    <w:rsid w:val="00E61653"/>
    <w:rsid w:val="00E66A68"/>
    <w:rsid w:val="00E66B76"/>
    <w:rsid w:val="00E679DD"/>
    <w:rsid w:val="00E70133"/>
    <w:rsid w:val="00E71477"/>
    <w:rsid w:val="00E80CF8"/>
    <w:rsid w:val="00E81B75"/>
    <w:rsid w:val="00E81D4D"/>
    <w:rsid w:val="00E823AC"/>
    <w:rsid w:val="00E825DD"/>
    <w:rsid w:val="00E84D7A"/>
    <w:rsid w:val="00E85044"/>
    <w:rsid w:val="00E87865"/>
    <w:rsid w:val="00E87F6B"/>
    <w:rsid w:val="00E9029F"/>
    <w:rsid w:val="00E90C99"/>
    <w:rsid w:val="00E91BA2"/>
    <w:rsid w:val="00E93578"/>
    <w:rsid w:val="00E93895"/>
    <w:rsid w:val="00E956F5"/>
    <w:rsid w:val="00E959F1"/>
    <w:rsid w:val="00E95BE9"/>
    <w:rsid w:val="00E97C5A"/>
    <w:rsid w:val="00EA2BBB"/>
    <w:rsid w:val="00EA354C"/>
    <w:rsid w:val="00EA441D"/>
    <w:rsid w:val="00EA4460"/>
    <w:rsid w:val="00EA6982"/>
    <w:rsid w:val="00EA6AD3"/>
    <w:rsid w:val="00EA74D9"/>
    <w:rsid w:val="00EA7BD8"/>
    <w:rsid w:val="00EA7D98"/>
    <w:rsid w:val="00EA7E9A"/>
    <w:rsid w:val="00EB2670"/>
    <w:rsid w:val="00EB288B"/>
    <w:rsid w:val="00EB648F"/>
    <w:rsid w:val="00EC0047"/>
    <w:rsid w:val="00EC0FF1"/>
    <w:rsid w:val="00EC13F9"/>
    <w:rsid w:val="00EC1402"/>
    <w:rsid w:val="00EC2698"/>
    <w:rsid w:val="00EC31D9"/>
    <w:rsid w:val="00EC46EE"/>
    <w:rsid w:val="00EC672C"/>
    <w:rsid w:val="00EC767B"/>
    <w:rsid w:val="00ED0812"/>
    <w:rsid w:val="00ED1E3E"/>
    <w:rsid w:val="00ED27CB"/>
    <w:rsid w:val="00ED3421"/>
    <w:rsid w:val="00ED4383"/>
    <w:rsid w:val="00ED58D4"/>
    <w:rsid w:val="00ED58DE"/>
    <w:rsid w:val="00ED686D"/>
    <w:rsid w:val="00ED6892"/>
    <w:rsid w:val="00ED6F4F"/>
    <w:rsid w:val="00ED7404"/>
    <w:rsid w:val="00EE1035"/>
    <w:rsid w:val="00EE157D"/>
    <w:rsid w:val="00EE19EB"/>
    <w:rsid w:val="00EE37EE"/>
    <w:rsid w:val="00EE3A5B"/>
    <w:rsid w:val="00EE3D1B"/>
    <w:rsid w:val="00EE5095"/>
    <w:rsid w:val="00EF0806"/>
    <w:rsid w:val="00EF0992"/>
    <w:rsid w:val="00EF2AB0"/>
    <w:rsid w:val="00EF2B05"/>
    <w:rsid w:val="00EF4976"/>
    <w:rsid w:val="00EF4EFA"/>
    <w:rsid w:val="00EF5C38"/>
    <w:rsid w:val="00EF70DC"/>
    <w:rsid w:val="00F00A79"/>
    <w:rsid w:val="00F01E96"/>
    <w:rsid w:val="00F02C3C"/>
    <w:rsid w:val="00F04ECE"/>
    <w:rsid w:val="00F051B1"/>
    <w:rsid w:val="00F0536D"/>
    <w:rsid w:val="00F05973"/>
    <w:rsid w:val="00F0615D"/>
    <w:rsid w:val="00F07BAF"/>
    <w:rsid w:val="00F10CDD"/>
    <w:rsid w:val="00F1187D"/>
    <w:rsid w:val="00F119FB"/>
    <w:rsid w:val="00F15125"/>
    <w:rsid w:val="00F2113F"/>
    <w:rsid w:val="00F212FA"/>
    <w:rsid w:val="00F2432E"/>
    <w:rsid w:val="00F266D8"/>
    <w:rsid w:val="00F309B2"/>
    <w:rsid w:val="00F33DB9"/>
    <w:rsid w:val="00F34A39"/>
    <w:rsid w:val="00F34EC8"/>
    <w:rsid w:val="00F352BD"/>
    <w:rsid w:val="00F35324"/>
    <w:rsid w:val="00F36795"/>
    <w:rsid w:val="00F36F97"/>
    <w:rsid w:val="00F403E5"/>
    <w:rsid w:val="00F409C5"/>
    <w:rsid w:val="00F411D5"/>
    <w:rsid w:val="00F42840"/>
    <w:rsid w:val="00F443B7"/>
    <w:rsid w:val="00F47A6A"/>
    <w:rsid w:val="00F502E6"/>
    <w:rsid w:val="00F54751"/>
    <w:rsid w:val="00F55968"/>
    <w:rsid w:val="00F57B0E"/>
    <w:rsid w:val="00F615DE"/>
    <w:rsid w:val="00F64136"/>
    <w:rsid w:val="00F64BF2"/>
    <w:rsid w:val="00F6692C"/>
    <w:rsid w:val="00F66ECB"/>
    <w:rsid w:val="00F701F7"/>
    <w:rsid w:val="00F702C2"/>
    <w:rsid w:val="00F706D5"/>
    <w:rsid w:val="00F731EF"/>
    <w:rsid w:val="00F766B1"/>
    <w:rsid w:val="00F76A92"/>
    <w:rsid w:val="00F813CD"/>
    <w:rsid w:val="00F8268A"/>
    <w:rsid w:val="00F83A52"/>
    <w:rsid w:val="00F83C81"/>
    <w:rsid w:val="00F84533"/>
    <w:rsid w:val="00F85A3F"/>
    <w:rsid w:val="00F86878"/>
    <w:rsid w:val="00F86F03"/>
    <w:rsid w:val="00F90461"/>
    <w:rsid w:val="00F93C00"/>
    <w:rsid w:val="00F94112"/>
    <w:rsid w:val="00F95133"/>
    <w:rsid w:val="00F95499"/>
    <w:rsid w:val="00F95E55"/>
    <w:rsid w:val="00FA1C41"/>
    <w:rsid w:val="00FA3D3B"/>
    <w:rsid w:val="00FA4D4D"/>
    <w:rsid w:val="00FA537B"/>
    <w:rsid w:val="00FA63DE"/>
    <w:rsid w:val="00FA649B"/>
    <w:rsid w:val="00FA69B2"/>
    <w:rsid w:val="00FA71B8"/>
    <w:rsid w:val="00FA790D"/>
    <w:rsid w:val="00FB3510"/>
    <w:rsid w:val="00FB3BBF"/>
    <w:rsid w:val="00FB54E2"/>
    <w:rsid w:val="00FB5CEF"/>
    <w:rsid w:val="00FB6C11"/>
    <w:rsid w:val="00FB7DE2"/>
    <w:rsid w:val="00FC1D03"/>
    <w:rsid w:val="00FC2559"/>
    <w:rsid w:val="00FC25F1"/>
    <w:rsid w:val="00FC3CEE"/>
    <w:rsid w:val="00FC5EE4"/>
    <w:rsid w:val="00FC65C2"/>
    <w:rsid w:val="00FC79C9"/>
    <w:rsid w:val="00FC7CCD"/>
    <w:rsid w:val="00FD01A6"/>
    <w:rsid w:val="00FD1379"/>
    <w:rsid w:val="00FD1ABD"/>
    <w:rsid w:val="00FD332C"/>
    <w:rsid w:val="00FD47BE"/>
    <w:rsid w:val="00FD4B14"/>
    <w:rsid w:val="00FD52CF"/>
    <w:rsid w:val="00FD55F3"/>
    <w:rsid w:val="00FD5851"/>
    <w:rsid w:val="00FD5BD3"/>
    <w:rsid w:val="00FD71F7"/>
    <w:rsid w:val="00FD76A0"/>
    <w:rsid w:val="00FD7A38"/>
    <w:rsid w:val="00FE07D2"/>
    <w:rsid w:val="00FE0BE9"/>
    <w:rsid w:val="00FE177F"/>
    <w:rsid w:val="00FE1846"/>
    <w:rsid w:val="00FE279C"/>
    <w:rsid w:val="00FE3B35"/>
    <w:rsid w:val="00FE53CD"/>
    <w:rsid w:val="00FE5776"/>
    <w:rsid w:val="00FE602C"/>
    <w:rsid w:val="00FE77A1"/>
    <w:rsid w:val="00FE7D22"/>
    <w:rsid w:val="00FF0FF7"/>
    <w:rsid w:val="00FF24FF"/>
    <w:rsid w:val="00FF2E79"/>
    <w:rsid w:val="00FF4A6B"/>
    <w:rsid w:val="00FF60D2"/>
    <w:rsid w:val="00FF69BF"/>
    <w:rsid w:val="00FF7B3F"/>
    <w:rsid w:val="00FF7E3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3AF45"/>
  <w15:docId w15:val="{A15D6492-E993-47EA-BD65-F4EC4ABBF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16D3"/>
  </w:style>
  <w:style w:type="paragraph" w:styleId="Heading2">
    <w:name w:val="heading 2"/>
    <w:basedOn w:val="Normal"/>
    <w:next w:val="Normal"/>
    <w:link w:val="Heading2Char"/>
    <w:uiPriority w:val="9"/>
    <w:unhideWhenUsed/>
    <w:qFormat/>
    <w:rsid w:val="003844C9"/>
    <w:pPr>
      <w:keepNext/>
      <w:keepLines/>
      <w:spacing w:before="200" w:after="0" w:line="240" w:lineRule="auto"/>
      <w:outlineLvl w:val="1"/>
    </w:pPr>
    <w:rPr>
      <w:rFonts w:asciiTheme="majorHAnsi" w:eastAsiaTheme="majorEastAsia" w:hAnsiTheme="majorHAnsi" w:cstheme="majorBidi"/>
      <w:b/>
      <w:bCs/>
      <w:color w:val="4472C4" w:themeColor="accent1"/>
      <w:kern w:val="0"/>
      <w:sz w:val="26"/>
      <w:szCs w:val="26"/>
      <w:lang w:val="en-US"/>
      <w14:ligatures w14:val="none"/>
    </w:rPr>
  </w:style>
  <w:style w:type="paragraph" w:styleId="Heading3">
    <w:name w:val="heading 3"/>
    <w:basedOn w:val="Normal"/>
    <w:next w:val="Normal"/>
    <w:link w:val="Heading3Char"/>
    <w:uiPriority w:val="9"/>
    <w:semiHidden/>
    <w:unhideWhenUsed/>
    <w:qFormat/>
    <w:rsid w:val="00F66EC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7616D"/>
    <w:pP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character" w:customStyle="1" w:styleId="Aucun">
    <w:name w:val="Aucun"/>
    <w:rsid w:val="00F57B0E"/>
    <w:rPr>
      <w:lang w:val="en-US"/>
    </w:rPr>
  </w:style>
  <w:style w:type="paragraph" w:customStyle="1" w:styleId="Corps">
    <w:name w:val="Corps"/>
    <w:rsid w:val="00F57B0E"/>
    <w:pPr>
      <w:pBdr>
        <w:top w:val="nil"/>
        <w:left w:val="nil"/>
        <w:bottom w:val="nil"/>
        <w:right w:val="nil"/>
        <w:between w:val="nil"/>
        <w:bar w:val="nil"/>
      </w:pBdr>
      <w:spacing w:after="0" w:line="240" w:lineRule="auto"/>
    </w:pPr>
    <w:rPr>
      <w:rFonts w:ascii="Calibri" w:eastAsia="Arial Unicode MS" w:hAnsi="Calibri" w:cs="Arial Unicode MS"/>
      <w:color w:val="000000"/>
      <w:kern w:val="0"/>
      <w:sz w:val="24"/>
      <w:szCs w:val="24"/>
      <w:u w:color="000000"/>
      <w:bdr w:val="nil"/>
      <w:lang w:val="en-US" w:eastAsia="fr-FR"/>
      <w14:ligatures w14:val="none"/>
    </w:rPr>
  </w:style>
  <w:style w:type="paragraph" w:customStyle="1" w:styleId="abstract-paragraph">
    <w:name w:val="abstract-paragraph"/>
    <w:basedOn w:val="Normal"/>
    <w:rsid w:val="006B2E57"/>
    <w:pPr>
      <w:spacing w:before="100" w:beforeAutospacing="1" w:after="100" w:afterAutospacing="1" w:line="240" w:lineRule="auto"/>
    </w:pPr>
    <w:rPr>
      <w:rFonts w:ascii="Times New Roman" w:eastAsia="Times New Roman" w:hAnsi="Times New Roman" w:cs="Times New Roman"/>
      <w:kern w:val="0"/>
      <w:sz w:val="24"/>
      <w:szCs w:val="24"/>
      <w:lang w:eastAsia="fr-FR"/>
    </w:rPr>
  </w:style>
  <w:style w:type="character" w:customStyle="1" w:styleId="normaltextrun">
    <w:name w:val="normaltextrun"/>
    <w:basedOn w:val="DefaultParagraphFont"/>
    <w:rsid w:val="00956BB5"/>
  </w:style>
  <w:style w:type="character" w:styleId="CommentReference">
    <w:name w:val="annotation reference"/>
    <w:basedOn w:val="DefaultParagraphFont"/>
    <w:uiPriority w:val="99"/>
    <w:semiHidden/>
    <w:unhideWhenUsed/>
    <w:rsid w:val="00AF4D02"/>
    <w:rPr>
      <w:sz w:val="16"/>
      <w:szCs w:val="16"/>
    </w:rPr>
  </w:style>
  <w:style w:type="paragraph" w:styleId="CommentText">
    <w:name w:val="annotation text"/>
    <w:basedOn w:val="Normal"/>
    <w:link w:val="CommentTextChar"/>
    <w:uiPriority w:val="99"/>
    <w:unhideWhenUsed/>
    <w:rsid w:val="00AF4D02"/>
    <w:pPr>
      <w:spacing w:line="240" w:lineRule="auto"/>
    </w:pPr>
    <w:rPr>
      <w:sz w:val="20"/>
      <w:szCs w:val="20"/>
    </w:rPr>
  </w:style>
  <w:style w:type="character" w:customStyle="1" w:styleId="CommentTextChar">
    <w:name w:val="Comment Text Char"/>
    <w:basedOn w:val="DefaultParagraphFont"/>
    <w:link w:val="CommentText"/>
    <w:uiPriority w:val="99"/>
    <w:rsid w:val="00AF4D02"/>
    <w:rPr>
      <w:sz w:val="20"/>
      <w:szCs w:val="20"/>
    </w:rPr>
  </w:style>
  <w:style w:type="paragraph" w:styleId="CommentSubject">
    <w:name w:val="annotation subject"/>
    <w:basedOn w:val="CommentText"/>
    <w:next w:val="CommentText"/>
    <w:link w:val="CommentSubjectChar"/>
    <w:uiPriority w:val="99"/>
    <w:semiHidden/>
    <w:unhideWhenUsed/>
    <w:rsid w:val="00AF4D02"/>
    <w:rPr>
      <w:b/>
      <w:bCs/>
    </w:rPr>
  </w:style>
  <w:style w:type="character" w:customStyle="1" w:styleId="CommentSubjectChar">
    <w:name w:val="Comment Subject Char"/>
    <w:basedOn w:val="CommentTextChar"/>
    <w:link w:val="CommentSubject"/>
    <w:uiPriority w:val="99"/>
    <w:semiHidden/>
    <w:rsid w:val="00AF4D02"/>
    <w:rPr>
      <w:b/>
      <w:bCs/>
      <w:sz w:val="20"/>
      <w:szCs w:val="20"/>
    </w:rPr>
  </w:style>
  <w:style w:type="character" w:customStyle="1" w:styleId="eop">
    <w:name w:val="eop"/>
    <w:basedOn w:val="DefaultParagraphFont"/>
    <w:rsid w:val="003844C9"/>
  </w:style>
  <w:style w:type="character" w:customStyle="1" w:styleId="Heading2Char">
    <w:name w:val="Heading 2 Char"/>
    <w:basedOn w:val="DefaultParagraphFont"/>
    <w:link w:val="Heading2"/>
    <w:uiPriority w:val="9"/>
    <w:rsid w:val="003844C9"/>
    <w:rPr>
      <w:rFonts w:asciiTheme="majorHAnsi" w:eastAsiaTheme="majorEastAsia" w:hAnsiTheme="majorHAnsi" w:cstheme="majorBidi"/>
      <w:b/>
      <w:bCs/>
      <w:color w:val="4472C4" w:themeColor="accent1"/>
      <w:kern w:val="0"/>
      <w:sz w:val="26"/>
      <w:szCs w:val="26"/>
      <w:lang w:val="en-US"/>
      <w14:ligatures w14:val="none"/>
    </w:rPr>
  </w:style>
  <w:style w:type="character" w:styleId="Strong">
    <w:name w:val="Strong"/>
    <w:basedOn w:val="DefaultParagraphFont"/>
    <w:uiPriority w:val="22"/>
    <w:qFormat/>
    <w:rsid w:val="005D1754"/>
    <w:rPr>
      <w:b/>
      <w:bCs/>
    </w:rPr>
  </w:style>
  <w:style w:type="table" w:styleId="TableGrid">
    <w:name w:val="Table Grid"/>
    <w:basedOn w:val="TableNormal"/>
    <w:uiPriority w:val="39"/>
    <w:rsid w:val="005D1754"/>
    <w:pPr>
      <w:spacing w:after="0" w:line="240" w:lineRule="auto"/>
      <w:jc w:val="both"/>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E6C47"/>
    <w:pPr>
      <w:ind w:left="720"/>
      <w:contextualSpacing/>
      <w:jc w:val="both"/>
    </w:pPr>
    <w:rPr>
      <w:kern w:val="0"/>
      <w14:ligatures w14:val="none"/>
    </w:rPr>
  </w:style>
  <w:style w:type="character" w:styleId="Hyperlink">
    <w:name w:val="Hyperlink"/>
    <w:basedOn w:val="DefaultParagraphFont"/>
    <w:uiPriority w:val="99"/>
    <w:unhideWhenUsed/>
    <w:rsid w:val="00ED1E3E"/>
    <w:rPr>
      <w:color w:val="0000FF"/>
      <w:u w:val="single"/>
    </w:rPr>
  </w:style>
  <w:style w:type="character" w:customStyle="1" w:styleId="UnresolvedMention">
    <w:name w:val="Unresolved Mention"/>
    <w:basedOn w:val="DefaultParagraphFont"/>
    <w:uiPriority w:val="99"/>
    <w:semiHidden/>
    <w:unhideWhenUsed/>
    <w:rsid w:val="00563DFF"/>
    <w:rPr>
      <w:color w:val="605E5C"/>
      <w:shd w:val="clear" w:color="auto" w:fill="E1DFDD"/>
    </w:rPr>
  </w:style>
  <w:style w:type="paragraph" w:styleId="Bibliography">
    <w:name w:val="Bibliography"/>
    <w:basedOn w:val="Normal"/>
    <w:next w:val="Normal"/>
    <w:uiPriority w:val="37"/>
    <w:unhideWhenUsed/>
    <w:rsid w:val="00332897"/>
    <w:pPr>
      <w:tabs>
        <w:tab w:val="left" w:pos="264"/>
      </w:tabs>
      <w:spacing w:after="240" w:line="240" w:lineRule="auto"/>
      <w:ind w:left="264" w:hanging="264"/>
    </w:pPr>
  </w:style>
  <w:style w:type="character" w:styleId="FollowedHyperlink">
    <w:name w:val="FollowedHyperlink"/>
    <w:basedOn w:val="DefaultParagraphFont"/>
    <w:uiPriority w:val="99"/>
    <w:semiHidden/>
    <w:unhideWhenUsed/>
    <w:rsid w:val="00332897"/>
    <w:rPr>
      <w:color w:val="954F72" w:themeColor="followedHyperlink"/>
      <w:u w:val="single"/>
    </w:rPr>
  </w:style>
  <w:style w:type="paragraph" w:styleId="Revision">
    <w:name w:val="Revision"/>
    <w:hidden/>
    <w:uiPriority w:val="99"/>
    <w:semiHidden/>
    <w:rsid w:val="00A30AF0"/>
    <w:pPr>
      <w:spacing w:after="0" w:line="240" w:lineRule="auto"/>
    </w:pPr>
  </w:style>
  <w:style w:type="paragraph" w:customStyle="1" w:styleId="pf0">
    <w:name w:val="pf0"/>
    <w:basedOn w:val="Normal"/>
    <w:rsid w:val="00431C76"/>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customStyle="1" w:styleId="Heading3Char">
    <w:name w:val="Heading 3 Char"/>
    <w:basedOn w:val="DefaultParagraphFont"/>
    <w:link w:val="Heading3"/>
    <w:uiPriority w:val="9"/>
    <w:semiHidden/>
    <w:rsid w:val="00F66ECB"/>
    <w:rPr>
      <w:rFonts w:asciiTheme="majorHAnsi" w:eastAsiaTheme="majorEastAsia" w:hAnsiTheme="majorHAnsi" w:cstheme="majorBidi"/>
      <w:color w:val="1F3763" w:themeColor="accent1" w:themeShade="7F"/>
      <w:sz w:val="24"/>
      <w:szCs w:val="24"/>
    </w:rPr>
  </w:style>
  <w:style w:type="paragraph" w:customStyle="1" w:styleId="p">
    <w:name w:val="p"/>
    <w:basedOn w:val="Normal"/>
    <w:rsid w:val="00164AAB"/>
    <w:pPr>
      <w:spacing w:before="100" w:beforeAutospacing="1" w:after="100" w:afterAutospacing="1" w:line="240" w:lineRule="auto"/>
    </w:pPr>
    <w:rPr>
      <w:rFonts w:ascii="Times New Roman" w:eastAsia="Times New Roman" w:hAnsi="Times New Roman" w:cs="Times New Roman"/>
      <w:kern w:val="0"/>
      <w:sz w:val="24"/>
      <w:szCs w:val="24"/>
      <w:lang w:val="de-DE" w:eastAsia="de-DE"/>
      <w14:ligatures w14:val="none"/>
    </w:rPr>
  </w:style>
  <w:style w:type="paragraph" w:styleId="FootnoteText">
    <w:name w:val="footnote text"/>
    <w:basedOn w:val="Normal"/>
    <w:link w:val="FootnoteTextChar"/>
    <w:uiPriority w:val="99"/>
    <w:semiHidden/>
    <w:unhideWhenUsed/>
    <w:rsid w:val="00ED6F4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D6F4F"/>
    <w:rPr>
      <w:sz w:val="20"/>
      <w:szCs w:val="20"/>
    </w:rPr>
  </w:style>
  <w:style w:type="character" w:styleId="FootnoteReference">
    <w:name w:val="footnote reference"/>
    <w:basedOn w:val="DefaultParagraphFont"/>
    <w:uiPriority w:val="99"/>
    <w:semiHidden/>
    <w:unhideWhenUsed/>
    <w:rsid w:val="00ED6F4F"/>
    <w:rPr>
      <w:vertAlign w:val="superscript"/>
    </w:rPr>
  </w:style>
  <w:style w:type="character" w:customStyle="1" w:styleId="cit">
    <w:name w:val="cit"/>
    <w:basedOn w:val="DefaultParagraphFont"/>
    <w:rsid w:val="00C321E9"/>
  </w:style>
  <w:style w:type="paragraph" w:styleId="Header">
    <w:name w:val="header"/>
    <w:basedOn w:val="Normal"/>
    <w:link w:val="HeaderChar"/>
    <w:uiPriority w:val="99"/>
    <w:unhideWhenUsed/>
    <w:rsid w:val="006F78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78AF"/>
  </w:style>
  <w:style w:type="paragraph" w:styleId="Footer">
    <w:name w:val="footer"/>
    <w:basedOn w:val="Normal"/>
    <w:link w:val="FooterChar"/>
    <w:uiPriority w:val="99"/>
    <w:unhideWhenUsed/>
    <w:rsid w:val="006F78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78AF"/>
  </w:style>
  <w:style w:type="character" w:styleId="LineNumber">
    <w:name w:val="line number"/>
    <w:basedOn w:val="DefaultParagraphFont"/>
    <w:uiPriority w:val="99"/>
    <w:semiHidden/>
    <w:unhideWhenUsed/>
    <w:rsid w:val="00463A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83370">
      <w:bodyDiv w:val="1"/>
      <w:marLeft w:val="0"/>
      <w:marRight w:val="0"/>
      <w:marTop w:val="0"/>
      <w:marBottom w:val="0"/>
      <w:divBdr>
        <w:top w:val="none" w:sz="0" w:space="0" w:color="auto"/>
        <w:left w:val="none" w:sz="0" w:space="0" w:color="auto"/>
        <w:bottom w:val="none" w:sz="0" w:space="0" w:color="auto"/>
        <w:right w:val="none" w:sz="0" w:space="0" w:color="auto"/>
      </w:divBdr>
    </w:div>
    <w:div w:id="8334199">
      <w:bodyDiv w:val="1"/>
      <w:marLeft w:val="0"/>
      <w:marRight w:val="0"/>
      <w:marTop w:val="0"/>
      <w:marBottom w:val="0"/>
      <w:divBdr>
        <w:top w:val="none" w:sz="0" w:space="0" w:color="auto"/>
        <w:left w:val="none" w:sz="0" w:space="0" w:color="auto"/>
        <w:bottom w:val="none" w:sz="0" w:space="0" w:color="auto"/>
        <w:right w:val="none" w:sz="0" w:space="0" w:color="auto"/>
      </w:divBdr>
    </w:div>
    <w:div w:id="15037874">
      <w:bodyDiv w:val="1"/>
      <w:marLeft w:val="0"/>
      <w:marRight w:val="0"/>
      <w:marTop w:val="0"/>
      <w:marBottom w:val="0"/>
      <w:divBdr>
        <w:top w:val="none" w:sz="0" w:space="0" w:color="auto"/>
        <w:left w:val="none" w:sz="0" w:space="0" w:color="auto"/>
        <w:bottom w:val="none" w:sz="0" w:space="0" w:color="auto"/>
        <w:right w:val="none" w:sz="0" w:space="0" w:color="auto"/>
      </w:divBdr>
    </w:div>
    <w:div w:id="90903159">
      <w:bodyDiv w:val="1"/>
      <w:marLeft w:val="0"/>
      <w:marRight w:val="0"/>
      <w:marTop w:val="0"/>
      <w:marBottom w:val="0"/>
      <w:divBdr>
        <w:top w:val="none" w:sz="0" w:space="0" w:color="auto"/>
        <w:left w:val="none" w:sz="0" w:space="0" w:color="auto"/>
        <w:bottom w:val="none" w:sz="0" w:space="0" w:color="auto"/>
        <w:right w:val="none" w:sz="0" w:space="0" w:color="auto"/>
      </w:divBdr>
    </w:div>
    <w:div w:id="92632672">
      <w:bodyDiv w:val="1"/>
      <w:marLeft w:val="0"/>
      <w:marRight w:val="0"/>
      <w:marTop w:val="0"/>
      <w:marBottom w:val="0"/>
      <w:divBdr>
        <w:top w:val="none" w:sz="0" w:space="0" w:color="auto"/>
        <w:left w:val="none" w:sz="0" w:space="0" w:color="auto"/>
        <w:bottom w:val="none" w:sz="0" w:space="0" w:color="auto"/>
        <w:right w:val="none" w:sz="0" w:space="0" w:color="auto"/>
      </w:divBdr>
    </w:div>
    <w:div w:id="128517806">
      <w:bodyDiv w:val="1"/>
      <w:marLeft w:val="0"/>
      <w:marRight w:val="0"/>
      <w:marTop w:val="0"/>
      <w:marBottom w:val="0"/>
      <w:divBdr>
        <w:top w:val="none" w:sz="0" w:space="0" w:color="auto"/>
        <w:left w:val="none" w:sz="0" w:space="0" w:color="auto"/>
        <w:bottom w:val="none" w:sz="0" w:space="0" w:color="auto"/>
        <w:right w:val="none" w:sz="0" w:space="0" w:color="auto"/>
      </w:divBdr>
    </w:div>
    <w:div w:id="273178547">
      <w:bodyDiv w:val="1"/>
      <w:marLeft w:val="0"/>
      <w:marRight w:val="0"/>
      <w:marTop w:val="0"/>
      <w:marBottom w:val="0"/>
      <w:divBdr>
        <w:top w:val="none" w:sz="0" w:space="0" w:color="auto"/>
        <w:left w:val="none" w:sz="0" w:space="0" w:color="auto"/>
        <w:bottom w:val="none" w:sz="0" w:space="0" w:color="auto"/>
        <w:right w:val="none" w:sz="0" w:space="0" w:color="auto"/>
      </w:divBdr>
      <w:divsChild>
        <w:div w:id="384331440">
          <w:marLeft w:val="480"/>
          <w:marRight w:val="0"/>
          <w:marTop w:val="0"/>
          <w:marBottom w:val="0"/>
          <w:divBdr>
            <w:top w:val="none" w:sz="0" w:space="0" w:color="auto"/>
            <w:left w:val="none" w:sz="0" w:space="0" w:color="auto"/>
            <w:bottom w:val="none" w:sz="0" w:space="0" w:color="auto"/>
            <w:right w:val="none" w:sz="0" w:space="0" w:color="auto"/>
          </w:divBdr>
          <w:divsChild>
            <w:div w:id="1934391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0131037">
      <w:bodyDiv w:val="1"/>
      <w:marLeft w:val="0"/>
      <w:marRight w:val="0"/>
      <w:marTop w:val="0"/>
      <w:marBottom w:val="0"/>
      <w:divBdr>
        <w:top w:val="none" w:sz="0" w:space="0" w:color="auto"/>
        <w:left w:val="none" w:sz="0" w:space="0" w:color="auto"/>
        <w:bottom w:val="none" w:sz="0" w:space="0" w:color="auto"/>
        <w:right w:val="none" w:sz="0" w:space="0" w:color="auto"/>
      </w:divBdr>
    </w:div>
    <w:div w:id="394281524">
      <w:bodyDiv w:val="1"/>
      <w:marLeft w:val="0"/>
      <w:marRight w:val="0"/>
      <w:marTop w:val="0"/>
      <w:marBottom w:val="0"/>
      <w:divBdr>
        <w:top w:val="none" w:sz="0" w:space="0" w:color="auto"/>
        <w:left w:val="none" w:sz="0" w:space="0" w:color="auto"/>
        <w:bottom w:val="none" w:sz="0" w:space="0" w:color="auto"/>
        <w:right w:val="none" w:sz="0" w:space="0" w:color="auto"/>
      </w:divBdr>
    </w:div>
    <w:div w:id="421222301">
      <w:bodyDiv w:val="1"/>
      <w:marLeft w:val="0"/>
      <w:marRight w:val="0"/>
      <w:marTop w:val="0"/>
      <w:marBottom w:val="0"/>
      <w:divBdr>
        <w:top w:val="none" w:sz="0" w:space="0" w:color="auto"/>
        <w:left w:val="none" w:sz="0" w:space="0" w:color="auto"/>
        <w:bottom w:val="none" w:sz="0" w:space="0" w:color="auto"/>
        <w:right w:val="none" w:sz="0" w:space="0" w:color="auto"/>
      </w:divBdr>
    </w:div>
    <w:div w:id="427238092">
      <w:bodyDiv w:val="1"/>
      <w:marLeft w:val="0"/>
      <w:marRight w:val="0"/>
      <w:marTop w:val="0"/>
      <w:marBottom w:val="0"/>
      <w:divBdr>
        <w:top w:val="none" w:sz="0" w:space="0" w:color="auto"/>
        <w:left w:val="none" w:sz="0" w:space="0" w:color="auto"/>
        <w:bottom w:val="none" w:sz="0" w:space="0" w:color="auto"/>
        <w:right w:val="none" w:sz="0" w:space="0" w:color="auto"/>
      </w:divBdr>
      <w:divsChild>
        <w:div w:id="1348018933">
          <w:marLeft w:val="480"/>
          <w:marRight w:val="0"/>
          <w:marTop w:val="0"/>
          <w:marBottom w:val="0"/>
          <w:divBdr>
            <w:top w:val="none" w:sz="0" w:space="0" w:color="auto"/>
            <w:left w:val="none" w:sz="0" w:space="0" w:color="auto"/>
            <w:bottom w:val="none" w:sz="0" w:space="0" w:color="auto"/>
            <w:right w:val="none" w:sz="0" w:space="0" w:color="auto"/>
          </w:divBdr>
          <w:divsChild>
            <w:div w:id="680551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2873385">
      <w:bodyDiv w:val="1"/>
      <w:marLeft w:val="0"/>
      <w:marRight w:val="0"/>
      <w:marTop w:val="0"/>
      <w:marBottom w:val="0"/>
      <w:divBdr>
        <w:top w:val="none" w:sz="0" w:space="0" w:color="auto"/>
        <w:left w:val="none" w:sz="0" w:space="0" w:color="auto"/>
        <w:bottom w:val="none" w:sz="0" w:space="0" w:color="auto"/>
        <w:right w:val="none" w:sz="0" w:space="0" w:color="auto"/>
      </w:divBdr>
    </w:div>
    <w:div w:id="526142733">
      <w:bodyDiv w:val="1"/>
      <w:marLeft w:val="0"/>
      <w:marRight w:val="0"/>
      <w:marTop w:val="0"/>
      <w:marBottom w:val="0"/>
      <w:divBdr>
        <w:top w:val="none" w:sz="0" w:space="0" w:color="auto"/>
        <w:left w:val="none" w:sz="0" w:space="0" w:color="auto"/>
        <w:bottom w:val="none" w:sz="0" w:space="0" w:color="auto"/>
        <w:right w:val="none" w:sz="0" w:space="0" w:color="auto"/>
      </w:divBdr>
      <w:divsChild>
        <w:div w:id="917248680">
          <w:marLeft w:val="480"/>
          <w:marRight w:val="0"/>
          <w:marTop w:val="0"/>
          <w:marBottom w:val="0"/>
          <w:divBdr>
            <w:top w:val="none" w:sz="0" w:space="0" w:color="auto"/>
            <w:left w:val="none" w:sz="0" w:space="0" w:color="auto"/>
            <w:bottom w:val="none" w:sz="0" w:space="0" w:color="auto"/>
            <w:right w:val="none" w:sz="0" w:space="0" w:color="auto"/>
          </w:divBdr>
          <w:divsChild>
            <w:div w:id="1982692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4858773">
      <w:bodyDiv w:val="1"/>
      <w:marLeft w:val="0"/>
      <w:marRight w:val="0"/>
      <w:marTop w:val="0"/>
      <w:marBottom w:val="0"/>
      <w:divBdr>
        <w:top w:val="none" w:sz="0" w:space="0" w:color="auto"/>
        <w:left w:val="none" w:sz="0" w:space="0" w:color="auto"/>
        <w:bottom w:val="none" w:sz="0" w:space="0" w:color="auto"/>
        <w:right w:val="none" w:sz="0" w:space="0" w:color="auto"/>
      </w:divBdr>
    </w:div>
    <w:div w:id="559054345">
      <w:bodyDiv w:val="1"/>
      <w:marLeft w:val="0"/>
      <w:marRight w:val="0"/>
      <w:marTop w:val="0"/>
      <w:marBottom w:val="0"/>
      <w:divBdr>
        <w:top w:val="none" w:sz="0" w:space="0" w:color="auto"/>
        <w:left w:val="none" w:sz="0" w:space="0" w:color="auto"/>
        <w:bottom w:val="none" w:sz="0" w:space="0" w:color="auto"/>
        <w:right w:val="none" w:sz="0" w:space="0" w:color="auto"/>
      </w:divBdr>
      <w:divsChild>
        <w:div w:id="1408503456">
          <w:marLeft w:val="0"/>
          <w:marRight w:val="0"/>
          <w:marTop w:val="0"/>
          <w:marBottom w:val="0"/>
          <w:divBdr>
            <w:top w:val="none" w:sz="0" w:space="0" w:color="auto"/>
            <w:left w:val="none" w:sz="0" w:space="0" w:color="auto"/>
            <w:bottom w:val="none" w:sz="0" w:space="0" w:color="auto"/>
            <w:right w:val="none" w:sz="0" w:space="0" w:color="auto"/>
          </w:divBdr>
        </w:div>
        <w:div w:id="1947035681">
          <w:marLeft w:val="0"/>
          <w:marRight w:val="0"/>
          <w:marTop w:val="0"/>
          <w:marBottom w:val="0"/>
          <w:divBdr>
            <w:top w:val="none" w:sz="0" w:space="0" w:color="auto"/>
            <w:left w:val="none" w:sz="0" w:space="0" w:color="auto"/>
            <w:bottom w:val="none" w:sz="0" w:space="0" w:color="auto"/>
            <w:right w:val="none" w:sz="0" w:space="0" w:color="auto"/>
          </w:divBdr>
          <w:divsChild>
            <w:div w:id="1816024396">
              <w:marLeft w:val="0"/>
              <w:marRight w:val="0"/>
              <w:marTop w:val="0"/>
              <w:marBottom w:val="0"/>
              <w:divBdr>
                <w:top w:val="none" w:sz="0" w:space="0" w:color="auto"/>
                <w:left w:val="none" w:sz="0" w:space="0" w:color="auto"/>
                <w:bottom w:val="none" w:sz="0" w:space="0" w:color="auto"/>
                <w:right w:val="none" w:sz="0" w:space="0" w:color="auto"/>
              </w:divBdr>
              <w:divsChild>
                <w:div w:id="1733314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8150227">
      <w:bodyDiv w:val="1"/>
      <w:marLeft w:val="0"/>
      <w:marRight w:val="0"/>
      <w:marTop w:val="0"/>
      <w:marBottom w:val="0"/>
      <w:divBdr>
        <w:top w:val="none" w:sz="0" w:space="0" w:color="auto"/>
        <w:left w:val="none" w:sz="0" w:space="0" w:color="auto"/>
        <w:bottom w:val="none" w:sz="0" w:space="0" w:color="auto"/>
        <w:right w:val="none" w:sz="0" w:space="0" w:color="auto"/>
      </w:divBdr>
      <w:divsChild>
        <w:div w:id="318273665">
          <w:marLeft w:val="0"/>
          <w:marRight w:val="0"/>
          <w:marTop w:val="0"/>
          <w:marBottom w:val="0"/>
          <w:divBdr>
            <w:top w:val="none" w:sz="0" w:space="0" w:color="auto"/>
            <w:left w:val="none" w:sz="0" w:space="0" w:color="auto"/>
            <w:bottom w:val="none" w:sz="0" w:space="0" w:color="auto"/>
            <w:right w:val="none" w:sz="0" w:space="0" w:color="auto"/>
          </w:divBdr>
          <w:divsChild>
            <w:div w:id="809982359">
              <w:marLeft w:val="0"/>
              <w:marRight w:val="0"/>
              <w:marTop w:val="0"/>
              <w:marBottom w:val="0"/>
              <w:divBdr>
                <w:top w:val="none" w:sz="0" w:space="0" w:color="auto"/>
                <w:left w:val="none" w:sz="0" w:space="0" w:color="auto"/>
                <w:bottom w:val="none" w:sz="0" w:space="0" w:color="auto"/>
                <w:right w:val="none" w:sz="0" w:space="0" w:color="auto"/>
              </w:divBdr>
              <w:divsChild>
                <w:div w:id="1711496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8929437">
      <w:bodyDiv w:val="1"/>
      <w:marLeft w:val="0"/>
      <w:marRight w:val="0"/>
      <w:marTop w:val="0"/>
      <w:marBottom w:val="0"/>
      <w:divBdr>
        <w:top w:val="none" w:sz="0" w:space="0" w:color="auto"/>
        <w:left w:val="none" w:sz="0" w:space="0" w:color="auto"/>
        <w:bottom w:val="none" w:sz="0" w:space="0" w:color="auto"/>
        <w:right w:val="none" w:sz="0" w:space="0" w:color="auto"/>
      </w:divBdr>
      <w:divsChild>
        <w:div w:id="167452508">
          <w:marLeft w:val="547"/>
          <w:marRight w:val="0"/>
          <w:marTop w:val="120"/>
          <w:marBottom w:val="0"/>
          <w:divBdr>
            <w:top w:val="none" w:sz="0" w:space="0" w:color="auto"/>
            <w:left w:val="none" w:sz="0" w:space="0" w:color="auto"/>
            <w:bottom w:val="none" w:sz="0" w:space="0" w:color="auto"/>
            <w:right w:val="none" w:sz="0" w:space="0" w:color="auto"/>
          </w:divBdr>
        </w:div>
      </w:divsChild>
    </w:div>
    <w:div w:id="592596125">
      <w:bodyDiv w:val="1"/>
      <w:marLeft w:val="0"/>
      <w:marRight w:val="0"/>
      <w:marTop w:val="0"/>
      <w:marBottom w:val="0"/>
      <w:divBdr>
        <w:top w:val="none" w:sz="0" w:space="0" w:color="auto"/>
        <w:left w:val="none" w:sz="0" w:space="0" w:color="auto"/>
        <w:bottom w:val="none" w:sz="0" w:space="0" w:color="auto"/>
        <w:right w:val="none" w:sz="0" w:space="0" w:color="auto"/>
      </w:divBdr>
    </w:div>
    <w:div w:id="627315977">
      <w:bodyDiv w:val="1"/>
      <w:marLeft w:val="0"/>
      <w:marRight w:val="0"/>
      <w:marTop w:val="0"/>
      <w:marBottom w:val="0"/>
      <w:divBdr>
        <w:top w:val="none" w:sz="0" w:space="0" w:color="auto"/>
        <w:left w:val="none" w:sz="0" w:space="0" w:color="auto"/>
        <w:bottom w:val="none" w:sz="0" w:space="0" w:color="auto"/>
        <w:right w:val="none" w:sz="0" w:space="0" w:color="auto"/>
      </w:divBdr>
    </w:div>
    <w:div w:id="650406004">
      <w:bodyDiv w:val="1"/>
      <w:marLeft w:val="0"/>
      <w:marRight w:val="0"/>
      <w:marTop w:val="0"/>
      <w:marBottom w:val="0"/>
      <w:divBdr>
        <w:top w:val="none" w:sz="0" w:space="0" w:color="auto"/>
        <w:left w:val="none" w:sz="0" w:space="0" w:color="auto"/>
        <w:bottom w:val="none" w:sz="0" w:space="0" w:color="auto"/>
        <w:right w:val="none" w:sz="0" w:space="0" w:color="auto"/>
      </w:divBdr>
    </w:div>
    <w:div w:id="671638796">
      <w:bodyDiv w:val="1"/>
      <w:marLeft w:val="0"/>
      <w:marRight w:val="0"/>
      <w:marTop w:val="0"/>
      <w:marBottom w:val="0"/>
      <w:divBdr>
        <w:top w:val="none" w:sz="0" w:space="0" w:color="auto"/>
        <w:left w:val="none" w:sz="0" w:space="0" w:color="auto"/>
        <w:bottom w:val="none" w:sz="0" w:space="0" w:color="auto"/>
        <w:right w:val="none" w:sz="0" w:space="0" w:color="auto"/>
      </w:divBdr>
      <w:divsChild>
        <w:div w:id="301498176">
          <w:marLeft w:val="0"/>
          <w:marRight w:val="0"/>
          <w:marTop w:val="0"/>
          <w:marBottom w:val="0"/>
          <w:divBdr>
            <w:top w:val="none" w:sz="0" w:space="0" w:color="auto"/>
            <w:left w:val="none" w:sz="0" w:space="0" w:color="auto"/>
            <w:bottom w:val="none" w:sz="0" w:space="0" w:color="auto"/>
            <w:right w:val="none" w:sz="0" w:space="0" w:color="auto"/>
          </w:divBdr>
          <w:divsChild>
            <w:div w:id="2144615315">
              <w:marLeft w:val="0"/>
              <w:marRight w:val="0"/>
              <w:marTop w:val="0"/>
              <w:marBottom w:val="0"/>
              <w:divBdr>
                <w:top w:val="none" w:sz="0" w:space="0" w:color="auto"/>
                <w:left w:val="none" w:sz="0" w:space="0" w:color="auto"/>
                <w:bottom w:val="none" w:sz="0" w:space="0" w:color="auto"/>
                <w:right w:val="none" w:sz="0" w:space="0" w:color="auto"/>
              </w:divBdr>
              <w:divsChild>
                <w:div w:id="1211377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6238239">
          <w:marLeft w:val="0"/>
          <w:marRight w:val="0"/>
          <w:marTop w:val="0"/>
          <w:marBottom w:val="0"/>
          <w:divBdr>
            <w:top w:val="none" w:sz="0" w:space="0" w:color="auto"/>
            <w:left w:val="none" w:sz="0" w:space="0" w:color="auto"/>
            <w:bottom w:val="none" w:sz="0" w:space="0" w:color="auto"/>
            <w:right w:val="none" w:sz="0" w:space="0" w:color="auto"/>
          </w:divBdr>
        </w:div>
      </w:divsChild>
    </w:div>
    <w:div w:id="672495306">
      <w:bodyDiv w:val="1"/>
      <w:marLeft w:val="0"/>
      <w:marRight w:val="0"/>
      <w:marTop w:val="0"/>
      <w:marBottom w:val="0"/>
      <w:divBdr>
        <w:top w:val="none" w:sz="0" w:space="0" w:color="auto"/>
        <w:left w:val="none" w:sz="0" w:space="0" w:color="auto"/>
        <w:bottom w:val="none" w:sz="0" w:space="0" w:color="auto"/>
        <w:right w:val="none" w:sz="0" w:space="0" w:color="auto"/>
      </w:divBdr>
    </w:div>
    <w:div w:id="679545143">
      <w:bodyDiv w:val="1"/>
      <w:marLeft w:val="0"/>
      <w:marRight w:val="0"/>
      <w:marTop w:val="0"/>
      <w:marBottom w:val="0"/>
      <w:divBdr>
        <w:top w:val="none" w:sz="0" w:space="0" w:color="auto"/>
        <w:left w:val="none" w:sz="0" w:space="0" w:color="auto"/>
        <w:bottom w:val="none" w:sz="0" w:space="0" w:color="auto"/>
        <w:right w:val="none" w:sz="0" w:space="0" w:color="auto"/>
      </w:divBdr>
      <w:divsChild>
        <w:div w:id="1957516872">
          <w:marLeft w:val="547"/>
          <w:marRight w:val="0"/>
          <w:marTop w:val="480"/>
          <w:marBottom w:val="0"/>
          <w:divBdr>
            <w:top w:val="none" w:sz="0" w:space="0" w:color="auto"/>
            <w:left w:val="none" w:sz="0" w:space="0" w:color="auto"/>
            <w:bottom w:val="none" w:sz="0" w:space="0" w:color="auto"/>
            <w:right w:val="none" w:sz="0" w:space="0" w:color="auto"/>
          </w:divBdr>
        </w:div>
      </w:divsChild>
    </w:div>
    <w:div w:id="776221894">
      <w:bodyDiv w:val="1"/>
      <w:marLeft w:val="0"/>
      <w:marRight w:val="0"/>
      <w:marTop w:val="0"/>
      <w:marBottom w:val="0"/>
      <w:divBdr>
        <w:top w:val="none" w:sz="0" w:space="0" w:color="auto"/>
        <w:left w:val="none" w:sz="0" w:space="0" w:color="auto"/>
        <w:bottom w:val="none" w:sz="0" w:space="0" w:color="auto"/>
        <w:right w:val="none" w:sz="0" w:space="0" w:color="auto"/>
      </w:divBdr>
    </w:div>
    <w:div w:id="811943075">
      <w:bodyDiv w:val="1"/>
      <w:marLeft w:val="0"/>
      <w:marRight w:val="0"/>
      <w:marTop w:val="0"/>
      <w:marBottom w:val="0"/>
      <w:divBdr>
        <w:top w:val="none" w:sz="0" w:space="0" w:color="auto"/>
        <w:left w:val="none" w:sz="0" w:space="0" w:color="auto"/>
        <w:bottom w:val="none" w:sz="0" w:space="0" w:color="auto"/>
        <w:right w:val="none" w:sz="0" w:space="0" w:color="auto"/>
      </w:divBdr>
      <w:divsChild>
        <w:div w:id="314796331">
          <w:marLeft w:val="0"/>
          <w:marRight w:val="0"/>
          <w:marTop w:val="0"/>
          <w:marBottom w:val="0"/>
          <w:divBdr>
            <w:top w:val="none" w:sz="0" w:space="0" w:color="auto"/>
            <w:left w:val="none" w:sz="0" w:space="0" w:color="auto"/>
            <w:bottom w:val="none" w:sz="0" w:space="0" w:color="auto"/>
            <w:right w:val="none" w:sz="0" w:space="0" w:color="auto"/>
          </w:divBdr>
          <w:divsChild>
            <w:div w:id="1761028553">
              <w:marLeft w:val="0"/>
              <w:marRight w:val="0"/>
              <w:marTop w:val="0"/>
              <w:marBottom w:val="0"/>
              <w:divBdr>
                <w:top w:val="none" w:sz="0" w:space="0" w:color="auto"/>
                <w:left w:val="none" w:sz="0" w:space="0" w:color="auto"/>
                <w:bottom w:val="none" w:sz="0" w:space="0" w:color="auto"/>
                <w:right w:val="none" w:sz="0" w:space="0" w:color="auto"/>
              </w:divBdr>
              <w:divsChild>
                <w:div w:id="1527599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5710985">
      <w:bodyDiv w:val="1"/>
      <w:marLeft w:val="0"/>
      <w:marRight w:val="0"/>
      <w:marTop w:val="0"/>
      <w:marBottom w:val="0"/>
      <w:divBdr>
        <w:top w:val="none" w:sz="0" w:space="0" w:color="auto"/>
        <w:left w:val="none" w:sz="0" w:space="0" w:color="auto"/>
        <w:bottom w:val="none" w:sz="0" w:space="0" w:color="auto"/>
        <w:right w:val="none" w:sz="0" w:space="0" w:color="auto"/>
      </w:divBdr>
    </w:div>
    <w:div w:id="833494349">
      <w:bodyDiv w:val="1"/>
      <w:marLeft w:val="0"/>
      <w:marRight w:val="0"/>
      <w:marTop w:val="0"/>
      <w:marBottom w:val="0"/>
      <w:divBdr>
        <w:top w:val="none" w:sz="0" w:space="0" w:color="auto"/>
        <w:left w:val="none" w:sz="0" w:space="0" w:color="auto"/>
        <w:bottom w:val="none" w:sz="0" w:space="0" w:color="auto"/>
        <w:right w:val="none" w:sz="0" w:space="0" w:color="auto"/>
      </w:divBdr>
    </w:div>
    <w:div w:id="839808243">
      <w:bodyDiv w:val="1"/>
      <w:marLeft w:val="0"/>
      <w:marRight w:val="0"/>
      <w:marTop w:val="0"/>
      <w:marBottom w:val="0"/>
      <w:divBdr>
        <w:top w:val="none" w:sz="0" w:space="0" w:color="auto"/>
        <w:left w:val="none" w:sz="0" w:space="0" w:color="auto"/>
        <w:bottom w:val="none" w:sz="0" w:space="0" w:color="auto"/>
        <w:right w:val="none" w:sz="0" w:space="0" w:color="auto"/>
      </w:divBdr>
    </w:div>
    <w:div w:id="933781906">
      <w:bodyDiv w:val="1"/>
      <w:marLeft w:val="0"/>
      <w:marRight w:val="0"/>
      <w:marTop w:val="0"/>
      <w:marBottom w:val="0"/>
      <w:divBdr>
        <w:top w:val="none" w:sz="0" w:space="0" w:color="auto"/>
        <w:left w:val="none" w:sz="0" w:space="0" w:color="auto"/>
        <w:bottom w:val="none" w:sz="0" w:space="0" w:color="auto"/>
        <w:right w:val="none" w:sz="0" w:space="0" w:color="auto"/>
      </w:divBdr>
    </w:div>
    <w:div w:id="967668310">
      <w:bodyDiv w:val="1"/>
      <w:marLeft w:val="0"/>
      <w:marRight w:val="0"/>
      <w:marTop w:val="0"/>
      <w:marBottom w:val="0"/>
      <w:divBdr>
        <w:top w:val="none" w:sz="0" w:space="0" w:color="auto"/>
        <w:left w:val="none" w:sz="0" w:space="0" w:color="auto"/>
        <w:bottom w:val="none" w:sz="0" w:space="0" w:color="auto"/>
        <w:right w:val="none" w:sz="0" w:space="0" w:color="auto"/>
      </w:divBdr>
    </w:div>
    <w:div w:id="996418594">
      <w:bodyDiv w:val="1"/>
      <w:marLeft w:val="0"/>
      <w:marRight w:val="0"/>
      <w:marTop w:val="0"/>
      <w:marBottom w:val="0"/>
      <w:divBdr>
        <w:top w:val="none" w:sz="0" w:space="0" w:color="auto"/>
        <w:left w:val="none" w:sz="0" w:space="0" w:color="auto"/>
        <w:bottom w:val="none" w:sz="0" w:space="0" w:color="auto"/>
        <w:right w:val="none" w:sz="0" w:space="0" w:color="auto"/>
      </w:divBdr>
      <w:divsChild>
        <w:div w:id="293221735">
          <w:marLeft w:val="0"/>
          <w:marRight w:val="0"/>
          <w:marTop w:val="0"/>
          <w:marBottom w:val="0"/>
          <w:divBdr>
            <w:top w:val="none" w:sz="0" w:space="0" w:color="auto"/>
            <w:left w:val="none" w:sz="0" w:space="0" w:color="auto"/>
            <w:bottom w:val="none" w:sz="0" w:space="0" w:color="auto"/>
            <w:right w:val="none" w:sz="0" w:space="0" w:color="auto"/>
          </w:divBdr>
          <w:divsChild>
            <w:div w:id="1627737401">
              <w:marLeft w:val="0"/>
              <w:marRight w:val="0"/>
              <w:marTop w:val="0"/>
              <w:marBottom w:val="0"/>
              <w:divBdr>
                <w:top w:val="none" w:sz="0" w:space="0" w:color="auto"/>
                <w:left w:val="none" w:sz="0" w:space="0" w:color="auto"/>
                <w:bottom w:val="none" w:sz="0" w:space="0" w:color="auto"/>
                <w:right w:val="none" w:sz="0" w:space="0" w:color="auto"/>
              </w:divBdr>
              <w:divsChild>
                <w:div w:id="1240677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9116634">
      <w:bodyDiv w:val="1"/>
      <w:marLeft w:val="0"/>
      <w:marRight w:val="0"/>
      <w:marTop w:val="0"/>
      <w:marBottom w:val="0"/>
      <w:divBdr>
        <w:top w:val="none" w:sz="0" w:space="0" w:color="auto"/>
        <w:left w:val="none" w:sz="0" w:space="0" w:color="auto"/>
        <w:bottom w:val="none" w:sz="0" w:space="0" w:color="auto"/>
        <w:right w:val="none" w:sz="0" w:space="0" w:color="auto"/>
      </w:divBdr>
    </w:div>
    <w:div w:id="1030494230">
      <w:bodyDiv w:val="1"/>
      <w:marLeft w:val="0"/>
      <w:marRight w:val="0"/>
      <w:marTop w:val="0"/>
      <w:marBottom w:val="0"/>
      <w:divBdr>
        <w:top w:val="none" w:sz="0" w:space="0" w:color="auto"/>
        <w:left w:val="none" w:sz="0" w:space="0" w:color="auto"/>
        <w:bottom w:val="none" w:sz="0" w:space="0" w:color="auto"/>
        <w:right w:val="none" w:sz="0" w:space="0" w:color="auto"/>
      </w:divBdr>
      <w:divsChild>
        <w:div w:id="14232394">
          <w:marLeft w:val="0"/>
          <w:marRight w:val="0"/>
          <w:marTop w:val="0"/>
          <w:marBottom w:val="0"/>
          <w:divBdr>
            <w:top w:val="none" w:sz="0" w:space="0" w:color="auto"/>
            <w:left w:val="none" w:sz="0" w:space="0" w:color="auto"/>
            <w:bottom w:val="none" w:sz="0" w:space="0" w:color="auto"/>
            <w:right w:val="none" w:sz="0" w:space="0" w:color="auto"/>
          </w:divBdr>
          <w:divsChild>
            <w:div w:id="1727487122">
              <w:marLeft w:val="0"/>
              <w:marRight w:val="0"/>
              <w:marTop w:val="0"/>
              <w:marBottom w:val="0"/>
              <w:divBdr>
                <w:top w:val="none" w:sz="0" w:space="0" w:color="auto"/>
                <w:left w:val="none" w:sz="0" w:space="0" w:color="auto"/>
                <w:bottom w:val="none" w:sz="0" w:space="0" w:color="auto"/>
                <w:right w:val="none" w:sz="0" w:space="0" w:color="auto"/>
              </w:divBdr>
              <w:divsChild>
                <w:div w:id="1925798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8113401">
      <w:bodyDiv w:val="1"/>
      <w:marLeft w:val="0"/>
      <w:marRight w:val="0"/>
      <w:marTop w:val="0"/>
      <w:marBottom w:val="0"/>
      <w:divBdr>
        <w:top w:val="none" w:sz="0" w:space="0" w:color="auto"/>
        <w:left w:val="none" w:sz="0" w:space="0" w:color="auto"/>
        <w:bottom w:val="none" w:sz="0" w:space="0" w:color="auto"/>
        <w:right w:val="none" w:sz="0" w:space="0" w:color="auto"/>
      </w:divBdr>
    </w:div>
    <w:div w:id="1074399588">
      <w:bodyDiv w:val="1"/>
      <w:marLeft w:val="0"/>
      <w:marRight w:val="0"/>
      <w:marTop w:val="0"/>
      <w:marBottom w:val="0"/>
      <w:divBdr>
        <w:top w:val="none" w:sz="0" w:space="0" w:color="auto"/>
        <w:left w:val="none" w:sz="0" w:space="0" w:color="auto"/>
        <w:bottom w:val="none" w:sz="0" w:space="0" w:color="auto"/>
        <w:right w:val="none" w:sz="0" w:space="0" w:color="auto"/>
      </w:divBdr>
      <w:divsChild>
        <w:div w:id="86853609">
          <w:marLeft w:val="480"/>
          <w:marRight w:val="0"/>
          <w:marTop w:val="0"/>
          <w:marBottom w:val="0"/>
          <w:divBdr>
            <w:top w:val="none" w:sz="0" w:space="0" w:color="auto"/>
            <w:left w:val="none" w:sz="0" w:space="0" w:color="auto"/>
            <w:bottom w:val="none" w:sz="0" w:space="0" w:color="auto"/>
            <w:right w:val="none" w:sz="0" w:space="0" w:color="auto"/>
          </w:divBdr>
          <w:divsChild>
            <w:div w:id="1543326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4789655">
      <w:bodyDiv w:val="1"/>
      <w:marLeft w:val="0"/>
      <w:marRight w:val="0"/>
      <w:marTop w:val="0"/>
      <w:marBottom w:val="0"/>
      <w:divBdr>
        <w:top w:val="none" w:sz="0" w:space="0" w:color="auto"/>
        <w:left w:val="none" w:sz="0" w:space="0" w:color="auto"/>
        <w:bottom w:val="none" w:sz="0" w:space="0" w:color="auto"/>
        <w:right w:val="none" w:sz="0" w:space="0" w:color="auto"/>
      </w:divBdr>
    </w:div>
    <w:div w:id="1116872483">
      <w:bodyDiv w:val="1"/>
      <w:marLeft w:val="0"/>
      <w:marRight w:val="0"/>
      <w:marTop w:val="0"/>
      <w:marBottom w:val="0"/>
      <w:divBdr>
        <w:top w:val="none" w:sz="0" w:space="0" w:color="auto"/>
        <w:left w:val="none" w:sz="0" w:space="0" w:color="auto"/>
        <w:bottom w:val="none" w:sz="0" w:space="0" w:color="auto"/>
        <w:right w:val="none" w:sz="0" w:space="0" w:color="auto"/>
      </w:divBdr>
    </w:div>
    <w:div w:id="1126854575">
      <w:bodyDiv w:val="1"/>
      <w:marLeft w:val="0"/>
      <w:marRight w:val="0"/>
      <w:marTop w:val="0"/>
      <w:marBottom w:val="0"/>
      <w:divBdr>
        <w:top w:val="none" w:sz="0" w:space="0" w:color="auto"/>
        <w:left w:val="none" w:sz="0" w:space="0" w:color="auto"/>
        <w:bottom w:val="none" w:sz="0" w:space="0" w:color="auto"/>
        <w:right w:val="none" w:sz="0" w:space="0" w:color="auto"/>
      </w:divBdr>
    </w:div>
    <w:div w:id="1166751317">
      <w:bodyDiv w:val="1"/>
      <w:marLeft w:val="0"/>
      <w:marRight w:val="0"/>
      <w:marTop w:val="0"/>
      <w:marBottom w:val="0"/>
      <w:divBdr>
        <w:top w:val="none" w:sz="0" w:space="0" w:color="auto"/>
        <w:left w:val="none" w:sz="0" w:space="0" w:color="auto"/>
        <w:bottom w:val="none" w:sz="0" w:space="0" w:color="auto"/>
        <w:right w:val="none" w:sz="0" w:space="0" w:color="auto"/>
      </w:divBdr>
    </w:div>
    <w:div w:id="1172840520">
      <w:bodyDiv w:val="1"/>
      <w:marLeft w:val="0"/>
      <w:marRight w:val="0"/>
      <w:marTop w:val="0"/>
      <w:marBottom w:val="0"/>
      <w:divBdr>
        <w:top w:val="none" w:sz="0" w:space="0" w:color="auto"/>
        <w:left w:val="none" w:sz="0" w:space="0" w:color="auto"/>
        <w:bottom w:val="none" w:sz="0" w:space="0" w:color="auto"/>
        <w:right w:val="none" w:sz="0" w:space="0" w:color="auto"/>
      </w:divBdr>
    </w:div>
    <w:div w:id="1212811008">
      <w:bodyDiv w:val="1"/>
      <w:marLeft w:val="0"/>
      <w:marRight w:val="0"/>
      <w:marTop w:val="0"/>
      <w:marBottom w:val="0"/>
      <w:divBdr>
        <w:top w:val="none" w:sz="0" w:space="0" w:color="auto"/>
        <w:left w:val="none" w:sz="0" w:space="0" w:color="auto"/>
        <w:bottom w:val="none" w:sz="0" w:space="0" w:color="auto"/>
        <w:right w:val="none" w:sz="0" w:space="0" w:color="auto"/>
      </w:divBdr>
      <w:divsChild>
        <w:div w:id="1797679620">
          <w:marLeft w:val="0"/>
          <w:marRight w:val="0"/>
          <w:marTop w:val="0"/>
          <w:marBottom w:val="0"/>
          <w:divBdr>
            <w:top w:val="none" w:sz="0" w:space="0" w:color="auto"/>
            <w:left w:val="none" w:sz="0" w:space="0" w:color="auto"/>
            <w:bottom w:val="none" w:sz="0" w:space="0" w:color="auto"/>
            <w:right w:val="none" w:sz="0" w:space="0" w:color="auto"/>
          </w:divBdr>
          <w:divsChild>
            <w:div w:id="841700891">
              <w:marLeft w:val="0"/>
              <w:marRight w:val="0"/>
              <w:marTop w:val="0"/>
              <w:marBottom w:val="0"/>
              <w:divBdr>
                <w:top w:val="none" w:sz="0" w:space="0" w:color="auto"/>
                <w:left w:val="none" w:sz="0" w:space="0" w:color="auto"/>
                <w:bottom w:val="none" w:sz="0" w:space="0" w:color="auto"/>
                <w:right w:val="none" w:sz="0" w:space="0" w:color="auto"/>
              </w:divBdr>
              <w:divsChild>
                <w:div w:id="617372546">
                  <w:marLeft w:val="0"/>
                  <w:marRight w:val="0"/>
                  <w:marTop w:val="0"/>
                  <w:marBottom w:val="0"/>
                  <w:divBdr>
                    <w:top w:val="none" w:sz="0" w:space="0" w:color="auto"/>
                    <w:left w:val="none" w:sz="0" w:space="0" w:color="auto"/>
                    <w:bottom w:val="none" w:sz="0" w:space="0" w:color="auto"/>
                    <w:right w:val="none" w:sz="0" w:space="0" w:color="auto"/>
                  </w:divBdr>
                  <w:divsChild>
                    <w:div w:id="1899584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3292346">
      <w:bodyDiv w:val="1"/>
      <w:marLeft w:val="0"/>
      <w:marRight w:val="0"/>
      <w:marTop w:val="0"/>
      <w:marBottom w:val="0"/>
      <w:divBdr>
        <w:top w:val="none" w:sz="0" w:space="0" w:color="auto"/>
        <w:left w:val="none" w:sz="0" w:space="0" w:color="auto"/>
        <w:bottom w:val="none" w:sz="0" w:space="0" w:color="auto"/>
        <w:right w:val="none" w:sz="0" w:space="0" w:color="auto"/>
      </w:divBdr>
    </w:div>
    <w:div w:id="1255479135">
      <w:bodyDiv w:val="1"/>
      <w:marLeft w:val="0"/>
      <w:marRight w:val="0"/>
      <w:marTop w:val="0"/>
      <w:marBottom w:val="0"/>
      <w:divBdr>
        <w:top w:val="none" w:sz="0" w:space="0" w:color="auto"/>
        <w:left w:val="none" w:sz="0" w:space="0" w:color="auto"/>
        <w:bottom w:val="none" w:sz="0" w:space="0" w:color="auto"/>
        <w:right w:val="none" w:sz="0" w:space="0" w:color="auto"/>
      </w:divBdr>
    </w:div>
    <w:div w:id="1280259872">
      <w:bodyDiv w:val="1"/>
      <w:marLeft w:val="0"/>
      <w:marRight w:val="0"/>
      <w:marTop w:val="0"/>
      <w:marBottom w:val="0"/>
      <w:divBdr>
        <w:top w:val="none" w:sz="0" w:space="0" w:color="auto"/>
        <w:left w:val="none" w:sz="0" w:space="0" w:color="auto"/>
        <w:bottom w:val="none" w:sz="0" w:space="0" w:color="auto"/>
        <w:right w:val="none" w:sz="0" w:space="0" w:color="auto"/>
      </w:divBdr>
    </w:div>
    <w:div w:id="1338847119">
      <w:bodyDiv w:val="1"/>
      <w:marLeft w:val="0"/>
      <w:marRight w:val="0"/>
      <w:marTop w:val="0"/>
      <w:marBottom w:val="0"/>
      <w:divBdr>
        <w:top w:val="none" w:sz="0" w:space="0" w:color="auto"/>
        <w:left w:val="none" w:sz="0" w:space="0" w:color="auto"/>
        <w:bottom w:val="none" w:sz="0" w:space="0" w:color="auto"/>
        <w:right w:val="none" w:sz="0" w:space="0" w:color="auto"/>
      </w:divBdr>
    </w:div>
    <w:div w:id="1348023057">
      <w:bodyDiv w:val="1"/>
      <w:marLeft w:val="0"/>
      <w:marRight w:val="0"/>
      <w:marTop w:val="0"/>
      <w:marBottom w:val="0"/>
      <w:divBdr>
        <w:top w:val="none" w:sz="0" w:space="0" w:color="auto"/>
        <w:left w:val="none" w:sz="0" w:space="0" w:color="auto"/>
        <w:bottom w:val="none" w:sz="0" w:space="0" w:color="auto"/>
        <w:right w:val="none" w:sz="0" w:space="0" w:color="auto"/>
      </w:divBdr>
    </w:div>
    <w:div w:id="1352418881">
      <w:bodyDiv w:val="1"/>
      <w:marLeft w:val="0"/>
      <w:marRight w:val="0"/>
      <w:marTop w:val="0"/>
      <w:marBottom w:val="0"/>
      <w:divBdr>
        <w:top w:val="none" w:sz="0" w:space="0" w:color="auto"/>
        <w:left w:val="none" w:sz="0" w:space="0" w:color="auto"/>
        <w:bottom w:val="none" w:sz="0" w:space="0" w:color="auto"/>
        <w:right w:val="none" w:sz="0" w:space="0" w:color="auto"/>
      </w:divBdr>
    </w:div>
    <w:div w:id="1419447958">
      <w:bodyDiv w:val="1"/>
      <w:marLeft w:val="0"/>
      <w:marRight w:val="0"/>
      <w:marTop w:val="0"/>
      <w:marBottom w:val="0"/>
      <w:divBdr>
        <w:top w:val="none" w:sz="0" w:space="0" w:color="auto"/>
        <w:left w:val="none" w:sz="0" w:space="0" w:color="auto"/>
        <w:bottom w:val="none" w:sz="0" w:space="0" w:color="auto"/>
        <w:right w:val="none" w:sz="0" w:space="0" w:color="auto"/>
      </w:divBdr>
      <w:divsChild>
        <w:div w:id="1532646735">
          <w:marLeft w:val="0"/>
          <w:marRight w:val="0"/>
          <w:marTop w:val="0"/>
          <w:marBottom w:val="0"/>
          <w:divBdr>
            <w:top w:val="none" w:sz="0" w:space="0" w:color="auto"/>
            <w:left w:val="none" w:sz="0" w:space="0" w:color="auto"/>
            <w:bottom w:val="none" w:sz="0" w:space="0" w:color="auto"/>
            <w:right w:val="none" w:sz="0" w:space="0" w:color="auto"/>
          </w:divBdr>
          <w:divsChild>
            <w:div w:id="1450661376">
              <w:marLeft w:val="0"/>
              <w:marRight w:val="0"/>
              <w:marTop w:val="0"/>
              <w:marBottom w:val="0"/>
              <w:divBdr>
                <w:top w:val="none" w:sz="0" w:space="0" w:color="auto"/>
                <w:left w:val="none" w:sz="0" w:space="0" w:color="auto"/>
                <w:bottom w:val="none" w:sz="0" w:space="0" w:color="auto"/>
                <w:right w:val="none" w:sz="0" w:space="0" w:color="auto"/>
              </w:divBdr>
              <w:divsChild>
                <w:div w:id="2032493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0896700">
          <w:marLeft w:val="0"/>
          <w:marRight w:val="0"/>
          <w:marTop w:val="0"/>
          <w:marBottom w:val="0"/>
          <w:divBdr>
            <w:top w:val="none" w:sz="0" w:space="0" w:color="auto"/>
            <w:left w:val="none" w:sz="0" w:space="0" w:color="auto"/>
            <w:bottom w:val="none" w:sz="0" w:space="0" w:color="auto"/>
            <w:right w:val="none" w:sz="0" w:space="0" w:color="auto"/>
          </w:divBdr>
        </w:div>
      </w:divsChild>
    </w:div>
    <w:div w:id="1424450967">
      <w:bodyDiv w:val="1"/>
      <w:marLeft w:val="0"/>
      <w:marRight w:val="0"/>
      <w:marTop w:val="0"/>
      <w:marBottom w:val="0"/>
      <w:divBdr>
        <w:top w:val="none" w:sz="0" w:space="0" w:color="auto"/>
        <w:left w:val="none" w:sz="0" w:space="0" w:color="auto"/>
        <w:bottom w:val="none" w:sz="0" w:space="0" w:color="auto"/>
        <w:right w:val="none" w:sz="0" w:space="0" w:color="auto"/>
      </w:divBdr>
      <w:divsChild>
        <w:div w:id="719940608">
          <w:marLeft w:val="547"/>
          <w:marRight w:val="0"/>
          <w:marTop w:val="240"/>
          <w:marBottom w:val="0"/>
          <w:divBdr>
            <w:top w:val="none" w:sz="0" w:space="0" w:color="auto"/>
            <w:left w:val="none" w:sz="0" w:space="0" w:color="auto"/>
            <w:bottom w:val="none" w:sz="0" w:space="0" w:color="auto"/>
            <w:right w:val="none" w:sz="0" w:space="0" w:color="auto"/>
          </w:divBdr>
        </w:div>
      </w:divsChild>
    </w:div>
    <w:div w:id="1459452299">
      <w:bodyDiv w:val="1"/>
      <w:marLeft w:val="0"/>
      <w:marRight w:val="0"/>
      <w:marTop w:val="0"/>
      <w:marBottom w:val="0"/>
      <w:divBdr>
        <w:top w:val="none" w:sz="0" w:space="0" w:color="auto"/>
        <w:left w:val="none" w:sz="0" w:space="0" w:color="auto"/>
        <w:bottom w:val="none" w:sz="0" w:space="0" w:color="auto"/>
        <w:right w:val="none" w:sz="0" w:space="0" w:color="auto"/>
      </w:divBdr>
    </w:div>
    <w:div w:id="1470324592">
      <w:bodyDiv w:val="1"/>
      <w:marLeft w:val="0"/>
      <w:marRight w:val="0"/>
      <w:marTop w:val="0"/>
      <w:marBottom w:val="0"/>
      <w:divBdr>
        <w:top w:val="none" w:sz="0" w:space="0" w:color="auto"/>
        <w:left w:val="none" w:sz="0" w:space="0" w:color="auto"/>
        <w:bottom w:val="none" w:sz="0" w:space="0" w:color="auto"/>
        <w:right w:val="none" w:sz="0" w:space="0" w:color="auto"/>
      </w:divBdr>
      <w:divsChild>
        <w:div w:id="122637920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76682516">
      <w:bodyDiv w:val="1"/>
      <w:marLeft w:val="0"/>
      <w:marRight w:val="0"/>
      <w:marTop w:val="0"/>
      <w:marBottom w:val="0"/>
      <w:divBdr>
        <w:top w:val="none" w:sz="0" w:space="0" w:color="auto"/>
        <w:left w:val="none" w:sz="0" w:space="0" w:color="auto"/>
        <w:bottom w:val="none" w:sz="0" w:space="0" w:color="auto"/>
        <w:right w:val="none" w:sz="0" w:space="0" w:color="auto"/>
      </w:divBdr>
    </w:div>
    <w:div w:id="1497570408">
      <w:bodyDiv w:val="1"/>
      <w:marLeft w:val="0"/>
      <w:marRight w:val="0"/>
      <w:marTop w:val="0"/>
      <w:marBottom w:val="0"/>
      <w:divBdr>
        <w:top w:val="none" w:sz="0" w:space="0" w:color="auto"/>
        <w:left w:val="none" w:sz="0" w:space="0" w:color="auto"/>
        <w:bottom w:val="none" w:sz="0" w:space="0" w:color="auto"/>
        <w:right w:val="none" w:sz="0" w:space="0" w:color="auto"/>
      </w:divBdr>
    </w:div>
    <w:div w:id="1677615104">
      <w:bodyDiv w:val="1"/>
      <w:marLeft w:val="0"/>
      <w:marRight w:val="0"/>
      <w:marTop w:val="0"/>
      <w:marBottom w:val="0"/>
      <w:divBdr>
        <w:top w:val="none" w:sz="0" w:space="0" w:color="auto"/>
        <w:left w:val="none" w:sz="0" w:space="0" w:color="auto"/>
        <w:bottom w:val="none" w:sz="0" w:space="0" w:color="auto"/>
        <w:right w:val="none" w:sz="0" w:space="0" w:color="auto"/>
      </w:divBdr>
      <w:divsChild>
        <w:div w:id="675380793">
          <w:marLeft w:val="547"/>
          <w:marRight w:val="0"/>
          <w:marTop w:val="120"/>
          <w:marBottom w:val="0"/>
          <w:divBdr>
            <w:top w:val="none" w:sz="0" w:space="0" w:color="auto"/>
            <w:left w:val="none" w:sz="0" w:space="0" w:color="auto"/>
            <w:bottom w:val="none" w:sz="0" w:space="0" w:color="auto"/>
            <w:right w:val="none" w:sz="0" w:space="0" w:color="auto"/>
          </w:divBdr>
        </w:div>
        <w:div w:id="1944335503">
          <w:marLeft w:val="547"/>
          <w:marRight w:val="0"/>
          <w:marTop w:val="120"/>
          <w:marBottom w:val="0"/>
          <w:divBdr>
            <w:top w:val="none" w:sz="0" w:space="0" w:color="auto"/>
            <w:left w:val="none" w:sz="0" w:space="0" w:color="auto"/>
            <w:bottom w:val="none" w:sz="0" w:space="0" w:color="auto"/>
            <w:right w:val="none" w:sz="0" w:space="0" w:color="auto"/>
          </w:divBdr>
        </w:div>
      </w:divsChild>
    </w:div>
    <w:div w:id="1729835494">
      <w:bodyDiv w:val="1"/>
      <w:marLeft w:val="0"/>
      <w:marRight w:val="0"/>
      <w:marTop w:val="0"/>
      <w:marBottom w:val="0"/>
      <w:divBdr>
        <w:top w:val="none" w:sz="0" w:space="0" w:color="auto"/>
        <w:left w:val="none" w:sz="0" w:space="0" w:color="auto"/>
        <w:bottom w:val="none" w:sz="0" w:space="0" w:color="auto"/>
        <w:right w:val="none" w:sz="0" w:space="0" w:color="auto"/>
      </w:divBdr>
    </w:div>
    <w:div w:id="1744839619">
      <w:bodyDiv w:val="1"/>
      <w:marLeft w:val="0"/>
      <w:marRight w:val="0"/>
      <w:marTop w:val="0"/>
      <w:marBottom w:val="0"/>
      <w:divBdr>
        <w:top w:val="none" w:sz="0" w:space="0" w:color="auto"/>
        <w:left w:val="none" w:sz="0" w:space="0" w:color="auto"/>
        <w:bottom w:val="none" w:sz="0" w:space="0" w:color="auto"/>
        <w:right w:val="none" w:sz="0" w:space="0" w:color="auto"/>
      </w:divBdr>
    </w:div>
    <w:div w:id="1757937756">
      <w:bodyDiv w:val="1"/>
      <w:marLeft w:val="0"/>
      <w:marRight w:val="0"/>
      <w:marTop w:val="0"/>
      <w:marBottom w:val="0"/>
      <w:divBdr>
        <w:top w:val="none" w:sz="0" w:space="0" w:color="auto"/>
        <w:left w:val="none" w:sz="0" w:space="0" w:color="auto"/>
        <w:bottom w:val="none" w:sz="0" w:space="0" w:color="auto"/>
        <w:right w:val="none" w:sz="0" w:space="0" w:color="auto"/>
      </w:divBdr>
    </w:div>
    <w:div w:id="1772627536">
      <w:bodyDiv w:val="1"/>
      <w:marLeft w:val="0"/>
      <w:marRight w:val="0"/>
      <w:marTop w:val="0"/>
      <w:marBottom w:val="0"/>
      <w:divBdr>
        <w:top w:val="none" w:sz="0" w:space="0" w:color="auto"/>
        <w:left w:val="none" w:sz="0" w:space="0" w:color="auto"/>
        <w:bottom w:val="none" w:sz="0" w:space="0" w:color="auto"/>
        <w:right w:val="none" w:sz="0" w:space="0" w:color="auto"/>
      </w:divBdr>
    </w:div>
    <w:div w:id="1801412292">
      <w:bodyDiv w:val="1"/>
      <w:marLeft w:val="0"/>
      <w:marRight w:val="0"/>
      <w:marTop w:val="0"/>
      <w:marBottom w:val="0"/>
      <w:divBdr>
        <w:top w:val="none" w:sz="0" w:space="0" w:color="auto"/>
        <w:left w:val="none" w:sz="0" w:space="0" w:color="auto"/>
        <w:bottom w:val="none" w:sz="0" w:space="0" w:color="auto"/>
        <w:right w:val="none" w:sz="0" w:space="0" w:color="auto"/>
      </w:divBdr>
      <w:divsChild>
        <w:div w:id="406540937">
          <w:marLeft w:val="0"/>
          <w:marRight w:val="0"/>
          <w:marTop w:val="0"/>
          <w:marBottom w:val="0"/>
          <w:divBdr>
            <w:top w:val="none" w:sz="0" w:space="0" w:color="auto"/>
            <w:left w:val="none" w:sz="0" w:space="0" w:color="auto"/>
            <w:bottom w:val="none" w:sz="0" w:space="0" w:color="auto"/>
            <w:right w:val="none" w:sz="0" w:space="0" w:color="auto"/>
          </w:divBdr>
          <w:divsChild>
            <w:div w:id="636256099">
              <w:marLeft w:val="0"/>
              <w:marRight w:val="0"/>
              <w:marTop w:val="0"/>
              <w:marBottom w:val="0"/>
              <w:divBdr>
                <w:top w:val="none" w:sz="0" w:space="0" w:color="auto"/>
                <w:left w:val="none" w:sz="0" w:space="0" w:color="auto"/>
                <w:bottom w:val="none" w:sz="0" w:space="0" w:color="auto"/>
                <w:right w:val="none" w:sz="0" w:space="0" w:color="auto"/>
              </w:divBdr>
              <w:divsChild>
                <w:div w:id="143859158">
                  <w:marLeft w:val="0"/>
                  <w:marRight w:val="0"/>
                  <w:marTop w:val="0"/>
                  <w:marBottom w:val="0"/>
                  <w:divBdr>
                    <w:top w:val="none" w:sz="0" w:space="0" w:color="auto"/>
                    <w:left w:val="none" w:sz="0" w:space="0" w:color="auto"/>
                    <w:bottom w:val="none" w:sz="0" w:space="0" w:color="auto"/>
                    <w:right w:val="none" w:sz="0" w:space="0" w:color="auto"/>
                  </w:divBdr>
                  <w:divsChild>
                    <w:div w:id="1262757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1052122">
      <w:bodyDiv w:val="1"/>
      <w:marLeft w:val="0"/>
      <w:marRight w:val="0"/>
      <w:marTop w:val="0"/>
      <w:marBottom w:val="0"/>
      <w:divBdr>
        <w:top w:val="none" w:sz="0" w:space="0" w:color="auto"/>
        <w:left w:val="none" w:sz="0" w:space="0" w:color="auto"/>
        <w:bottom w:val="none" w:sz="0" w:space="0" w:color="auto"/>
        <w:right w:val="none" w:sz="0" w:space="0" w:color="auto"/>
      </w:divBdr>
      <w:divsChild>
        <w:div w:id="1056507347">
          <w:marLeft w:val="480"/>
          <w:marRight w:val="0"/>
          <w:marTop w:val="0"/>
          <w:marBottom w:val="0"/>
          <w:divBdr>
            <w:top w:val="none" w:sz="0" w:space="0" w:color="auto"/>
            <w:left w:val="none" w:sz="0" w:space="0" w:color="auto"/>
            <w:bottom w:val="none" w:sz="0" w:space="0" w:color="auto"/>
            <w:right w:val="none" w:sz="0" w:space="0" w:color="auto"/>
          </w:divBdr>
          <w:divsChild>
            <w:div w:id="1586650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4465939">
      <w:bodyDiv w:val="1"/>
      <w:marLeft w:val="0"/>
      <w:marRight w:val="0"/>
      <w:marTop w:val="0"/>
      <w:marBottom w:val="0"/>
      <w:divBdr>
        <w:top w:val="none" w:sz="0" w:space="0" w:color="auto"/>
        <w:left w:val="none" w:sz="0" w:space="0" w:color="auto"/>
        <w:bottom w:val="none" w:sz="0" w:space="0" w:color="auto"/>
        <w:right w:val="none" w:sz="0" w:space="0" w:color="auto"/>
      </w:divBdr>
    </w:div>
    <w:div w:id="1856923895">
      <w:bodyDiv w:val="1"/>
      <w:marLeft w:val="0"/>
      <w:marRight w:val="0"/>
      <w:marTop w:val="0"/>
      <w:marBottom w:val="0"/>
      <w:divBdr>
        <w:top w:val="none" w:sz="0" w:space="0" w:color="auto"/>
        <w:left w:val="none" w:sz="0" w:space="0" w:color="auto"/>
        <w:bottom w:val="none" w:sz="0" w:space="0" w:color="auto"/>
        <w:right w:val="none" w:sz="0" w:space="0" w:color="auto"/>
      </w:divBdr>
    </w:div>
    <w:div w:id="1881084483">
      <w:bodyDiv w:val="1"/>
      <w:marLeft w:val="0"/>
      <w:marRight w:val="0"/>
      <w:marTop w:val="0"/>
      <w:marBottom w:val="0"/>
      <w:divBdr>
        <w:top w:val="none" w:sz="0" w:space="0" w:color="auto"/>
        <w:left w:val="none" w:sz="0" w:space="0" w:color="auto"/>
        <w:bottom w:val="none" w:sz="0" w:space="0" w:color="auto"/>
        <w:right w:val="none" w:sz="0" w:space="0" w:color="auto"/>
      </w:divBdr>
    </w:div>
    <w:div w:id="1898860500">
      <w:bodyDiv w:val="1"/>
      <w:marLeft w:val="0"/>
      <w:marRight w:val="0"/>
      <w:marTop w:val="0"/>
      <w:marBottom w:val="0"/>
      <w:divBdr>
        <w:top w:val="none" w:sz="0" w:space="0" w:color="auto"/>
        <w:left w:val="none" w:sz="0" w:space="0" w:color="auto"/>
        <w:bottom w:val="none" w:sz="0" w:space="0" w:color="auto"/>
        <w:right w:val="none" w:sz="0" w:space="0" w:color="auto"/>
      </w:divBdr>
      <w:divsChild>
        <w:div w:id="328021002">
          <w:marLeft w:val="0"/>
          <w:marRight w:val="0"/>
          <w:marTop w:val="0"/>
          <w:marBottom w:val="0"/>
          <w:divBdr>
            <w:top w:val="none" w:sz="0" w:space="0" w:color="auto"/>
            <w:left w:val="none" w:sz="0" w:space="0" w:color="auto"/>
            <w:bottom w:val="none" w:sz="0" w:space="0" w:color="auto"/>
            <w:right w:val="none" w:sz="0" w:space="0" w:color="auto"/>
          </w:divBdr>
          <w:divsChild>
            <w:div w:id="300815685">
              <w:marLeft w:val="0"/>
              <w:marRight w:val="0"/>
              <w:marTop w:val="0"/>
              <w:marBottom w:val="0"/>
              <w:divBdr>
                <w:top w:val="none" w:sz="0" w:space="0" w:color="auto"/>
                <w:left w:val="none" w:sz="0" w:space="0" w:color="auto"/>
                <w:bottom w:val="none" w:sz="0" w:space="0" w:color="auto"/>
                <w:right w:val="none" w:sz="0" w:space="0" w:color="auto"/>
              </w:divBdr>
              <w:divsChild>
                <w:div w:id="1210996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8035559">
      <w:bodyDiv w:val="1"/>
      <w:marLeft w:val="0"/>
      <w:marRight w:val="0"/>
      <w:marTop w:val="0"/>
      <w:marBottom w:val="0"/>
      <w:divBdr>
        <w:top w:val="none" w:sz="0" w:space="0" w:color="auto"/>
        <w:left w:val="none" w:sz="0" w:space="0" w:color="auto"/>
        <w:bottom w:val="none" w:sz="0" w:space="0" w:color="auto"/>
        <w:right w:val="none" w:sz="0" w:space="0" w:color="auto"/>
      </w:divBdr>
    </w:div>
    <w:div w:id="1938904714">
      <w:bodyDiv w:val="1"/>
      <w:marLeft w:val="0"/>
      <w:marRight w:val="0"/>
      <w:marTop w:val="0"/>
      <w:marBottom w:val="0"/>
      <w:divBdr>
        <w:top w:val="none" w:sz="0" w:space="0" w:color="auto"/>
        <w:left w:val="none" w:sz="0" w:space="0" w:color="auto"/>
        <w:bottom w:val="none" w:sz="0" w:space="0" w:color="auto"/>
        <w:right w:val="none" w:sz="0" w:space="0" w:color="auto"/>
      </w:divBdr>
    </w:div>
    <w:div w:id="1964381508">
      <w:bodyDiv w:val="1"/>
      <w:marLeft w:val="0"/>
      <w:marRight w:val="0"/>
      <w:marTop w:val="0"/>
      <w:marBottom w:val="0"/>
      <w:divBdr>
        <w:top w:val="none" w:sz="0" w:space="0" w:color="auto"/>
        <w:left w:val="none" w:sz="0" w:space="0" w:color="auto"/>
        <w:bottom w:val="none" w:sz="0" w:space="0" w:color="auto"/>
        <w:right w:val="none" w:sz="0" w:space="0" w:color="auto"/>
      </w:divBdr>
      <w:divsChild>
        <w:div w:id="2035811368">
          <w:marLeft w:val="480"/>
          <w:marRight w:val="0"/>
          <w:marTop w:val="0"/>
          <w:marBottom w:val="0"/>
          <w:divBdr>
            <w:top w:val="none" w:sz="0" w:space="0" w:color="auto"/>
            <w:left w:val="none" w:sz="0" w:space="0" w:color="auto"/>
            <w:bottom w:val="none" w:sz="0" w:space="0" w:color="auto"/>
            <w:right w:val="none" w:sz="0" w:space="0" w:color="auto"/>
          </w:divBdr>
          <w:divsChild>
            <w:div w:id="268903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9819717">
      <w:bodyDiv w:val="1"/>
      <w:marLeft w:val="0"/>
      <w:marRight w:val="0"/>
      <w:marTop w:val="0"/>
      <w:marBottom w:val="0"/>
      <w:divBdr>
        <w:top w:val="none" w:sz="0" w:space="0" w:color="auto"/>
        <w:left w:val="none" w:sz="0" w:space="0" w:color="auto"/>
        <w:bottom w:val="none" w:sz="0" w:space="0" w:color="auto"/>
        <w:right w:val="none" w:sz="0" w:space="0" w:color="auto"/>
      </w:divBdr>
    </w:div>
    <w:div w:id="2139294073">
      <w:bodyDiv w:val="1"/>
      <w:marLeft w:val="0"/>
      <w:marRight w:val="0"/>
      <w:marTop w:val="0"/>
      <w:marBottom w:val="0"/>
      <w:divBdr>
        <w:top w:val="none" w:sz="0" w:space="0" w:color="auto"/>
        <w:left w:val="none" w:sz="0" w:space="0" w:color="auto"/>
        <w:bottom w:val="none" w:sz="0" w:space="0" w:color="auto"/>
        <w:right w:val="none" w:sz="0" w:space="0" w:color="auto"/>
      </w:divBdr>
      <w:divsChild>
        <w:div w:id="129633788">
          <w:marLeft w:val="480"/>
          <w:marRight w:val="0"/>
          <w:marTop w:val="0"/>
          <w:marBottom w:val="0"/>
          <w:divBdr>
            <w:top w:val="none" w:sz="0" w:space="0" w:color="auto"/>
            <w:left w:val="none" w:sz="0" w:space="0" w:color="auto"/>
            <w:bottom w:val="none" w:sz="0" w:space="0" w:color="auto"/>
            <w:right w:val="none" w:sz="0" w:space="0" w:color="auto"/>
          </w:divBdr>
          <w:divsChild>
            <w:div w:id="733160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768286-923D-4054-B2C7-EA51E960D2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843</Words>
  <Characters>4811</Characters>
  <Application>Microsoft Office Word</Application>
  <DocSecurity>0</DocSecurity>
  <Lines>40</Lines>
  <Paragraphs>11</Paragraphs>
  <ScaleCrop>false</ScaleCrop>
  <HeadingPairs>
    <vt:vector size="6" baseType="variant">
      <vt:variant>
        <vt:lpstr>Title</vt:lpstr>
      </vt:variant>
      <vt:variant>
        <vt:i4>1</vt:i4>
      </vt:variant>
      <vt:variant>
        <vt:lpstr>Titr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56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le Malaab</dc:creator>
  <cp:keywords/>
  <dc:description/>
  <cp:lastModifiedBy>Melanie Larena Catubay</cp:lastModifiedBy>
  <cp:revision>2</cp:revision>
  <dcterms:created xsi:type="dcterms:W3CDTF">2024-10-25T05:36:00Z</dcterms:created>
  <dcterms:modified xsi:type="dcterms:W3CDTF">2024-10-25T0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7880IfZa"/&gt;&lt;style id="http://www.zotero.org/styles/vancouver" locale="fr-FR" hasBibliography="1" bibliographyStyleHasBeenSet="1"/&gt;&lt;prefs&gt;&lt;pref name="fieldType" value="Field"/&gt;&lt;pref name="delayCit</vt:lpwstr>
  </property>
  <property fmtid="{D5CDD505-2E9C-101B-9397-08002B2CF9AE}" pid="3" name="ZOTERO_PREF_2">
    <vt:lpwstr>ationUpdates" value="true"/&gt;&lt;pref name="dontAskDelayCitationUpdates" value="true"/&gt;&lt;/prefs&gt;&lt;/data&gt;</vt:lpwstr>
  </property>
</Properties>
</file>